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AA2F6" w14:textId="77777777" w:rsidR="000B1226" w:rsidRPr="00BF4E90" w:rsidRDefault="0025479D" w:rsidP="000B1226">
      <w:pPr>
        <w:widowControl w:val="0"/>
        <w:spacing w:after="0" w:line="36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BF4E90">
        <w:rPr>
          <w:rFonts w:ascii="Times New Roman" w:hAnsi="Times New Roman" w:cs="Times New Roman"/>
          <w:b/>
          <w:sz w:val="28"/>
          <w:lang w:val="en-US"/>
        </w:rPr>
        <w:t>Electronic s</w:t>
      </w:r>
      <w:r w:rsidR="000B1226" w:rsidRPr="00BF4E90">
        <w:rPr>
          <w:rFonts w:ascii="Times New Roman" w:hAnsi="Times New Roman" w:cs="Times New Roman"/>
          <w:b/>
          <w:sz w:val="28"/>
          <w:lang w:val="en-US"/>
        </w:rPr>
        <w:t>upplementary material</w:t>
      </w:r>
    </w:p>
    <w:p w14:paraId="49AAA716" w14:textId="77777777" w:rsidR="000B1226" w:rsidRPr="00BF4E90" w:rsidRDefault="000B1226" w:rsidP="00785C26">
      <w:pPr>
        <w:widowControl w:val="0"/>
        <w:spacing w:after="0" w:line="36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32D8CA2A" w14:textId="77777777" w:rsidR="000B1226" w:rsidRPr="00BF4E90" w:rsidRDefault="000B1226" w:rsidP="00785C26">
      <w:pPr>
        <w:widowControl w:val="0"/>
        <w:spacing w:after="0" w:line="36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41D07890" w14:textId="0002FD86" w:rsidR="00840023" w:rsidRPr="00BF4E90" w:rsidRDefault="006B23D9" w:rsidP="006B23D9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1"/>
        </w:rPr>
      </w:pPr>
      <w:r w:rsidRPr="00BF4E90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Multi-gene Phylogeny of the Marine Ciliate Genus </w:t>
      </w:r>
      <w:proofErr w:type="spellStart"/>
      <w:r w:rsidRPr="00BF4E90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>Trachelostyla</w:t>
      </w:r>
      <w:proofErr w:type="spellEnd"/>
      <w:r w:rsidRPr="00BF4E90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(</w:t>
      </w:r>
      <w:proofErr w:type="spellStart"/>
      <w:r w:rsidRPr="00BF4E90">
        <w:rPr>
          <w:rFonts w:ascii="Times New Roman" w:hAnsi="Times New Roman" w:cs="Times New Roman"/>
          <w:b/>
          <w:bCs/>
          <w:sz w:val="28"/>
          <w:szCs w:val="28"/>
          <w:lang w:val="en-GB"/>
        </w:rPr>
        <w:t>Ciliophora</w:t>
      </w:r>
      <w:proofErr w:type="spellEnd"/>
      <w:r w:rsidRPr="00BF4E90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, </w:t>
      </w:r>
      <w:proofErr w:type="spellStart"/>
      <w:r w:rsidRPr="00BF4E90">
        <w:rPr>
          <w:rFonts w:ascii="Times New Roman" w:hAnsi="Times New Roman" w:cs="Times New Roman"/>
          <w:b/>
          <w:bCs/>
          <w:sz w:val="28"/>
          <w:szCs w:val="28"/>
          <w:lang w:val="en-GB"/>
        </w:rPr>
        <w:t>Hypotrichia</w:t>
      </w:r>
      <w:proofErr w:type="spellEnd"/>
      <w:r w:rsidRPr="00BF4E90">
        <w:rPr>
          <w:rFonts w:ascii="Times New Roman" w:hAnsi="Times New Roman" w:cs="Times New Roman"/>
          <w:b/>
          <w:bCs/>
          <w:sz w:val="28"/>
          <w:szCs w:val="28"/>
          <w:lang w:val="en-GB"/>
        </w:rPr>
        <w:t>), with Integrative</w:t>
      </w:r>
      <w:r w:rsidRPr="00BF4E90">
        <w:rPr>
          <w:rFonts w:ascii="Times New Roman" w:hAnsi="Times New Roman" w:cs="Times New Roman"/>
          <w:b/>
          <w:bCs/>
          <w:color w:val="000000"/>
          <w:sz w:val="28"/>
          <w:szCs w:val="28"/>
          <w:lang w:val="en-GB"/>
        </w:rPr>
        <w:t xml:space="preserve"> Description of Two Species, </w:t>
      </w:r>
      <w:proofErr w:type="spellStart"/>
      <w:r w:rsidRPr="00BF4E90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  <w:lang w:val="en-GB"/>
        </w:rPr>
        <w:t>Trachelostyla</w:t>
      </w:r>
      <w:proofErr w:type="spellEnd"/>
      <w:r w:rsidRPr="00BF4E90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  <w:lang w:val="en-GB"/>
        </w:rPr>
        <w:t xml:space="preserve"> </w:t>
      </w:r>
      <w:proofErr w:type="spellStart"/>
      <w:r w:rsidRPr="00BF4E90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  <w:lang w:val="en-GB"/>
        </w:rPr>
        <w:t>multinucleata</w:t>
      </w:r>
      <w:proofErr w:type="spellEnd"/>
      <w:r w:rsidRPr="00BF4E90">
        <w:rPr>
          <w:rFonts w:ascii="Times New Roman" w:hAnsi="Times New Roman" w:cs="Times New Roman"/>
          <w:b/>
          <w:bCs/>
          <w:color w:val="000000"/>
          <w:sz w:val="28"/>
          <w:szCs w:val="28"/>
          <w:lang w:val="en-GB"/>
        </w:rPr>
        <w:t xml:space="preserve"> spec. </w:t>
      </w:r>
      <w:proofErr w:type="spellStart"/>
      <w:r w:rsidRPr="00BF4E90">
        <w:rPr>
          <w:rFonts w:ascii="Times New Roman" w:hAnsi="Times New Roman" w:cs="Times New Roman"/>
          <w:b/>
          <w:bCs/>
          <w:color w:val="000000"/>
          <w:sz w:val="28"/>
          <w:szCs w:val="28"/>
          <w:lang w:val="en-GB"/>
        </w:rPr>
        <w:t>nov.</w:t>
      </w:r>
      <w:proofErr w:type="spellEnd"/>
      <w:r w:rsidRPr="00BF4E90">
        <w:rPr>
          <w:rFonts w:ascii="Times New Roman" w:hAnsi="Times New Roman" w:cs="Times New Roman"/>
          <w:b/>
          <w:bCs/>
          <w:color w:val="000000"/>
          <w:sz w:val="28"/>
          <w:szCs w:val="28"/>
          <w:lang w:val="en-GB"/>
        </w:rPr>
        <w:t xml:space="preserve"> and </w:t>
      </w:r>
      <w:r w:rsidRPr="00BF4E90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  <w:lang w:val="en-GB"/>
        </w:rPr>
        <w:t xml:space="preserve">T. </w:t>
      </w:r>
      <w:proofErr w:type="spellStart"/>
      <w:r w:rsidRPr="00BF4E90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  <w:lang w:val="en-GB"/>
        </w:rPr>
        <w:t>pediculiformis</w:t>
      </w:r>
      <w:proofErr w:type="spellEnd"/>
      <w:r w:rsidRPr="00BF4E90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  <w:lang w:val="en-GB"/>
        </w:rPr>
        <w:t xml:space="preserve"> </w:t>
      </w:r>
      <w:r w:rsidRPr="00BF4E90">
        <w:rPr>
          <w:rFonts w:ascii="Times New Roman" w:hAnsi="Times New Roman" w:cs="Times New Roman"/>
          <w:b/>
          <w:bCs/>
          <w:color w:val="000000"/>
          <w:sz w:val="28"/>
          <w:szCs w:val="28"/>
          <w:lang w:val="en-GB"/>
        </w:rPr>
        <w:t>(Cohn, 1866)</w:t>
      </w:r>
    </w:p>
    <w:p w14:paraId="03AD5366" w14:textId="418E274C" w:rsidR="000D4874" w:rsidRPr="00BF4E90" w:rsidRDefault="000D4874" w:rsidP="006B23D9">
      <w:pPr>
        <w:widowControl w:val="0"/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05865319" w14:textId="77777777" w:rsidR="006B23D9" w:rsidRPr="00BF4E90" w:rsidRDefault="006B23D9" w:rsidP="006B23D9">
      <w:pPr>
        <w:widowControl w:val="0"/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06F91CF0" w14:textId="1AA03DEC" w:rsidR="006B23D9" w:rsidRPr="00BF4E90" w:rsidRDefault="006B23D9" w:rsidP="006B23D9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Cs/>
          <w:sz w:val="24"/>
          <w:lang w:val="en-GB"/>
        </w:rPr>
      </w:pPr>
      <w:proofErr w:type="spellStart"/>
      <w:r w:rsidRPr="00BF4E90">
        <w:rPr>
          <w:rFonts w:ascii="Times New Roman" w:hAnsi="Times New Roman" w:cs="Times New Roman"/>
          <w:bCs/>
          <w:sz w:val="24"/>
          <w:lang w:val="en-GB"/>
        </w:rPr>
        <w:t>Tengyue</w:t>
      </w:r>
      <w:proofErr w:type="spellEnd"/>
      <w:r w:rsidRPr="00BF4E90">
        <w:rPr>
          <w:rFonts w:ascii="Times New Roman" w:hAnsi="Times New Roman" w:cs="Times New Roman"/>
          <w:bCs/>
          <w:sz w:val="24"/>
          <w:lang w:val="en-GB"/>
        </w:rPr>
        <w:t xml:space="preserve"> Zhang</w:t>
      </w:r>
      <w:r w:rsidRPr="00BF4E90">
        <w:rPr>
          <w:rFonts w:ascii="Times New Roman" w:hAnsi="Times New Roman" w:cs="Times New Roman"/>
          <w:bCs/>
          <w:sz w:val="24"/>
          <w:vertAlign w:val="superscript"/>
          <w:lang w:val="en-GB"/>
        </w:rPr>
        <w:t>1,2,3</w:t>
      </w:r>
      <w:r w:rsidRPr="00BF4E90">
        <w:rPr>
          <w:rFonts w:ascii="Times New Roman" w:hAnsi="Times New Roman" w:cs="Times New Roman"/>
          <w:bCs/>
          <w:sz w:val="24"/>
          <w:lang w:val="en-GB"/>
        </w:rPr>
        <w:t>, Chen Shao</w:t>
      </w:r>
      <w:r w:rsidRPr="00BF4E90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BF4E90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proofErr w:type="spellStart"/>
      <w:r w:rsidRPr="00BF4E90">
        <w:rPr>
          <w:rFonts w:ascii="Times New Roman" w:hAnsi="Times New Roman" w:cs="Times New Roman"/>
          <w:bCs/>
          <w:sz w:val="24"/>
          <w:lang w:val="en-GB"/>
        </w:rPr>
        <w:t>Tengteng</w:t>
      </w:r>
      <w:proofErr w:type="spellEnd"/>
      <w:r w:rsidRPr="00BF4E90">
        <w:rPr>
          <w:rFonts w:ascii="Times New Roman" w:hAnsi="Times New Roman" w:cs="Times New Roman"/>
          <w:bCs/>
          <w:sz w:val="24"/>
          <w:lang w:val="en-GB"/>
        </w:rPr>
        <w:t xml:space="preserve"> Zhang</w:t>
      </w:r>
      <w:r w:rsidRPr="00BF4E90">
        <w:rPr>
          <w:rFonts w:ascii="Times New Roman" w:hAnsi="Times New Roman" w:cs="Times New Roman"/>
          <w:bCs/>
          <w:sz w:val="24"/>
          <w:vertAlign w:val="superscript"/>
          <w:lang w:val="en-GB"/>
        </w:rPr>
        <w:t>2</w:t>
      </w:r>
      <w:r w:rsidRPr="00BF4E90">
        <w:rPr>
          <w:rFonts w:ascii="Times New Roman" w:hAnsi="Times New Roman" w:cs="Times New Roman"/>
          <w:bCs/>
          <w:sz w:val="24"/>
          <w:lang w:val="en-GB"/>
        </w:rPr>
        <w:t>, Weibo Song</w:t>
      </w:r>
      <w:r w:rsidRPr="00BF4E90">
        <w:rPr>
          <w:rFonts w:ascii="Times New Roman" w:hAnsi="Times New Roman" w:cs="Times New Roman"/>
          <w:bCs/>
          <w:sz w:val="24"/>
          <w:vertAlign w:val="superscript"/>
          <w:lang w:val="en-GB"/>
        </w:rPr>
        <w:t>1,2</w:t>
      </w:r>
      <w:r w:rsidRPr="00BF4E90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bookmarkStart w:id="0" w:name="_Hlk51754742"/>
      <w:r w:rsidRPr="00BF4E90">
        <w:rPr>
          <w:rFonts w:ascii="Times New Roman" w:hAnsi="Times New Roman" w:cs="Times New Roman"/>
          <w:bCs/>
          <w:sz w:val="24"/>
          <w:lang w:val="en-GB"/>
        </w:rPr>
        <w:t>Peter Vďačný</w:t>
      </w:r>
      <w:bookmarkEnd w:id="0"/>
      <w:r w:rsidRPr="00BF4E90">
        <w:rPr>
          <w:rFonts w:ascii="Times New Roman" w:hAnsi="Times New Roman" w:cs="Times New Roman"/>
          <w:bCs/>
          <w:sz w:val="24"/>
          <w:vertAlign w:val="superscript"/>
          <w:lang w:val="en-GB"/>
        </w:rPr>
        <w:t>3</w:t>
      </w:r>
      <w:r w:rsidRPr="00BF4E90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r w:rsidR="00042E7A" w:rsidRPr="00042E7A">
        <w:rPr>
          <w:rFonts w:ascii="Times New Roman" w:hAnsi="Times New Roman" w:cs="Times New Roman"/>
          <w:bCs/>
          <w:sz w:val="24"/>
          <w:lang w:val="en-GB"/>
        </w:rPr>
        <w:t>Saleh A. Al-Farraj</w:t>
      </w:r>
      <w:r w:rsidR="00042E7A" w:rsidRPr="00950A91">
        <w:rPr>
          <w:rFonts w:ascii="Times New Roman" w:hAnsi="Times New Roman" w:cs="Times New Roman"/>
          <w:bCs/>
          <w:sz w:val="24"/>
          <w:vertAlign w:val="superscript"/>
          <w:lang w:val="en-GB"/>
        </w:rPr>
        <w:t>4</w:t>
      </w:r>
      <w:r w:rsidR="00042E7A" w:rsidRPr="00042E7A">
        <w:rPr>
          <w:rFonts w:ascii="Times New Roman" w:hAnsi="Times New Roman" w:cs="Times New Roman"/>
          <w:bCs/>
          <w:sz w:val="24"/>
          <w:lang w:val="en-GB"/>
        </w:rPr>
        <w:t>,</w:t>
      </w:r>
      <w:r w:rsidR="00042E7A">
        <w:rPr>
          <w:rFonts w:ascii="Times New Roman" w:hAnsi="Times New Roman" w:cs="Times New Roman"/>
          <w:bCs/>
          <w:sz w:val="24"/>
          <w:lang w:val="en-GB"/>
        </w:rPr>
        <w:t xml:space="preserve"> </w:t>
      </w:r>
      <w:r w:rsidRPr="00BF4E90">
        <w:rPr>
          <w:rFonts w:ascii="Times New Roman" w:hAnsi="Times New Roman" w:cs="Times New Roman"/>
          <w:bCs/>
          <w:sz w:val="24"/>
          <w:lang w:val="en-GB"/>
        </w:rPr>
        <w:t>Yurui Wang</w:t>
      </w:r>
      <w:r w:rsidRPr="00BF4E90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BF4E90">
        <w:rPr>
          <w:rFonts w:ascii="Times New Roman" w:hAnsi="Times New Roman" w:cs="Times New Roman"/>
          <w:bCs/>
          <w:sz w:val="24"/>
          <w:lang w:val="en-GB"/>
        </w:rPr>
        <w:t>*</w:t>
      </w:r>
    </w:p>
    <w:p w14:paraId="1DD7CEB9" w14:textId="77777777" w:rsidR="006B23D9" w:rsidRPr="00BF4E90" w:rsidRDefault="006B23D9" w:rsidP="006B23D9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Cs/>
          <w:lang w:val="en-GB"/>
        </w:rPr>
      </w:pPr>
    </w:p>
    <w:p w14:paraId="7B225723" w14:textId="77777777" w:rsidR="006B23D9" w:rsidRPr="00BF4E90" w:rsidRDefault="006B23D9" w:rsidP="006B23D9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Cs/>
          <w:lang w:val="en-GB"/>
        </w:rPr>
      </w:pPr>
    </w:p>
    <w:p w14:paraId="6F75C1F0" w14:textId="77777777" w:rsidR="006B23D9" w:rsidRPr="00BF4E90" w:rsidRDefault="006B23D9" w:rsidP="006B23D9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Cs/>
          <w:lang w:val="en-GB"/>
        </w:rPr>
      </w:pPr>
      <w:r w:rsidRPr="00BF4E90">
        <w:rPr>
          <w:rFonts w:ascii="Times New Roman" w:hAnsi="Times New Roman" w:cs="Times New Roman"/>
          <w:bCs/>
          <w:vertAlign w:val="superscript"/>
          <w:lang w:val="en-GB"/>
        </w:rPr>
        <w:t xml:space="preserve">1 </w:t>
      </w:r>
      <w:r w:rsidRPr="00BF4E90">
        <w:rPr>
          <w:rFonts w:ascii="Times New Roman" w:hAnsi="Times New Roman" w:cs="Times New Roman"/>
          <w:bCs/>
          <w:lang w:val="en-GB"/>
        </w:rPr>
        <w:t>Laboratory of Protozoological Biodiversity and Evolution in Wetland, College of Life Sciences, Shaanxi Normal University, Xi’an 710119, China</w:t>
      </w:r>
    </w:p>
    <w:p w14:paraId="139E0781" w14:textId="77777777" w:rsidR="006B23D9" w:rsidRPr="00BF4E90" w:rsidRDefault="006B23D9" w:rsidP="006B23D9">
      <w:pPr>
        <w:adjustRightInd w:val="0"/>
        <w:snapToGrid w:val="0"/>
        <w:spacing w:after="0" w:line="360" w:lineRule="auto"/>
        <w:rPr>
          <w:rFonts w:ascii="Times New Roman" w:hAnsi="Times New Roman" w:cs="Times New Roman"/>
          <w:vertAlign w:val="superscript"/>
          <w:lang w:val="en-GB"/>
        </w:rPr>
      </w:pPr>
      <w:r w:rsidRPr="00BF4E90">
        <w:rPr>
          <w:rFonts w:ascii="Times New Roman" w:hAnsi="Times New Roman" w:cs="Times New Roman"/>
          <w:bCs/>
          <w:vertAlign w:val="superscript"/>
          <w:lang w:val="en-GB"/>
        </w:rPr>
        <w:t>2</w:t>
      </w:r>
      <w:r w:rsidRPr="00BF4E90">
        <w:rPr>
          <w:rFonts w:ascii="Times New Roman" w:hAnsi="Times New Roman" w:cs="Times New Roman"/>
          <w:bCs/>
          <w:lang w:val="en-GB"/>
        </w:rPr>
        <w:t xml:space="preserve"> Institute of Evolution and Marine Biodiversity, Ocean University of China, Qingdao 266003, China</w:t>
      </w:r>
    </w:p>
    <w:p w14:paraId="3092A852" w14:textId="77777777" w:rsidR="006B23D9" w:rsidRPr="00BF4E90" w:rsidRDefault="006B23D9" w:rsidP="006B23D9">
      <w:pPr>
        <w:adjustRightInd w:val="0"/>
        <w:snapToGrid w:val="0"/>
        <w:spacing w:after="0" w:line="360" w:lineRule="auto"/>
        <w:rPr>
          <w:rFonts w:ascii="Times New Roman" w:hAnsi="Times New Roman" w:cs="Times New Roman"/>
          <w:lang w:val="en-GB"/>
        </w:rPr>
      </w:pPr>
      <w:r w:rsidRPr="00BF4E90">
        <w:rPr>
          <w:rFonts w:ascii="Times New Roman" w:hAnsi="Times New Roman" w:cs="Times New Roman"/>
          <w:vertAlign w:val="superscript"/>
          <w:lang w:val="en-GB"/>
        </w:rPr>
        <w:t xml:space="preserve">3 </w:t>
      </w:r>
      <w:bookmarkStart w:id="1" w:name="_Hlk52093610"/>
      <w:r w:rsidRPr="00BF4E90">
        <w:rPr>
          <w:rFonts w:ascii="Times New Roman" w:hAnsi="Times New Roman" w:cs="Times New Roman"/>
          <w:lang w:val="en-GB"/>
        </w:rPr>
        <w:t>Department of Zoology, Comenius University in Bratislava, Bratislava 84215, Slovakia</w:t>
      </w:r>
      <w:bookmarkEnd w:id="1"/>
    </w:p>
    <w:p w14:paraId="05501E12" w14:textId="10744767" w:rsidR="006B23D9" w:rsidRPr="00BF4E90" w:rsidRDefault="006B23D9" w:rsidP="006B23D9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Cs/>
          <w:lang w:val="en-GB"/>
        </w:rPr>
      </w:pPr>
      <w:r w:rsidRPr="00BF4E90">
        <w:rPr>
          <w:rFonts w:ascii="Times New Roman" w:hAnsi="Times New Roman" w:cs="Times New Roman"/>
          <w:bCs/>
          <w:vertAlign w:val="superscript"/>
          <w:lang w:val="en-GB"/>
        </w:rPr>
        <w:t xml:space="preserve">4 </w:t>
      </w:r>
      <w:r w:rsidR="00042E7A" w:rsidRPr="00042E7A">
        <w:rPr>
          <w:rFonts w:ascii="Times New Roman" w:hAnsi="Times New Roman" w:cs="Times New Roman"/>
          <w:bCs/>
          <w:lang w:val="en-GB"/>
        </w:rPr>
        <w:t>Zoology Department, College of Science, King Saud University, Riyadh 11451, Saudi Arabia</w:t>
      </w:r>
    </w:p>
    <w:p w14:paraId="6D9E4891" w14:textId="77777777" w:rsidR="006B23D9" w:rsidRPr="00BF4E90" w:rsidRDefault="006B23D9" w:rsidP="006B23D9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Cs/>
          <w:lang w:val="en-GB"/>
        </w:rPr>
      </w:pPr>
    </w:p>
    <w:p w14:paraId="6C52CD12" w14:textId="77777777" w:rsidR="006B23D9" w:rsidRPr="00BF4E90" w:rsidRDefault="006B23D9" w:rsidP="006B23D9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Cs/>
          <w:lang w:val="en-GB"/>
        </w:rPr>
      </w:pPr>
    </w:p>
    <w:p w14:paraId="653D6E6D" w14:textId="77777777" w:rsidR="006B23D9" w:rsidRPr="00BF4E90" w:rsidRDefault="006B23D9" w:rsidP="006B23D9">
      <w:pPr>
        <w:adjustRightInd w:val="0"/>
        <w:snapToGrid w:val="0"/>
        <w:spacing w:after="0" w:line="360" w:lineRule="auto"/>
        <w:rPr>
          <w:rFonts w:ascii="Times New Roman" w:hAnsi="Times New Roman" w:cs="Times New Roman"/>
          <w:i/>
          <w:iCs/>
          <w:color w:val="0563C2"/>
          <w:lang w:val="en-GB"/>
        </w:rPr>
      </w:pPr>
      <w:r w:rsidRPr="00BF4E90">
        <w:rPr>
          <w:rFonts w:ascii="Times New Roman" w:hAnsi="Times New Roman" w:cs="Times New Roman"/>
          <w:bCs/>
          <w:lang w:val="en-GB"/>
        </w:rPr>
        <w:t xml:space="preserve">* </w:t>
      </w:r>
      <w:r w:rsidRPr="00BF4E90">
        <w:rPr>
          <w:rFonts w:ascii="Times New Roman" w:hAnsi="Times New Roman" w:cs="Times New Roman"/>
          <w:lang w:val="en-GB"/>
        </w:rPr>
        <w:t xml:space="preserve">Correspondence </w:t>
      </w:r>
      <w:r w:rsidRPr="00BF4E90">
        <w:rPr>
          <w:rFonts w:ascii="Times New Roman" w:hAnsi="Times New Roman" w:cs="Times New Roman"/>
          <w:color w:val="0000FF"/>
          <w:lang w:val="en-GB"/>
        </w:rPr>
        <w:t>wangyurui@snnu.edu.cn</w:t>
      </w:r>
      <w:r w:rsidRPr="00BF4E90">
        <w:rPr>
          <w:rFonts w:ascii="Times New Roman" w:hAnsi="Times New Roman" w:cs="Times New Roman"/>
          <w:i/>
          <w:iCs/>
          <w:color w:val="0563C2"/>
          <w:lang w:val="en-GB"/>
        </w:rPr>
        <w:t xml:space="preserve"> </w:t>
      </w:r>
    </w:p>
    <w:p w14:paraId="14DDF147" w14:textId="77777777" w:rsidR="000B1226" w:rsidRPr="00BF4E90" w:rsidRDefault="000B1226" w:rsidP="006B23D9">
      <w:pPr>
        <w:widowControl w:val="0"/>
        <w:spacing w:after="0" w:line="360" w:lineRule="auto"/>
        <w:rPr>
          <w:rFonts w:ascii="Times New Roman" w:hAnsi="Times New Roman" w:cs="Times New Roman"/>
          <w:lang w:val="en-US"/>
        </w:rPr>
      </w:pPr>
    </w:p>
    <w:p w14:paraId="217DEFCF" w14:textId="77777777" w:rsidR="000B1226" w:rsidRPr="00BF4E90" w:rsidRDefault="000B1226" w:rsidP="00785C26">
      <w:pPr>
        <w:widowControl w:val="0"/>
        <w:spacing w:after="0" w:line="360" w:lineRule="auto"/>
        <w:rPr>
          <w:rFonts w:ascii="Times New Roman" w:hAnsi="Times New Roman" w:cs="Times New Roman"/>
          <w:lang w:val="en-US"/>
        </w:rPr>
      </w:pPr>
    </w:p>
    <w:p w14:paraId="7765A8D2" w14:textId="77777777" w:rsidR="00FB3AE0" w:rsidRPr="00BF4E90" w:rsidRDefault="00FB3AE0" w:rsidP="00785C26">
      <w:pPr>
        <w:widowControl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BF4E90">
        <w:rPr>
          <w:rFonts w:ascii="Times New Roman" w:hAnsi="Times New Roman" w:cs="Times New Roman"/>
          <w:lang w:val="en-US"/>
        </w:rPr>
        <w:t>______________________________________________________________________</w:t>
      </w:r>
    </w:p>
    <w:p w14:paraId="120A6B37" w14:textId="77777777" w:rsidR="00FB3AE0" w:rsidRPr="00BF4E90" w:rsidRDefault="00FB3AE0" w:rsidP="00785C26">
      <w:pPr>
        <w:widowControl w:val="0"/>
        <w:spacing w:after="0" w:line="360" w:lineRule="auto"/>
        <w:rPr>
          <w:rFonts w:ascii="Times New Roman" w:hAnsi="Times New Roman" w:cs="Times New Roman"/>
          <w:lang w:val="en-US"/>
        </w:rPr>
      </w:pPr>
    </w:p>
    <w:p w14:paraId="7A3B9E5D" w14:textId="57E3E487" w:rsidR="000B1226" w:rsidRPr="00BF4E90" w:rsidRDefault="000B1226" w:rsidP="00785C26">
      <w:pPr>
        <w:widowControl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950A91">
        <w:rPr>
          <w:rFonts w:ascii="Times New Roman" w:hAnsi="Times New Roman" w:cs="Times New Roman"/>
          <w:lang w:val="en-US"/>
        </w:rPr>
        <w:t>Pages</w:t>
      </w:r>
      <w:r w:rsidR="006E19D1" w:rsidRPr="00950A91">
        <w:rPr>
          <w:rFonts w:ascii="Times New Roman" w:hAnsi="Times New Roman" w:cs="Times New Roman"/>
          <w:lang w:val="en-US"/>
        </w:rPr>
        <w:t>:</w:t>
      </w:r>
      <w:r w:rsidR="00AE2F2D" w:rsidRPr="00950A91">
        <w:rPr>
          <w:rFonts w:ascii="Times New Roman" w:hAnsi="Times New Roman" w:cs="Times New Roman"/>
          <w:lang w:val="en-US"/>
        </w:rPr>
        <w:tab/>
      </w:r>
      <w:r w:rsidR="00AE2F2D" w:rsidRPr="00950A91">
        <w:rPr>
          <w:rFonts w:ascii="Times New Roman" w:hAnsi="Times New Roman" w:cs="Times New Roman"/>
          <w:lang w:val="en-US"/>
        </w:rPr>
        <w:tab/>
      </w:r>
      <w:r w:rsidR="0075727E" w:rsidRPr="00950A91">
        <w:rPr>
          <w:rFonts w:ascii="Times New Roman" w:hAnsi="Times New Roman" w:cs="Times New Roman"/>
          <w:lang w:val="en-US" w:eastAsia="zh-CN"/>
        </w:rPr>
        <w:t>1</w:t>
      </w:r>
      <w:r w:rsidR="001C2F2B" w:rsidRPr="00950A91">
        <w:rPr>
          <w:rFonts w:ascii="Times New Roman" w:hAnsi="Times New Roman" w:cs="Times New Roman"/>
          <w:lang w:val="en-US" w:eastAsia="zh-CN"/>
        </w:rPr>
        <w:t>6</w:t>
      </w:r>
    </w:p>
    <w:p w14:paraId="5C374AF9" w14:textId="77777777" w:rsidR="000B1226" w:rsidRPr="00BF4E90" w:rsidRDefault="000B1226" w:rsidP="00785C26">
      <w:pPr>
        <w:widowControl w:val="0"/>
        <w:spacing w:after="0" w:line="360" w:lineRule="auto"/>
        <w:rPr>
          <w:rFonts w:ascii="Times New Roman" w:hAnsi="Times New Roman" w:cs="Times New Roman"/>
          <w:lang w:val="en-US"/>
        </w:rPr>
      </w:pPr>
    </w:p>
    <w:p w14:paraId="50440F98" w14:textId="5CC2EC07" w:rsidR="000B1226" w:rsidRPr="00BF4E90" w:rsidRDefault="000B1226" w:rsidP="00785C26">
      <w:pPr>
        <w:widowControl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BF4E90">
        <w:rPr>
          <w:rFonts w:ascii="Times New Roman" w:hAnsi="Times New Roman" w:cs="Times New Roman"/>
          <w:lang w:val="en-US"/>
        </w:rPr>
        <w:t>Tables</w:t>
      </w:r>
      <w:r w:rsidR="0025479D" w:rsidRPr="00BF4E90">
        <w:rPr>
          <w:rFonts w:ascii="Times New Roman" w:hAnsi="Times New Roman" w:cs="Times New Roman"/>
          <w:lang w:val="en-US"/>
        </w:rPr>
        <w:t>:</w:t>
      </w:r>
      <w:r w:rsidR="0025479D" w:rsidRPr="00BF4E90">
        <w:rPr>
          <w:rFonts w:ascii="Times New Roman" w:hAnsi="Times New Roman" w:cs="Times New Roman"/>
          <w:lang w:val="en-US"/>
        </w:rPr>
        <w:tab/>
      </w:r>
      <w:r w:rsidR="006A06D8" w:rsidRPr="00BF4E90">
        <w:rPr>
          <w:rFonts w:ascii="Times New Roman" w:hAnsi="Times New Roman" w:cs="Times New Roman"/>
          <w:lang w:val="en-US"/>
        </w:rPr>
        <w:t xml:space="preserve">             </w:t>
      </w:r>
      <w:r w:rsidR="001C2F2B">
        <w:rPr>
          <w:rFonts w:ascii="Times New Roman" w:hAnsi="Times New Roman" w:cs="Times New Roman"/>
          <w:lang w:val="en-US"/>
        </w:rPr>
        <w:t>4</w:t>
      </w:r>
    </w:p>
    <w:p w14:paraId="54DEA201" w14:textId="77777777" w:rsidR="0025479D" w:rsidRPr="00BF4E90" w:rsidRDefault="0025479D" w:rsidP="00785C26">
      <w:pPr>
        <w:widowControl w:val="0"/>
        <w:spacing w:after="0" w:line="360" w:lineRule="auto"/>
        <w:rPr>
          <w:rFonts w:ascii="Times New Roman" w:hAnsi="Times New Roman" w:cs="Times New Roman"/>
          <w:lang w:val="en-US"/>
        </w:rPr>
      </w:pPr>
    </w:p>
    <w:p w14:paraId="2E0E1857" w14:textId="167AC38A" w:rsidR="00F24F34" w:rsidRPr="00BF4E90" w:rsidRDefault="004C7C76" w:rsidP="00F24F34">
      <w:pPr>
        <w:widowControl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BF4E90">
        <w:rPr>
          <w:rFonts w:ascii="Times New Roman" w:hAnsi="Times New Roman" w:cs="Times New Roman"/>
          <w:lang w:val="en-US"/>
        </w:rPr>
        <w:t>Alignment</w:t>
      </w:r>
      <w:r w:rsidR="000502EC" w:rsidRPr="00BF4E90">
        <w:rPr>
          <w:rFonts w:ascii="Times New Roman" w:hAnsi="Times New Roman" w:cs="Times New Roman"/>
          <w:lang w:val="en-US"/>
        </w:rPr>
        <w:t>s</w:t>
      </w:r>
      <w:r w:rsidRPr="00BF4E90">
        <w:rPr>
          <w:rFonts w:ascii="Times New Roman" w:hAnsi="Times New Roman" w:cs="Times New Roman"/>
          <w:lang w:val="en-US"/>
        </w:rPr>
        <w:t>:</w:t>
      </w:r>
      <w:r w:rsidRPr="00BF4E90">
        <w:rPr>
          <w:rFonts w:ascii="Times New Roman" w:hAnsi="Times New Roman" w:cs="Times New Roman"/>
          <w:lang w:val="en-US"/>
        </w:rPr>
        <w:tab/>
      </w:r>
      <w:r w:rsidR="00F24F34" w:rsidRPr="00BF4E90">
        <w:rPr>
          <w:rFonts w:ascii="Times New Roman" w:hAnsi="Times New Roman" w:cs="Times New Roman"/>
          <w:lang w:val="en-US"/>
        </w:rPr>
        <w:t>3</w:t>
      </w:r>
    </w:p>
    <w:p w14:paraId="7EAC3D8D" w14:textId="77777777" w:rsidR="00F24F34" w:rsidRPr="00BF4E90" w:rsidRDefault="00F24F34" w:rsidP="00F24F34">
      <w:pPr>
        <w:widowControl w:val="0"/>
        <w:spacing w:after="0" w:line="360" w:lineRule="auto"/>
        <w:rPr>
          <w:rFonts w:ascii="Times New Roman" w:hAnsi="Times New Roman" w:cs="Times New Roman"/>
          <w:lang w:val="en-US"/>
        </w:rPr>
      </w:pPr>
    </w:p>
    <w:p w14:paraId="27637825" w14:textId="77777777" w:rsidR="00F24F34" w:rsidRPr="00BF4E90" w:rsidRDefault="00F24F34" w:rsidP="00F24F34">
      <w:pPr>
        <w:spacing w:line="276" w:lineRule="auto"/>
        <w:rPr>
          <w:rFonts w:ascii="Times New Roman" w:hAnsi="Times New Roman" w:cs="Times New Roman"/>
          <w:b/>
          <w:lang w:val="en-US"/>
        </w:rPr>
      </w:pPr>
    </w:p>
    <w:p w14:paraId="37B87B26" w14:textId="77777777" w:rsidR="00F24F34" w:rsidRPr="00BF4E90" w:rsidRDefault="00F24F34" w:rsidP="00F24F34">
      <w:pPr>
        <w:spacing w:line="276" w:lineRule="auto"/>
        <w:rPr>
          <w:rFonts w:ascii="Times New Roman" w:hAnsi="Times New Roman" w:cs="Times New Roman"/>
          <w:b/>
          <w:lang w:val="en-US"/>
        </w:rPr>
        <w:sectPr w:rsidR="00F24F34" w:rsidRPr="00BF4E90" w:rsidSect="00F24F34">
          <w:footerReference w:type="default" r:id="rId7"/>
          <w:pgSz w:w="11906" w:h="16838" w:code="9"/>
          <w:pgMar w:top="1418" w:right="1418" w:bottom="1418" w:left="1418" w:header="850" w:footer="113" w:gutter="0"/>
          <w:cols w:space="708"/>
          <w:docGrid w:linePitch="360"/>
        </w:sectPr>
      </w:pPr>
    </w:p>
    <w:p w14:paraId="49769E3E" w14:textId="175AEE92" w:rsidR="00F24F34" w:rsidRPr="00BF4E90" w:rsidRDefault="00F24F34" w:rsidP="00F24F34">
      <w:pPr>
        <w:spacing w:line="276" w:lineRule="auto"/>
        <w:rPr>
          <w:rFonts w:ascii="Times New Roman" w:hAnsi="Times New Roman" w:cs="Times New Roman"/>
        </w:rPr>
      </w:pPr>
      <w:r w:rsidRPr="00BF4E90">
        <w:rPr>
          <w:rFonts w:ascii="Times New Roman" w:hAnsi="Times New Roman" w:cs="Times New Roman"/>
          <w:b/>
          <w:lang w:val="en-US"/>
        </w:rPr>
        <w:lastRenderedPageBreak/>
        <w:t xml:space="preserve">SUPPLEMENTARY TABLE S1 | </w:t>
      </w:r>
      <w:r w:rsidRPr="00BF4E90">
        <w:rPr>
          <w:rFonts w:ascii="Times New Roman" w:hAnsi="Times New Roman" w:cs="Times New Roman"/>
        </w:rPr>
        <w:t xml:space="preserve">Morphometric data on 48 specimens belonging to three </w:t>
      </w:r>
      <w:r w:rsidRPr="00BF4E90">
        <w:rPr>
          <w:rFonts w:ascii="Times New Roman" w:hAnsi="Times New Roman" w:cs="Times New Roman"/>
          <w:i/>
          <w:iCs/>
        </w:rPr>
        <w:t xml:space="preserve">Trachelostyla </w:t>
      </w:r>
      <w:r w:rsidRPr="00BF4E90">
        <w:rPr>
          <w:rFonts w:ascii="Times New Roman" w:hAnsi="Times New Roman" w:cs="Times New Roman"/>
        </w:rPr>
        <w:t>species.</w:t>
      </w:r>
    </w:p>
    <w:p w14:paraId="35204006" w14:textId="66A18471" w:rsidR="00F24F34" w:rsidRPr="00BF4E90" w:rsidRDefault="00F24F34" w:rsidP="00CC1757">
      <w:pPr>
        <w:widowControl w:val="0"/>
        <w:spacing w:after="0" w:line="276" w:lineRule="auto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W w:w="14458" w:type="dxa"/>
        <w:tblLook w:val="04A0" w:firstRow="1" w:lastRow="0" w:firstColumn="1" w:lastColumn="0" w:noHBand="0" w:noVBand="1"/>
      </w:tblPr>
      <w:tblGrid>
        <w:gridCol w:w="1985"/>
        <w:gridCol w:w="956"/>
        <w:gridCol w:w="779"/>
        <w:gridCol w:w="711"/>
        <w:gridCol w:w="814"/>
        <w:gridCol w:w="848"/>
        <w:gridCol w:w="960"/>
        <w:gridCol w:w="894"/>
        <w:gridCol w:w="994"/>
        <w:gridCol w:w="994"/>
        <w:gridCol w:w="960"/>
        <w:gridCol w:w="922"/>
        <w:gridCol w:w="983"/>
        <w:gridCol w:w="894"/>
        <w:gridCol w:w="906"/>
      </w:tblGrid>
      <w:tr w:rsidR="00F24F34" w:rsidRPr="00BF4E90" w14:paraId="3FF5ABF5" w14:textId="77777777" w:rsidTr="00D52EE6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66035" w14:textId="77777777" w:rsidR="00F24F34" w:rsidRPr="00BF4E90" w:rsidRDefault="00F24F34" w:rsidP="00F24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25B954" w14:textId="77777777" w:rsidR="00F24F34" w:rsidRPr="00BF4E90" w:rsidRDefault="00F24F34" w:rsidP="00F24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men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43B0D1" w14:textId="77777777" w:rsidR="00F24F34" w:rsidRPr="00BF4E90" w:rsidRDefault="00F24F34" w:rsidP="00F24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ody, length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E331F3" w14:textId="77777777" w:rsidR="00F24F34" w:rsidRPr="00BF4E90" w:rsidRDefault="00F24F34" w:rsidP="00F24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ody, width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FD9AB" w14:textId="7BC9BF26" w:rsidR="00F24F34" w:rsidRPr="00BF4E90" w:rsidRDefault="00F24F34" w:rsidP="00F24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ody length</w:t>
            </w: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/ </w:t>
            </w: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idth, ratio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4E5D45" w14:textId="77777777" w:rsidR="00F24F34" w:rsidRPr="00BF4E90" w:rsidRDefault="00F24F34" w:rsidP="00F24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ccal field, leng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D0C57" w14:textId="77777777" w:rsidR="00F24F34" w:rsidRPr="00BF4E90" w:rsidRDefault="00F24F34" w:rsidP="00F24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ccal field, % of body length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F2B38" w14:textId="760CFA9D" w:rsidR="00F24F34" w:rsidRPr="00BF4E90" w:rsidRDefault="00F24F34" w:rsidP="00F24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M</w:t>
            </w: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number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9AD00" w14:textId="77777777" w:rsidR="00F24F34" w:rsidRPr="00BF4E90" w:rsidRDefault="00F24F34" w:rsidP="00F24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eft marginal cirri, number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ED8E8" w14:textId="77777777" w:rsidR="00F24F34" w:rsidRPr="00BF4E90" w:rsidRDefault="00F24F34" w:rsidP="00F24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ight marginal cirri, numb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A3F215" w14:textId="77777777" w:rsidR="00F24F34" w:rsidRPr="00BF4E90" w:rsidRDefault="00F24F34" w:rsidP="00F24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rsal kineties, total number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8AD324" w14:textId="772F9F92" w:rsidR="00F24F34" w:rsidRPr="00BF4E90" w:rsidRDefault="00F24F34" w:rsidP="00F24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A</w:t>
            </w: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nodules, number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D2EFCE" w14:textId="08AD33AE" w:rsidR="00F24F34" w:rsidRPr="00BF4E90" w:rsidRDefault="00F24F34" w:rsidP="00F24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A</w:t>
            </w: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, largest </w:t>
            </w: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iameter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46A8F9" w14:textId="655FD7FE" w:rsidR="00F24F34" w:rsidRPr="00BF4E90" w:rsidRDefault="00F24F34" w:rsidP="00F24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</w:t>
            </w: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number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CD2AF5" w14:textId="3753DEA6" w:rsidR="00F24F34" w:rsidRPr="00BF4E90" w:rsidRDefault="00F24F34" w:rsidP="00F24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I</w:t>
            </w: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, largest </w:t>
            </w:r>
            <w:r w:rsidRPr="00BF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iameter</w:t>
            </w:r>
          </w:p>
        </w:tc>
      </w:tr>
      <w:tr w:rsidR="00F24F34" w:rsidRPr="00BF4E90" w14:paraId="1B55CB46" w14:textId="77777777" w:rsidTr="00D52EE6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29D43" w14:textId="6F68719F" w:rsidR="00F24F34" w:rsidRPr="00BF4E90" w:rsidRDefault="00F24F34" w:rsidP="00F24F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="00E612AE"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ltinucleata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7E338" w14:textId="77777777" w:rsidR="00F24F34" w:rsidRPr="00BF4E90" w:rsidRDefault="00F24F34" w:rsidP="00F2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48095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5B888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52DFE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25B64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8D762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B8C17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A1EC1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AA821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0E7E9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D9B07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13D06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EF514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D01AB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</w:tr>
      <w:tr w:rsidR="00E612AE" w:rsidRPr="00BF4E90" w14:paraId="79EAFB5F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40137" w14:textId="0D7A00EF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ltinucleat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F6B15" w14:textId="7777777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BBEC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289F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3D95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5CE2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3599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07CA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BC0A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9BAC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F396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A582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5607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2457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0B63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E612AE" w:rsidRPr="00BF4E90" w14:paraId="40E9FB42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A6FE9" w14:textId="57EBFAB1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ltinucleat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415FB" w14:textId="7777777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C444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5439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E0CB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A5F5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8291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CBF0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861E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1B5C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6CCA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5581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234A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A44D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F5D4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E612AE" w:rsidRPr="00BF4E90" w14:paraId="6B8A6BAF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8DFA0" w14:textId="19D7B9F4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ltinucleat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7F65C" w14:textId="7777777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2FD5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EBFB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E7F2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14F5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E8C3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5BCE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C8FE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994B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B1DB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03BF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952F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FA3B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89E3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</w:tr>
      <w:tr w:rsidR="00E612AE" w:rsidRPr="00BF4E90" w14:paraId="0D1A06BF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21255" w14:textId="65655322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ltinucleat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6272A" w14:textId="7777777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9396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BA7F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690B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A468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0433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E97B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E934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40DA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CFFB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AB17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840C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B1FB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732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</w:tr>
      <w:tr w:rsidR="00E612AE" w:rsidRPr="00BF4E90" w14:paraId="1543A195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1789F" w14:textId="72E43843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ltinucleat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D3E30" w14:textId="7777777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7636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DF19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AE3A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D8DA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F709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0456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3386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7221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42E1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9F33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549C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CDA6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332E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</w:tr>
      <w:tr w:rsidR="00E612AE" w:rsidRPr="00BF4E90" w14:paraId="0FECD876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A7B50" w14:textId="5792CB1B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ltinucleat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99004" w14:textId="7777777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6CF2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5117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C9C7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C241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1D83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120A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EA2F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F116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BB2A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16B6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2849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49E6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D5BF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</w:tr>
      <w:tr w:rsidR="00E612AE" w:rsidRPr="00BF4E90" w14:paraId="5941ED2A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8EB48" w14:textId="0A83D92D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ltinucleat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6D669" w14:textId="7777777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C6F4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50D3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8F9C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4336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38DB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F926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0176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E23F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7272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4F9C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E0FA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AFF1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7E5A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</w:tr>
      <w:tr w:rsidR="00E612AE" w:rsidRPr="00BF4E90" w14:paraId="5798489D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4589F" w14:textId="55C526EA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ltinucleat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8A8F9" w14:textId="7777777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730C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7E1D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0E0E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012C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CF32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8BBA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35D5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FC4F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29A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BBC4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34DC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CB96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12C9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</w:tr>
      <w:tr w:rsidR="00E612AE" w:rsidRPr="00BF4E90" w14:paraId="31640465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68BE0" w14:textId="5A4F0A4B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ltinucleat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0C5E0" w14:textId="7777777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3F06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9701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DD45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7A0B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D4C2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FF6B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9D12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9C83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2DA4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C5F5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1362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7A24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9606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</w:tr>
      <w:tr w:rsidR="00E612AE" w:rsidRPr="00BF4E90" w14:paraId="36F1A898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95A46" w14:textId="3E27189D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ltinucleat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9297D" w14:textId="7777777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9762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5A20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6092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963D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576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D962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7506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7CA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DCD9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981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8699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7D1C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66AF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E612AE" w:rsidRPr="00BF4E90" w14:paraId="740682E9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DB186" w14:textId="6EA79FB3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ltinucleat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052F9" w14:textId="7777777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BE68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6F11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B5CD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47B8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35CA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578F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F35F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6E79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FDDB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A202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0747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12CE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4B02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E612AE" w:rsidRPr="00BF4E90" w14:paraId="247BF2A0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90E12" w14:textId="240F307E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ltinucleat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D91E4" w14:textId="7777777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2D15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6A83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102A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EA57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FA5D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B205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4C2F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9106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7AEA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488C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FE5A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AFE3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7015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</w:tr>
      <w:tr w:rsidR="00E612AE" w:rsidRPr="00BF4E90" w14:paraId="67531068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7B38D" w14:textId="013D1E0C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ltinucleat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FF061" w14:textId="7777777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5900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25D3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FD62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6C28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259C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B678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0CD3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E176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431B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32F6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DE2D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5732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F9FD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</w:tr>
      <w:tr w:rsidR="00E612AE" w:rsidRPr="00BF4E90" w14:paraId="693ACBEC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963CF" w14:textId="11E3439B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ltinucleat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6E9F9" w14:textId="7777777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AACF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AE38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6F99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32B3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DD0B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DFB3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B3FE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043D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823F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89AC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70C2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9122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B071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</w:tr>
      <w:tr w:rsidR="00E612AE" w:rsidRPr="00BF4E90" w14:paraId="6D01B3CA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1825" w14:textId="1F285F4A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ltinucleat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0FD23" w14:textId="7777777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BFC4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B3F4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8A70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C454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9B1A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1CBE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8548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EAEC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4FBC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C3DE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F0E9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EE077" w14:textId="7BBD8AB2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FE82" w14:textId="3A21BB34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E612AE" w:rsidRPr="00BF4E90" w14:paraId="6B9BB92D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B422B" w14:textId="24A4052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ltinucleat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65A24" w14:textId="7777777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CEDE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03E3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FA8C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001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1E4C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31E4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E790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570D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6882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2F64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F942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488FF" w14:textId="246146F9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861C5" w14:textId="3B177CF4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E612AE" w:rsidRPr="00BF4E90" w14:paraId="31739D29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BE1CB" w14:textId="48F737DF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ltinucleat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1F8B2" w14:textId="7777777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E973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CB91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51DC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3B87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8023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A14A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7439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94B3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D99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2864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68CF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AAF87" w14:textId="42EC76CE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CB90A" w14:textId="0F2165EC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E612AE" w:rsidRPr="00BF4E90" w14:paraId="4C1C297C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0F048" w14:textId="30F4526B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ltinucleat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ED173" w14:textId="7777777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5F3B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332C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0F0A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E607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8591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E1A8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D553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BB99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C753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93C8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3215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3DA54" w14:textId="04968718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BB7EF" w14:textId="0F4FDAF1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E612AE" w:rsidRPr="00BF4E90" w14:paraId="60161D47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055D5" w14:textId="3B825FF2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ltinucleat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9B9C6" w14:textId="7777777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2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8C24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15C4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EFFC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6DD7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B013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A4C7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313A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65CB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EB69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E77F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E48A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51DE8" w14:textId="1DC9576C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929D2" w14:textId="058EF89E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F24F34" w:rsidRPr="00BF4E90" w14:paraId="74BAB84C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E0B47" w14:textId="215E35BF" w:rsidR="00F24F34" w:rsidRPr="00BF4E90" w:rsidRDefault="00F24F34" w:rsidP="00F24F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="00E612AE"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diculiformis</w:t>
            </w:r>
            <w:r w:rsidR="00D52EE6"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D52EE6"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37E81" w14:textId="79C56E68" w:rsidR="00F24F34" w:rsidRPr="00BF4E90" w:rsidRDefault="00F24F34" w:rsidP="00F2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-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9014B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35957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70FD5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7452F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5D7A4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E97ED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747C7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94754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23788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94A53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53DFA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761E7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3E30F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</w:tr>
      <w:tr w:rsidR="00E612AE" w:rsidRPr="00BF4E90" w14:paraId="3AA0ABCA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D3392" w14:textId="48409241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diculiformis</w:t>
            </w:r>
            <w:r w:rsidR="00D52EE6"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D52EE6"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03A89" w14:textId="20BB8D71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2731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5DA3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2991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92C3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2917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3B81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9D16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312E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890B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3A44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2FB3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B126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E4C4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</w:tr>
      <w:tr w:rsidR="00E612AE" w:rsidRPr="00BF4E90" w14:paraId="6C977240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B2B1E" w14:textId="1FC121C2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diculiformis</w:t>
            </w:r>
            <w:r w:rsidR="00D52EE6"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D52EE6"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1E35C" w14:textId="7A9AB512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C028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9170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4832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7C6A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C046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29FB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17D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FE14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242A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3D3B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CEAA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372E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B8DA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</w:tr>
      <w:tr w:rsidR="00E612AE" w:rsidRPr="00BF4E90" w14:paraId="60C043A0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6EEE0" w14:textId="4FF7D82C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diculiformis</w:t>
            </w:r>
            <w:r w:rsidR="00D52EE6"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D52EE6"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6B0F5" w14:textId="70BC15BC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F9FF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79A7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DD71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183F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0892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B532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19D8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49A1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7FC4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547A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A4C5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FD025" w14:textId="553565A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0DECD" w14:textId="7C8991F4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E612AE" w:rsidRPr="00BF4E90" w14:paraId="1939804B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F3335" w14:textId="433DB0DB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diculiformis</w:t>
            </w:r>
            <w:r w:rsidR="00D52EE6"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D52EE6"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C492D" w14:textId="72250BFF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023C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980B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C4DF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6F66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F3A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E36A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31DC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A19D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EDA1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1CE5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6CB7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8232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8FB9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</w:tr>
      <w:tr w:rsidR="00E612AE" w:rsidRPr="00BF4E90" w14:paraId="3A3B7FC7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B70F2" w14:textId="66B3FDE6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diculiformis</w:t>
            </w:r>
            <w:r w:rsidR="00D52EE6"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D52EE6"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8DA7E" w14:textId="34AEA0B1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2E0C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6E7D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84AD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BF4F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29AC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88A5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0722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8B37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8A50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004F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BBD9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4B54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BA3E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</w:tr>
      <w:tr w:rsidR="00E612AE" w:rsidRPr="00BF4E90" w14:paraId="624A80FE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1CB3D" w14:textId="4DB714F6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diculiformis</w:t>
            </w:r>
            <w:r w:rsidR="00D52EE6"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p. 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A3C0" w14:textId="2B76E21D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CC64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E8CB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9584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C185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DA8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2893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60B5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D1FA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3516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6EE8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992A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CC46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756D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</w:tr>
      <w:tr w:rsidR="00E612AE" w:rsidRPr="00BF4E90" w14:paraId="7058CECA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36DC8" w14:textId="778BF50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diculiformis</w:t>
            </w:r>
            <w:r w:rsidR="00D52EE6"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D52EE6"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785DF" w14:textId="42CB0805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78B4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7501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8D47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4C4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BCA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6EE0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5F4C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B802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F610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A511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5A96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0002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1983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</w:tr>
      <w:tr w:rsidR="00E612AE" w:rsidRPr="00BF4E90" w14:paraId="3E382EDA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21BAA" w14:textId="7E5206D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diculiformis</w:t>
            </w:r>
            <w:r w:rsidR="00D52EE6"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p. 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BFB08" w14:textId="463EB3F9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A5D8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345B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7058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E9C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45A0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F67A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7938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4A96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3565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5235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9E6F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B50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74CC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</w:tr>
      <w:tr w:rsidR="00E612AE" w:rsidRPr="00BF4E90" w14:paraId="5777E690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A3784" w14:textId="67C49534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diculiformis</w:t>
            </w:r>
            <w:r w:rsidR="00D52EE6"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D52EE6"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08005" w14:textId="422CBC13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C1B1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7B14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795C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9CF9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E3EC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A5D0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003D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A28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AC59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B4D0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70C9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D67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476A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E612AE" w:rsidRPr="00BF4E90" w14:paraId="0505CBBC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5079E" w14:textId="4E39C4F8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diculiformis</w:t>
            </w:r>
            <w:r w:rsidR="00D52EE6"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D52EE6"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2020D" w14:textId="260A4D35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1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59BC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58F6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92F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605C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92FC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A1EB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901E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B20A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0C52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7D67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A50C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A47D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424D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</w:tr>
      <w:tr w:rsidR="00E612AE" w:rsidRPr="00BF4E90" w14:paraId="55184851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5A24B" w14:textId="34C2EA2C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diculiformis</w:t>
            </w:r>
            <w:r w:rsidR="00D52EE6"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D52EE6"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FFD86" w14:textId="0AE78966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DD53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8BEF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422B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3A31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3709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2E0D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77FD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0A46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1392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A465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41C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D8F1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8365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F24F34" w:rsidRPr="00BF4E90" w14:paraId="7E3485FD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B408A" w14:textId="0DFE45CA" w:rsidR="00F24F34" w:rsidRPr="00BF4E90" w:rsidRDefault="00D52EE6" w:rsidP="00F24F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ediculiformis 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7C44D" w14:textId="72E27436" w:rsidR="00F24F34" w:rsidRPr="00BF4E90" w:rsidRDefault="00F24F34" w:rsidP="00F2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29378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01FBC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E5186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A86E8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62442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9D7BD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62661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B4455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95CB4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6278C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834F8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50BE5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64F80" w14:textId="77777777" w:rsidR="00F24F34" w:rsidRPr="00BF4E90" w:rsidRDefault="00F24F34" w:rsidP="00F2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E612AE" w:rsidRPr="00BF4E90" w14:paraId="3D49B8B7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5265C" w14:textId="42338451" w:rsidR="00E612AE" w:rsidRPr="00BF4E90" w:rsidRDefault="00D52EE6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ediculiformis 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D5D2F" w14:textId="6E362F42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-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C8BA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716C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1D39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E448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6F91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F5E6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51D8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9F5B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55AF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02AA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1DA0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54A2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B9D2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</w:tr>
      <w:tr w:rsidR="00E612AE" w:rsidRPr="00BF4E90" w14:paraId="67E38878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01780" w14:textId="272F746C" w:rsidR="00E612AE" w:rsidRPr="00BF4E90" w:rsidRDefault="00D52EE6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ediculiformis 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26D3B" w14:textId="690E2F35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-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5413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360C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37F1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E766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2503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B804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5163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1D71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5F73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9824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77EF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F754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39FB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</w:tr>
      <w:tr w:rsidR="00E612AE" w:rsidRPr="00BF4E90" w14:paraId="2F2AC8D3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764FF" w14:textId="181DDA06" w:rsidR="00E612AE" w:rsidRPr="00BF4E90" w:rsidRDefault="00D52EE6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ediculiformis 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A58B7" w14:textId="5E7C301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-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A224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291D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1522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9575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989A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21FE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F047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BF6F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E4D7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F22F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CB83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3099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2CA6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</w:tr>
      <w:tr w:rsidR="00E612AE" w:rsidRPr="00BF4E90" w14:paraId="4B14DC56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71B79" w14:textId="14680F9C" w:rsidR="00E612AE" w:rsidRPr="00BF4E90" w:rsidRDefault="00D52EE6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ediculiformis 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5BC1C" w14:textId="6A0CC17F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-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E5F2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4507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029D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20EE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34A3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277E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E5F3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77E5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6ED1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2F74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644B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761C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F9AD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E612AE" w:rsidRPr="00BF4E90" w14:paraId="17D6BEDA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5B717" w14:textId="5D879BFB" w:rsidR="00E612AE" w:rsidRPr="00BF4E90" w:rsidRDefault="00D52EE6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ediculiformis 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DE41E" w14:textId="6C3E0E02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-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528F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266C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E87B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A192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3CF8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E1AA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16EF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B65C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B7D6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6753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AA90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41FC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4F1A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E612AE" w:rsidRPr="00BF4E90" w14:paraId="1C42EE8B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4735C" w14:textId="2F923C36" w:rsidR="00E612AE" w:rsidRPr="00BF4E90" w:rsidRDefault="00D52EE6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ediculiformis 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A52CF" w14:textId="44128411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-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7A67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AFAB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0977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EB1E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BBB5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DE87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B24F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629D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FFE9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6B1E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387D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F214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CFA1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</w:tr>
      <w:tr w:rsidR="00E612AE" w:rsidRPr="00BF4E90" w14:paraId="2B567BB3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60816" w14:textId="1E27AB03" w:rsidR="00E612AE" w:rsidRPr="00BF4E90" w:rsidRDefault="00D52EE6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ediculiformis 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119AC" w14:textId="0234B55E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-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2A19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F04D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68C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638E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17A6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20A7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7C4B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31A7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A391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D11A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C106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D671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83E2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</w:tr>
      <w:tr w:rsidR="00E612AE" w:rsidRPr="00BF4E90" w14:paraId="43463D28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447B6" w14:textId="6E5ED86E" w:rsidR="00E612AE" w:rsidRPr="00BF4E90" w:rsidRDefault="00D52EE6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ediculiformis 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E81B" w14:textId="4BD805B4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-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84F9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2306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752A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BBBB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C776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C844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C636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F245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1EBF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6D5E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7B61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231C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D905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E612AE" w:rsidRPr="00BF4E90" w14:paraId="34E2EFDB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4F72D" w14:textId="2A96C737" w:rsidR="00E612AE" w:rsidRPr="00BF4E90" w:rsidRDefault="00D52EE6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ediculiformis 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B7CC5" w14:textId="53C7B896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-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E827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09EB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4EFB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D7D2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6043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BEE9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E184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6902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4BD4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EEEF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34CC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56B9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CB4D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E612AE" w:rsidRPr="00BF4E90" w14:paraId="298C2AEA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8642D" w14:textId="49AD3094" w:rsidR="00E612AE" w:rsidRPr="00BF4E90" w:rsidRDefault="00D52EE6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ediculiformis 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7CDFE" w14:textId="2B93E82D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-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6533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3C81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152E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7767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86C5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095B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CD7C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F245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2142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B908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56B9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CFE5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D0FD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E612AE" w:rsidRPr="00BF4E90" w14:paraId="266B5F20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724E9" w14:textId="2F9D039F" w:rsidR="00E612AE" w:rsidRPr="00BF4E90" w:rsidRDefault="00D52EE6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ediculiformis 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FA037" w14:textId="22125F7D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-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21FD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C79D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B49D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D301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B0B5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E134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606A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ACEB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8772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E47E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AAC3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E5A4E" w14:textId="15860C57" w:rsidR="00E612AE" w:rsidRPr="00BF4E90" w:rsidRDefault="00764AA7" w:rsidP="00E612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F4E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B3A6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</w:tr>
      <w:tr w:rsidR="00E612AE" w:rsidRPr="00BF4E90" w14:paraId="6B244AB8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D17D6" w14:textId="6F02CEE6" w:rsidR="00E612AE" w:rsidRPr="00BF4E90" w:rsidRDefault="00D52EE6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ediculiformis 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80B9C" w14:textId="3E8BA70B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-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2599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37F4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75C1B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534F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D308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ACA1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7865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4AB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40E2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0709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C636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BE6F" w14:textId="5614E8A3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C9BDE" w14:textId="22D0D1AE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E612AE" w:rsidRPr="00BF4E90" w14:paraId="6B16D913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36216" w14:textId="70064F24" w:rsidR="00E612AE" w:rsidRPr="00BF4E90" w:rsidRDefault="00D52EE6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ediculiformis 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6DFE7" w14:textId="0D4B9EF7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-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868B4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57551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2798C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DC78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C4D7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41296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9EE3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4992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38F6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2664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95F5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A9DDC" w14:textId="7B2DA4C8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6EF4A" w14:textId="4008B423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E612AE" w:rsidRPr="00BF4E90" w14:paraId="3BE1A32E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929D05" w14:textId="37F1CC03" w:rsidR="00E612AE" w:rsidRPr="00BF4E90" w:rsidRDefault="00D52EE6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ediculiformis 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3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9EB10B" w14:textId="054AA2F8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-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FABFD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9FB5C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0DCFD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EA38B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8E189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51885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E70E8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240923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7F45DF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A88B2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EE221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9DBF0B" w14:textId="21177841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B6CCF4" w14:textId="28F377D6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E612AE" w:rsidRPr="00BF4E90" w14:paraId="7556DD47" w14:textId="77777777" w:rsidTr="00D52EE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3DDCF9" w14:textId="0D325F18" w:rsidR="00E612AE" w:rsidRPr="00BF4E90" w:rsidRDefault="00D52EE6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F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ediculiformis 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. 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531E51" w14:textId="4A80EC02" w:rsidR="00E612AE" w:rsidRPr="00BF4E90" w:rsidRDefault="00E612AE" w:rsidP="00E6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4A3A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-</w:t>
            </w: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BEC57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.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A96CD9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C190C7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DC1B3A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D6082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C05F0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BC9032" w14:textId="4432DADA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F496FF" w14:textId="6E02AA72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517D65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44D7B" w14:textId="50941F41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5D2D98" w14:textId="77777777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AAE5C1" w14:textId="1C6D2929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CE62C" w14:textId="1F490D68" w:rsidR="00E612AE" w:rsidRPr="00BF4E90" w:rsidRDefault="00E612AE" w:rsidP="00E6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F4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</w:tbl>
    <w:p w14:paraId="30FD7095" w14:textId="5A7E489B" w:rsidR="00F24F34" w:rsidRPr="00BF4E90" w:rsidRDefault="00F24F34" w:rsidP="00CC1757">
      <w:pPr>
        <w:widowControl w:val="0"/>
        <w:spacing w:after="0" w:line="276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F13259C" w14:textId="3E609CA2" w:rsidR="00E612AE" w:rsidRPr="00BF4E90" w:rsidRDefault="00E612AE" w:rsidP="00CC1757">
      <w:pPr>
        <w:widowControl w:val="0"/>
        <w:spacing w:after="0" w:line="276" w:lineRule="auto"/>
        <w:jc w:val="both"/>
        <w:rPr>
          <w:rFonts w:ascii="Times New Roman" w:hAnsi="Times New Roman" w:cs="Times New Roman"/>
          <w:bCs/>
          <w:i/>
          <w:iCs/>
          <w:lang w:val="en-US"/>
        </w:rPr>
      </w:pPr>
      <w:r w:rsidRPr="00BF4E90">
        <w:rPr>
          <w:rFonts w:ascii="Times New Roman" w:hAnsi="Times New Roman" w:cs="Times New Roman"/>
          <w:bCs/>
          <w:i/>
          <w:iCs/>
          <w:lang w:val="en-US"/>
        </w:rPr>
        <w:t xml:space="preserve">Measurements in </w:t>
      </w:r>
      <w:proofErr w:type="spellStart"/>
      <w:r w:rsidRPr="00BF4E90">
        <w:rPr>
          <w:rFonts w:ascii="Times New Roman" w:hAnsi="Times New Roman" w:cs="Times New Roman"/>
          <w:bCs/>
          <w:i/>
          <w:iCs/>
          <w:lang w:val="en-US"/>
        </w:rPr>
        <w:t>μm</w:t>
      </w:r>
      <w:proofErr w:type="spellEnd"/>
      <w:r w:rsidRPr="00BF4E90">
        <w:rPr>
          <w:rFonts w:ascii="Times New Roman" w:hAnsi="Times New Roman" w:cs="Times New Roman"/>
          <w:bCs/>
          <w:i/>
          <w:iCs/>
          <w:lang w:val="en-US"/>
        </w:rPr>
        <w:t>.</w:t>
      </w:r>
    </w:p>
    <w:p w14:paraId="39B459F8" w14:textId="08A97245" w:rsidR="00E612AE" w:rsidRPr="00BF4E90" w:rsidRDefault="00E612AE" w:rsidP="00CC1757">
      <w:pPr>
        <w:widowControl w:val="0"/>
        <w:spacing w:after="0" w:line="276" w:lineRule="auto"/>
        <w:jc w:val="both"/>
        <w:rPr>
          <w:rFonts w:ascii="Times New Roman" w:hAnsi="Times New Roman" w:cs="Times New Roman"/>
          <w:bCs/>
          <w:i/>
          <w:iCs/>
          <w:lang w:val="en-US"/>
        </w:rPr>
      </w:pPr>
      <w:r w:rsidRPr="00BF4E90">
        <w:rPr>
          <w:rFonts w:ascii="Times New Roman" w:hAnsi="Times New Roman" w:cs="Times New Roman"/>
          <w:bCs/>
          <w:i/>
          <w:iCs/>
          <w:lang w:val="en-US"/>
        </w:rPr>
        <w:t xml:space="preserve">AM, adoral membranelles; MA, </w:t>
      </w:r>
      <w:r w:rsidR="00081F73" w:rsidRPr="00BF4E90">
        <w:rPr>
          <w:rFonts w:ascii="Times New Roman" w:hAnsi="Times New Roman" w:cs="Times New Roman"/>
          <w:bCs/>
          <w:i/>
          <w:iCs/>
          <w:lang w:val="en-US"/>
        </w:rPr>
        <w:t>macronucleus</w:t>
      </w:r>
      <w:r w:rsidRPr="00BF4E90">
        <w:rPr>
          <w:rFonts w:ascii="Times New Roman" w:hAnsi="Times New Roman" w:cs="Times New Roman"/>
          <w:bCs/>
          <w:i/>
          <w:iCs/>
          <w:lang w:val="en-US"/>
        </w:rPr>
        <w:t xml:space="preserve">; MI, micronucleus; </w:t>
      </w:r>
      <w:proofErr w:type="spellStart"/>
      <w:r w:rsidRPr="00BF4E90">
        <w:rPr>
          <w:rFonts w:ascii="Times New Roman" w:hAnsi="Times New Roman" w:cs="Times New Roman"/>
          <w:bCs/>
          <w:i/>
          <w:iCs/>
          <w:lang w:val="en-US"/>
        </w:rPr>
        <w:t>n.a.</w:t>
      </w:r>
      <w:proofErr w:type="spellEnd"/>
      <w:r w:rsidRPr="00BF4E90">
        <w:rPr>
          <w:rFonts w:ascii="Times New Roman" w:hAnsi="Times New Roman" w:cs="Times New Roman"/>
          <w:bCs/>
          <w:i/>
          <w:iCs/>
          <w:lang w:val="en-US"/>
        </w:rPr>
        <w:t>, data not available.</w:t>
      </w:r>
    </w:p>
    <w:p w14:paraId="2E825EDE" w14:textId="77777777" w:rsidR="00E612AE" w:rsidRPr="00BF4E90" w:rsidRDefault="00E612AE" w:rsidP="00CC1757">
      <w:pPr>
        <w:widowControl w:val="0"/>
        <w:spacing w:after="0" w:line="276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623A2AF" w14:textId="4A54B3CB" w:rsidR="00E612AE" w:rsidRPr="00BF4E90" w:rsidRDefault="00E612AE" w:rsidP="00CC1757">
      <w:pPr>
        <w:widowControl w:val="0"/>
        <w:spacing w:after="0" w:line="276" w:lineRule="auto"/>
        <w:jc w:val="both"/>
        <w:rPr>
          <w:rFonts w:ascii="Times New Roman" w:hAnsi="Times New Roman" w:cs="Times New Roman"/>
          <w:b/>
          <w:i/>
          <w:iCs/>
          <w:lang w:val="en-US"/>
        </w:rPr>
        <w:sectPr w:rsidR="00E612AE" w:rsidRPr="00BF4E90" w:rsidSect="00F24F34">
          <w:pgSz w:w="16838" w:h="11906" w:orient="landscape" w:code="9"/>
          <w:pgMar w:top="1418" w:right="1418" w:bottom="1418" w:left="1418" w:header="851" w:footer="113" w:gutter="0"/>
          <w:cols w:space="708"/>
          <w:docGrid w:linePitch="360"/>
        </w:sectPr>
      </w:pPr>
    </w:p>
    <w:p w14:paraId="71D93E56" w14:textId="3B5926A3" w:rsidR="00CC1757" w:rsidRPr="00BF4E90" w:rsidRDefault="006B23D9" w:rsidP="00CC1757">
      <w:pPr>
        <w:widowControl w:val="0"/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BF4E90">
        <w:rPr>
          <w:rFonts w:ascii="Times New Roman" w:hAnsi="Times New Roman" w:cs="Times New Roman"/>
          <w:b/>
          <w:lang w:val="en-US"/>
        </w:rPr>
        <w:lastRenderedPageBreak/>
        <w:t>SUPPLEMENTARY TABLE S2 |</w:t>
      </w:r>
      <w:r w:rsidRPr="00BF4E90">
        <w:rPr>
          <w:rFonts w:ascii="Times New Roman" w:hAnsi="Times New Roman" w:cs="Times New Roman"/>
          <w:lang w:val="en-US"/>
        </w:rPr>
        <w:t xml:space="preserve"> </w:t>
      </w:r>
      <w:r w:rsidR="00CC1757" w:rsidRPr="00BF4E90">
        <w:rPr>
          <w:rFonts w:ascii="Times New Roman" w:hAnsi="Times New Roman" w:cs="Times New Roman"/>
          <w:lang w:val="en-US"/>
        </w:rPr>
        <w:t>List of taxa with GenBank accession numbers of corresponding SSU rDNA, ITS1-5.8S-ITS2</w:t>
      </w:r>
      <w:r w:rsidRPr="00BF4E90">
        <w:rPr>
          <w:rFonts w:ascii="Times New Roman" w:hAnsi="Times New Roman" w:cs="Times New Roman"/>
          <w:lang w:val="en-US"/>
        </w:rPr>
        <w:t>,</w:t>
      </w:r>
      <w:r w:rsidR="00CC1757" w:rsidRPr="00BF4E90">
        <w:rPr>
          <w:rFonts w:ascii="Times New Roman" w:hAnsi="Times New Roman" w:cs="Times New Roman"/>
          <w:lang w:val="en-US"/>
        </w:rPr>
        <w:t xml:space="preserve"> and LSU rDNA sequences included in multi-gene phylogenetic analyses</w:t>
      </w:r>
      <w:r w:rsidR="00CC1757" w:rsidRPr="00BF4E90">
        <w:rPr>
          <w:rFonts w:ascii="Times New Roman" w:hAnsi="Times New Roman" w:cs="Times New Roman"/>
          <w:lang w:val="en-US" w:eastAsia="zh-CN"/>
        </w:rPr>
        <w:t>.</w:t>
      </w:r>
    </w:p>
    <w:p w14:paraId="36395810" w14:textId="77777777" w:rsidR="00CC1757" w:rsidRPr="00BF4E90" w:rsidRDefault="00CC1757" w:rsidP="00CC1757">
      <w:pPr>
        <w:widowControl w:val="0"/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3969"/>
        <w:gridCol w:w="1701"/>
        <w:gridCol w:w="1701"/>
        <w:gridCol w:w="1701"/>
      </w:tblGrid>
      <w:tr w:rsidR="00D408F2" w:rsidRPr="00BF4E90" w14:paraId="4162809E" w14:textId="77777777" w:rsidTr="005C198C">
        <w:trPr>
          <w:trHeight w:val="283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42A2A" w14:textId="77777777" w:rsidR="00CC1757" w:rsidRPr="00BF4E90" w:rsidRDefault="00CC1757" w:rsidP="00F24F34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lang w:val="en-US" w:eastAsia="zh-CN"/>
              </w:rPr>
              <w:t>Tax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26A9E" w14:textId="77777777" w:rsidR="00CC1757" w:rsidRPr="00BF4E90" w:rsidRDefault="00CC1757" w:rsidP="00F24F34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lang w:val="en-US" w:eastAsia="zh-CN"/>
              </w:rPr>
              <w:t>SSU rD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115AC" w14:textId="77777777" w:rsidR="00CC1757" w:rsidRPr="00BF4E90" w:rsidRDefault="00CC1757" w:rsidP="00F24F34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lang w:val="en-US" w:eastAsia="zh-CN"/>
              </w:rPr>
              <w:t>ITS-5.8S-ITS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9655E" w14:textId="77777777" w:rsidR="00CC1757" w:rsidRPr="00BF4E90" w:rsidRDefault="00CC1757" w:rsidP="00F24F34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lang w:val="en-US" w:eastAsia="zh-CN"/>
              </w:rPr>
              <w:t>LSU rDNA</w:t>
            </w:r>
          </w:p>
        </w:tc>
      </w:tr>
      <w:tr w:rsidR="00D408F2" w:rsidRPr="00BF4E90" w14:paraId="3E932D68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D1373" w14:textId="2C8A4C2D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 xml:space="preserve">Amphisiella </w:t>
            </w:r>
            <w:r w:rsidRPr="00BF4E90">
              <w:rPr>
                <w:rFonts w:ascii="Times New Roman" w:eastAsia="等线" w:hAnsi="Times New Roman" w:cs="Times New Roman"/>
              </w:rPr>
              <w:t xml:space="preserve">aff. </w:t>
            </w:r>
            <w:r w:rsidRPr="00BF4E90">
              <w:rPr>
                <w:rFonts w:ascii="Times New Roman" w:eastAsia="等线" w:hAnsi="Times New Roman" w:cs="Times New Roman"/>
                <w:i/>
                <w:iCs/>
              </w:rPr>
              <w:t>miln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00BC0" w14:textId="37437FA6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FB106" w14:textId="2377B83D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6F8C9" w14:textId="4DFEA852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43</w:t>
            </w:r>
          </w:p>
        </w:tc>
      </w:tr>
      <w:tr w:rsidR="00D408F2" w:rsidRPr="00BF4E90" w14:paraId="5D9DB407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1C852" w14:textId="509922BA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Amphisiella annul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ECDF4" w14:textId="3384E7B6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DQ832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FCD27" w14:textId="42E3C8A9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E1DE4" w14:textId="3D8C3B5D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44</w:t>
            </w:r>
          </w:p>
        </w:tc>
      </w:tr>
      <w:tr w:rsidR="00D408F2" w:rsidRPr="00BF4E90" w14:paraId="3E018069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06895" w14:textId="1DD6253F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Amphisiella candi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8CF28" w14:textId="0CB9F3E2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JX4613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FFFC2" w14:textId="3795E6B1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3813B" w14:textId="47CE3600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20</w:t>
            </w:r>
          </w:p>
        </w:tc>
      </w:tr>
      <w:tr w:rsidR="00D408F2" w:rsidRPr="00BF4E90" w14:paraId="10F89A11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81D07" w14:textId="3B5F960A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Amphisiella miln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E6A0F" w14:textId="54CDD282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FJ870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7BD74" w14:textId="0CBFF257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BFCA9" w14:textId="4CFA8853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45</w:t>
            </w:r>
          </w:p>
        </w:tc>
      </w:tr>
      <w:tr w:rsidR="00D408F2" w:rsidRPr="00BF4E90" w14:paraId="3842C879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B3A45" w14:textId="5D0BC14B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Amphisiella pulch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73677" w14:textId="7711A1E9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JX461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1656C" w14:textId="3AC0A582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CB32E" w14:textId="424CA853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21</w:t>
            </w:r>
          </w:p>
        </w:tc>
      </w:tr>
      <w:tr w:rsidR="00D408F2" w:rsidRPr="00BF4E90" w14:paraId="16AA95E5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19ED9" w14:textId="270334E9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Amphisiella sin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7E351" w14:textId="7A7D5BEE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FJ870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87744" w14:textId="0B9A4505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42134" w14:textId="11E25FA2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46</w:t>
            </w:r>
          </w:p>
        </w:tc>
      </w:tr>
      <w:tr w:rsidR="00D408F2" w:rsidRPr="00BF4E90" w14:paraId="6115B7E8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5290A" w14:textId="4111A03E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Apodiophrys ova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43CF9" w14:textId="363CB611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GU477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3FC38" w14:textId="38568DA9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JF694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FA910" w14:textId="347B7769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JF694045</w:t>
            </w:r>
          </w:p>
        </w:tc>
      </w:tr>
      <w:tr w:rsidR="00D408F2" w:rsidRPr="00BF4E90" w14:paraId="227B3291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D2B1B" w14:textId="5C3D3CF1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Bakuella granulife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B6CE5" w14:textId="522186B6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J9584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D6EF8" w14:textId="6B8552C0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J958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721DE" w14:textId="7FA0BB67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J958522</w:t>
            </w:r>
          </w:p>
        </w:tc>
      </w:tr>
      <w:tr w:rsidR="00D408F2" w:rsidRPr="00BF4E90" w14:paraId="26CBFCAD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FB43F" w14:textId="3457E243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Bergeriella ov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D157" w14:textId="6B39DA78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FJ754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EB92" w14:textId="74C47F17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GQ246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0859" w14:textId="54424A77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JQ424856</w:t>
            </w:r>
          </w:p>
        </w:tc>
      </w:tr>
      <w:tr w:rsidR="00D408F2" w:rsidRPr="00BF4E90" w14:paraId="55E98EDB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9311E" w14:textId="2A8FEFB8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Caudikeronopsis mar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E358C" w14:textId="257F0C15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R612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1A32" w14:textId="314C9290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X099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BDF1" w14:textId="0E2F8E60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X099175</w:t>
            </w:r>
          </w:p>
        </w:tc>
      </w:tr>
      <w:tr w:rsidR="00D408F2" w:rsidRPr="00BF4E90" w14:paraId="2134235E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A4C42" w14:textId="6EEC3557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 xml:space="preserve">Cyrtohymena citrin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C84FA" w14:textId="15FF370E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62E2E" w14:textId="619F65DE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67FDD" w14:textId="5175B5DE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55</w:t>
            </w:r>
          </w:p>
        </w:tc>
      </w:tr>
      <w:tr w:rsidR="00D408F2" w:rsidRPr="00BF4E90" w14:paraId="0A35516B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9E12" w14:textId="76C74017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Diaxonella trimargin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F8F9" w14:textId="7AEFDB1D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JQ424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3987" w14:textId="3B13E165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JQ424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DE69" w14:textId="2BCED9F2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JQ424837</w:t>
            </w:r>
          </w:p>
        </w:tc>
      </w:tr>
      <w:tr w:rsidR="00D408F2" w:rsidRPr="00BF4E90" w14:paraId="12D92411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11F4F" w14:textId="54F2AB5D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Diophrys scut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ADE56" w14:textId="5EB5EF3B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JF694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04B67" w14:textId="04BAC12D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JF694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9972A" w14:textId="398BD9A7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JF694054</w:t>
            </w:r>
          </w:p>
        </w:tc>
      </w:tr>
      <w:tr w:rsidR="00D408F2" w:rsidRPr="00BF4E90" w14:paraId="560EDB3D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952AE" w14:textId="7CA4F61C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Engelmanniella mobi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5A106" w14:textId="04A7827A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F256B" w14:textId="0B919AE4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B433A" w14:textId="4529B31C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57</w:t>
            </w:r>
          </w:p>
        </w:tc>
      </w:tr>
      <w:tr w:rsidR="00D408F2" w:rsidRPr="00BF4E90" w14:paraId="00DAF30B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A4D4" w14:textId="5F827C84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Gastrostyla stei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9218C" w14:textId="29454635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8CB1B" w14:textId="6BEFD180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49D15" w14:textId="6BC91209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58</w:t>
            </w:r>
          </w:p>
        </w:tc>
      </w:tr>
      <w:tr w:rsidR="00D408F2" w:rsidRPr="00BF4E90" w14:paraId="41C17621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9A40" w14:textId="2BEFC6F8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Gonostomum aff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7E5E" w14:textId="61A32875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976A" w14:textId="6A450FF0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B15A" w14:textId="1BC5CD72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47</w:t>
            </w:r>
          </w:p>
        </w:tc>
      </w:tr>
      <w:tr w:rsidR="00D408F2" w:rsidRPr="00BF4E90" w14:paraId="7FC49588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D9ED0" w14:textId="28B0EAF7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Gonostomum kuehnelt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26EB4" w14:textId="4B53FC1A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MT247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D9A66" w14:textId="76814E83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MT247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91EF0" w14:textId="0E6750BB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MT247892</w:t>
            </w:r>
          </w:p>
        </w:tc>
      </w:tr>
      <w:tr w:rsidR="00D408F2" w:rsidRPr="00BF4E90" w14:paraId="63620795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97306" w14:textId="2632DB86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 xml:space="preserve">Gonostomum sinicum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E8752" w14:textId="6FFB44FD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 xml:space="preserve">KY4756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A1BF8" w14:textId="59AE001C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MT233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FE85C" w14:textId="2C90BFE5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MT233439</w:t>
            </w:r>
          </w:p>
        </w:tc>
      </w:tr>
      <w:tr w:rsidR="00D408F2" w:rsidRPr="00BF4E90" w14:paraId="1FF1980A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9CA34" w14:textId="081C7CB3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Gonostomum strenu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EF605" w14:textId="15928C0F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10273" w14:textId="03470A37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7A714" w14:textId="481E833E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48</w:t>
            </w:r>
          </w:p>
        </w:tc>
      </w:tr>
      <w:tr w:rsidR="00D408F2" w:rsidRPr="00BF4E90" w14:paraId="2C929B1E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26F15" w14:textId="47E88A69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Halteria grandin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C3BFD" w14:textId="3213CF87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63E10" w14:textId="575FA3DD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7CDE4" w14:textId="559DAD33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59</w:t>
            </w:r>
          </w:p>
        </w:tc>
      </w:tr>
      <w:tr w:rsidR="00D408F2" w:rsidRPr="00BF4E90" w14:paraId="2F7A968C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587F9" w14:textId="3F12BE81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Hemiamphisiella terricola qingdaoen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E062A" w14:textId="3D0D2ABC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M2220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F67A0" w14:textId="0B1E44DC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M222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75452" w14:textId="1D0A68E7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M222120</w:t>
            </w:r>
          </w:p>
        </w:tc>
      </w:tr>
      <w:tr w:rsidR="00D408F2" w:rsidRPr="00BF4E90" w14:paraId="3A5DCA63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E3AA6" w14:textId="5A6CA0FC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 xml:space="preserve">Hemigastrostyla enigmatica </w:t>
            </w:r>
            <w:r w:rsidRPr="00BF4E90">
              <w:rPr>
                <w:rFonts w:ascii="Times New Roman" w:eastAsia="等线" w:hAnsi="Times New Roman" w:cs="Times New Roman"/>
              </w:rPr>
              <w:t>pop</w:t>
            </w:r>
            <w:r w:rsidR="00DB4EB3" w:rsidRPr="00BF4E90">
              <w:rPr>
                <w:rFonts w:ascii="Times New Roman" w:eastAsia="等线" w:hAnsi="Times New Roman" w:cs="Times New Roman"/>
              </w:rPr>
              <w:t xml:space="preserve">. </w:t>
            </w:r>
            <w:r w:rsidRPr="00BF4E90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CB837" w14:textId="3D2D4D15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3DB83" w14:textId="234461CC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92002" w14:textId="3367248F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49</w:t>
            </w:r>
          </w:p>
        </w:tc>
      </w:tr>
      <w:tr w:rsidR="00D408F2" w:rsidRPr="00BF4E90" w14:paraId="77EC9978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A13C1" w14:textId="13ABD451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 xml:space="preserve">Hemigastrostyla enigmatica </w:t>
            </w:r>
            <w:r w:rsidRPr="00BF4E90">
              <w:rPr>
                <w:rFonts w:ascii="Times New Roman" w:eastAsia="等线" w:hAnsi="Times New Roman" w:cs="Times New Roman"/>
              </w:rPr>
              <w:t>pop</w:t>
            </w:r>
            <w:r w:rsidR="00DB4EB3" w:rsidRPr="00BF4E90">
              <w:rPr>
                <w:rFonts w:ascii="Times New Roman" w:eastAsia="等线" w:hAnsi="Times New Roman" w:cs="Times New Roman"/>
              </w:rPr>
              <w:t xml:space="preserve">. </w:t>
            </w:r>
            <w:r w:rsidRPr="00BF4E90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49A25" w14:textId="0DF2EFDB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FJ870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A5EC6" w14:textId="11689997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 xml:space="preserve"> KM222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2A9E6" w14:textId="16F25619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M222124</w:t>
            </w:r>
          </w:p>
        </w:tc>
      </w:tr>
      <w:tr w:rsidR="00D408F2" w:rsidRPr="00BF4E90" w14:paraId="2CE81AA0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8448" w14:textId="44EAF52A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Heterokeronopsis pulch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A962" w14:textId="3BE85423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JQ083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C54E" w14:textId="74D8FE75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J697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1DB9" w14:textId="69DDAFE2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J697764</w:t>
            </w:r>
          </w:p>
        </w:tc>
      </w:tr>
      <w:tr w:rsidR="00D9680F" w:rsidRPr="00BF4E90" w14:paraId="78B198CB" w14:textId="77777777" w:rsidTr="002D27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76D29" w14:textId="77777777" w:rsidR="00D9680F" w:rsidRPr="00BF4E90" w:rsidRDefault="00D9680F" w:rsidP="002D278C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  <w:lang w:eastAsia="zh-CN"/>
              </w:rPr>
              <w:t>Heterourosomoida</w:t>
            </w:r>
            <w:r w:rsidRPr="00BF4E90">
              <w:rPr>
                <w:rFonts w:ascii="Times New Roman" w:eastAsia="等线" w:hAnsi="Times New Roman" w:cs="Times New Roman"/>
                <w:i/>
                <w:iCs/>
              </w:rPr>
              <w:t xml:space="preserve"> lon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3A5F8" w14:textId="77777777" w:rsidR="00D9680F" w:rsidRPr="00BF4E90" w:rsidRDefault="00D9680F" w:rsidP="002D27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30067" w14:textId="77777777" w:rsidR="00D9680F" w:rsidRPr="00BF4E90" w:rsidRDefault="00D9680F" w:rsidP="002D27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312B6" w14:textId="77777777" w:rsidR="00D9680F" w:rsidRPr="00BF4E90" w:rsidRDefault="00D9680F" w:rsidP="002D27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63</w:t>
            </w:r>
          </w:p>
        </w:tc>
      </w:tr>
      <w:tr w:rsidR="00D408F2" w:rsidRPr="00BF4E90" w14:paraId="216AA4D7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2C7D" w14:textId="6AE4F88C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Holosticha bradbury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925F" w14:textId="5AF0A9AA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FJ775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33FB" w14:textId="43A6CF15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F3063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0C8F" w14:textId="78B150C8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F306400</w:t>
            </w:r>
          </w:p>
        </w:tc>
      </w:tr>
      <w:tr w:rsidR="00D408F2" w:rsidRPr="00BF4E90" w14:paraId="30475785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8C3F" w14:textId="24D6162A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Holosticha diadem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12F1" w14:textId="5DA9CEA0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F306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A162" w14:textId="716326C7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F306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13ED" w14:textId="45750723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F306412</w:t>
            </w:r>
          </w:p>
        </w:tc>
      </w:tr>
      <w:tr w:rsidR="00D408F2" w:rsidRPr="00BF4E90" w14:paraId="5AC8AF5B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5CDD" w14:textId="441D0D4B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Holosticha heterofoissne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85211" w14:textId="5668B13B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M222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13077" w14:textId="03D38B72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M222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1A59" w14:textId="359F9492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M222132</w:t>
            </w:r>
          </w:p>
        </w:tc>
      </w:tr>
      <w:tr w:rsidR="00D408F2" w:rsidRPr="00BF4E90" w14:paraId="6C686745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C2CE5" w14:textId="2993CD64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Laurentiella strenu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32A2D" w14:textId="09640DDD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JX8933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5EA25" w14:textId="65993E4C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J286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47991" w14:textId="46136A1F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HM122019</w:t>
            </w:r>
          </w:p>
        </w:tc>
      </w:tr>
      <w:tr w:rsidR="00D408F2" w:rsidRPr="00BF4E90" w14:paraId="29C89D28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EB9BA" w14:textId="263B3252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Metaurostylopsis chen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FD18" w14:textId="5E747A33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FJ7757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6A8B" w14:textId="42F7D80E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JQ4248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34D4" w14:textId="71DB133B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JQ424843</w:t>
            </w:r>
          </w:p>
        </w:tc>
      </w:tr>
      <w:tr w:rsidR="00D408F2" w:rsidRPr="00BF4E90" w14:paraId="296758A7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CFFD" w14:textId="48064815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Monocoronella carn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4E930" w14:textId="3580E918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FJ775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ACD4" w14:textId="392860E3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JQ4248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2B6A" w14:textId="7C7DB4D1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JQ424855</w:t>
            </w:r>
          </w:p>
        </w:tc>
      </w:tr>
      <w:tr w:rsidR="00D408F2" w:rsidRPr="00BF4E90" w14:paraId="0883E3A9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0BBA8" w14:textId="340834BB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Neourostylopsis fl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16B1" w14:textId="2D7B0D25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R013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451D" w14:textId="5D19A919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Y874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B47F3" w14:textId="7D8EB5D3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Y874010</w:t>
            </w:r>
          </w:p>
        </w:tc>
      </w:tr>
      <w:tr w:rsidR="00D408F2" w:rsidRPr="00BF4E90" w14:paraId="176C660C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18E94" w14:textId="39DBC160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Nothoholosticha fascio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7A8D9" w14:textId="64B40C98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FJ3775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54196" w14:textId="3C790C9C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FJ858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1C62B" w14:textId="66E26240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JQ424846</w:t>
            </w:r>
          </w:p>
        </w:tc>
      </w:tr>
      <w:tr w:rsidR="00D408F2" w:rsidRPr="00BF4E90" w14:paraId="5DE2FF51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388BE" w14:textId="3E9658BE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Oxytricha granulife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1A536" w14:textId="6A542059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C755" w14:textId="0AE57F10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AE2FE" w14:textId="15E0222B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62</w:t>
            </w:r>
          </w:p>
        </w:tc>
      </w:tr>
      <w:tr w:rsidR="00D408F2" w:rsidRPr="00BF4E90" w14:paraId="036F8440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D510" w14:textId="6312B7FA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Parabirojimia multinucle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A598" w14:textId="50582327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FJ156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AFCD" w14:textId="6ADBF8F3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GQ246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47C8" w14:textId="50CDA342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M222129</w:t>
            </w:r>
          </w:p>
        </w:tc>
      </w:tr>
      <w:tr w:rsidR="00D408F2" w:rsidRPr="00BF4E90" w14:paraId="000DF41D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12E64" w14:textId="6028E189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Paradiophrys zhang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D936F" w14:textId="60497465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FJ870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DF2C1" w14:textId="13EA74B2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JF694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67907" w14:textId="7BFCE980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JF694060</w:t>
            </w:r>
          </w:p>
        </w:tc>
      </w:tr>
      <w:tr w:rsidR="00D408F2" w:rsidRPr="00BF4E90" w14:paraId="566A6553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AA5AC" w14:textId="1B613E4E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Paraurostyla virid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2869C" w14:textId="7D032FBD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2EEF4" w14:textId="248B923A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5F024" w14:textId="3096BB21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66</w:t>
            </w:r>
          </w:p>
        </w:tc>
      </w:tr>
      <w:tr w:rsidR="00D408F2" w:rsidRPr="00BF4E90" w14:paraId="62F1C49D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E0F99" w14:textId="7CA001A3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Paraurostyla weiss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93061" w14:textId="7E4B58D2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1E43C" w14:textId="19759270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DBA53" w14:textId="21959C8F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67</w:t>
            </w:r>
          </w:p>
        </w:tc>
      </w:tr>
      <w:tr w:rsidR="00D408F2" w:rsidRPr="00BF4E90" w14:paraId="4B1C063C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0994B" w14:textId="216BB91C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Paruroleptus lepis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5BF6B" w14:textId="2B9B7789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D385F" w14:textId="4E7FA495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87FCE" w14:textId="03A3DCF0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65</w:t>
            </w:r>
          </w:p>
        </w:tc>
      </w:tr>
      <w:tr w:rsidR="00D408F2" w:rsidRPr="00BF4E90" w14:paraId="4194AA64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80424" w14:textId="3CA93A6B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 xml:space="preserve">Pleurotricha lanceolat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39279" w14:textId="0645975E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70B0A" w14:textId="11D9D66D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F6BBA" w14:textId="405FA580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68</w:t>
            </w:r>
          </w:p>
        </w:tc>
      </w:tr>
      <w:tr w:rsidR="00D408F2" w:rsidRPr="00BF4E90" w14:paraId="425D4DA6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9A6C6" w14:textId="4332ED24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Protogastrostyla pulch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00213" w14:textId="36CCA766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C6E64" w14:textId="6D03D575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3C3DA" w14:textId="305CEFD3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50</w:t>
            </w:r>
          </w:p>
        </w:tc>
      </w:tr>
      <w:tr w:rsidR="00D408F2" w:rsidRPr="00BF4E90" w14:paraId="67CCA2C3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AFC6" w14:textId="13C068DB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Psammomitra retracti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09F0" w14:textId="643EBB03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EF486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E8D8" w14:textId="4720DCBE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GQ2464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8A33" w14:textId="786940B3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F306405</w:t>
            </w:r>
          </w:p>
        </w:tc>
      </w:tr>
      <w:tr w:rsidR="00D408F2" w:rsidRPr="00BF4E90" w14:paraId="263DD109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D03AF" w14:textId="578346D0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Pseudokeronopsis carn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3192E" w14:textId="55993C74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6639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D3ED" w14:textId="52C14CF3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6639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F940" w14:textId="78E40511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JQ424836</w:t>
            </w:r>
          </w:p>
        </w:tc>
      </w:tr>
      <w:tr w:rsidR="00D408F2" w:rsidRPr="00BF4E90" w14:paraId="7BB56C0F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2D8E" w14:textId="73550D0C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Pseudourostyla crist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52A4" w14:textId="72B10A3A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FJ598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1DF2" w14:textId="5CB1DDA4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GQ2464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8184" w14:textId="5EA348B2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JQ424848</w:t>
            </w:r>
          </w:p>
        </w:tc>
      </w:tr>
      <w:tr w:rsidR="00D408F2" w:rsidRPr="00BF4E90" w14:paraId="43AE82A8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D46ECF" w14:textId="189EFB6A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Spirotrachelostyla tan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ABF1D0" w14:textId="261FD2EC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BF4E90">
              <w:rPr>
                <w:rFonts w:ascii="Times New Roman" w:eastAsia="等线" w:hAnsi="Times New Roman" w:cs="Times New Roman"/>
              </w:rPr>
              <w:t>FJ8700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6880A5" w14:textId="2DEB712A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1C09BD" w14:textId="3C613266" w:rsidR="00E56073" w:rsidRPr="00BF4E90" w:rsidRDefault="00E56073" w:rsidP="00E56073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51</w:t>
            </w:r>
          </w:p>
        </w:tc>
      </w:tr>
      <w:tr w:rsidR="005C198C" w:rsidRPr="00BF4E90" w14:paraId="40E3EB0E" w14:textId="77777777" w:rsidTr="005C198C">
        <w:trPr>
          <w:trHeight w:val="283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4714F" w14:textId="0FB1F0CA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lang w:val="en-US" w:eastAsia="zh-CN"/>
              </w:rPr>
              <w:lastRenderedPageBreak/>
              <w:t>Tax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BC1E2" w14:textId="386F2111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lang w:val="en-US" w:eastAsia="zh-CN"/>
              </w:rPr>
              <w:t>SSU rD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79E14D" w14:textId="1A545F0C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lang w:val="en-US" w:eastAsia="zh-CN"/>
              </w:rPr>
              <w:t>ITS-5.8S-ITS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53DE3" w14:textId="31CF08FB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lang w:val="en-US" w:eastAsia="zh-CN"/>
              </w:rPr>
              <w:t>LSU rDNA</w:t>
            </w:r>
          </w:p>
        </w:tc>
      </w:tr>
      <w:tr w:rsidR="005C198C" w:rsidRPr="00BF4E90" w14:paraId="747B4933" w14:textId="77777777" w:rsidTr="005C198C">
        <w:trPr>
          <w:trHeight w:val="283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82ABE4" w14:textId="512A88C2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Sterkiella histriomuscoru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92AC9" w14:textId="4ED46ECF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BF4E90">
              <w:rPr>
                <w:rFonts w:ascii="Times New Roman" w:eastAsia="等线" w:hAnsi="Times New Roman" w:cs="Times New Roman"/>
              </w:rPr>
              <w:t>FJ5457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BB3C82" w14:textId="484C9B7D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BF4E90">
              <w:rPr>
                <w:rFonts w:ascii="Times New Roman" w:eastAsia="等线" w:hAnsi="Times New Roman" w:cs="Times New Roman"/>
              </w:rPr>
              <w:t>FJ5457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0D18C0" w14:textId="1B0BF667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BF4E90">
              <w:rPr>
                <w:rFonts w:ascii="Times New Roman" w:eastAsia="等线" w:hAnsi="Times New Roman" w:cs="Times New Roman"/>
              </w:rPr>
              <w:t>FJ545743</w:t>
            </w:r>
          </w:p>
        </w:tc>
      </w:tr>
      <w:tr w:rsidR="005C198C" w:rsidRPr="00BF4E90" w14:paraId="6A67177E" w14:textId="77777777" w:rsidTr="005C198C">
        <w:trPr>
          <w:trHeight w:val="283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BAAADB" w14:textId="0FDD33C6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Sterkiella nov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396AC7" w14:textId="3417F2B2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7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C21841" w14:textId="15C6603F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7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2945CA" w14:textId="76671299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71</w:t>
            </w:r>
          </w:p>
        </w:tc>
      </w:tr>
      <w:tr w:rsidR="005C198C" w:rsidRPr="00BF4E90" w14:paraId="1239450A" w14:textId="77777777" w:rsidTr="005C198C">
        <w:trPr>
          <w:trHeight w:val="283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D370F" w14:textId="6B415CE2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Strongylidium oriental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5FEB7" w14:textId="45953A1F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C15353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951CD" w14:textId="08E38005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M22203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3FC77" w14:textId="1AB3019B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M222122</w:t>
            </w:r>
          </w:p>
        </w:tc>
      </w:tr>
      <w:tr w:rsidR="005C198C" w:rsidRPr="00BF4E90" w14:paraId="19159F3A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A4203" w14:textId="60515D37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Stylonychia lemn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33B78" w14:textId="2C71F2E1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D1DEC" w14:textId="2A7F6ACC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1AA79" w14:textId="7530CB67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73</w:t>
            </w:r>
          </w:p>
        </w:tc>
      </w:tr>
      <w:tr w:rsidR="005C198C" w:rsidRPr="00BF4E90" w14:paraId="65D522CC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A418B" w14:textId="6BF83091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Stylonychia myti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16AA7" w14:textId="2B6C1826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57DEF" w14:textId="6CE72BD0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CF7A5" w14:textId="7B88CBBC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74</w:t>
            </w:r>
          </w:p>
        </w:tc>
      </w:tr>
      <w:tr w:rsidR="005C198C" w:rsidRPr="00BF4E90" w14:paraId="1B255A15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4CC3E" w14:textId="49FCF132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Thigmokeronopsis rub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C4217" w14:textId="07BDD56C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X1386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1E7C" w14:textId="18B143F0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X099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4261" w14:textId="63880E66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X099220</w:t>
            </w:r>
          </w:p>
        </w:tc>
      </w:tr>
      <w:tr w:rsidR="005C198C" w:rsidRPr="00BF4E90" w14:paraId="7A5DD48E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D9F1D" w14:textId="759D5271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 xml:space="preserve">Trachelostyla multinucleata </w:t>
            </w:r>
            <w:r w:rsidRPr="00BF4E90">
              <w:rPr>
                <w:rFonts w:ascii="Times New Roman" w:eastAsia="等线" w:hAnsi="Times New Roman" w:cs="Times New Roman"/>
              </w:rPr>
              <w:t>spec. nov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DD9F3" w14:textId="108F5E7F" w:rsidR="005C198C" w:rsidRPr="00BF4E90" w:rsidRDefault="006918A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MZ856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F24E2" w14:textId="020C3558" w:rsidR="005C198C" w:rsidRPr="00BF4E90" w:rsidRDefault="006918A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MZ856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6C845" w14:textId="4DC9E407" w:rsidR="005C198C" w:rsidRPr="00BF4E90" w:rsidRDefault="006918A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MZ856306</w:t>
            </w:r>
          </w:p>
        </w:tc>
      </w:tr>
      <w:tr w:rsidR="005C198C" w:rsidRPr="00BF4E90" w14:paraId="6E536540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05573" w14:textId="5F4A2200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 xml:space="preserve">Trachelostyla pediculiformis </w:t>
            </w:r>
            <w:r w:rsidRPr="00BF4E90">
              <w:rPr>
                <w:rFonts w:ascii="Times New Roman" w:eastAsia="等线" w:hAnsi="Times New Roman" w:cs="Times New Roman"/>
              </w:rPr>
              <w:t>pop</w:t>
            </w:r>
            <w:r w:rsidR="00F569B6" w:rsidRPr="00BF4E90">
              <w:rPr>
                <w:rFonts w:ascii="Times New Roman" w:eastAsia="等线" w:hAnsi="Times New Roman" w:cs="Times New Roman"/>
              </w:rPr>
              <w:t xml:space="preserve">. </w:t>
            </w:r>
            <w:r w:rsidRPr="00BF4E90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B2560" w14:textId="1D54CF8B" w:rsidR="005C198C" w:rsidRPr="00BF4E90" w:rsidRDefault="006918A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MZ856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58C71" w14:textId="4C96343F" w:rsidR="005C198C" w:rsidRPr="00BF4E90" w:rsidRDefault="006918A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MZ856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9D093" w14:textId="6BEFA09D" w:rsidR="005C198C" w:rsidRPr="00BF4E90" w:rsidRDefault="006918A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MZ856307</w:t>
            </w:r>
          </w:p>
        </w:tc>
      </w:tr>
      <w:tr w:rsidR="005C198C" w:rsidRPr="00BF4E90" w14:paraId="449822C7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03DE4" w14:textId="50350514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Trachelostyla pediculiformis</w:t>
            </w:r>
            <w:r w:rsidRPr="00BF4E90">
              <w:rPr>
                <w:rFonts w:ascii="Times New Roman" w:eastAsia="等线" w:hAnsi="Times New Roman" w:cs="Times New Roman"/>
              </w:rPr>
              <w:t xml:space="preserve"> type pop</w:t>
            </w:r>
            <w:r w:rsidR="00BA24D5" w:rsidRPr="00BF4E90">
              <w:rPr>
                <w:rFonts w:ascii="Times New Roman" w:eastAsia="等线" w:hAnsi="Times New Roman" w:cs="Times New Roman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30E32" w14:textId="25B9F6E7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DQ057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4811C" w14:textId="6A41B790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9ED0F" w14:textId="762BF044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52</w:t>
            </w:r>
          </w:p>
        </w:tc>
      </w:tr>
      <w:tr w:rsidR="005C198C" w:rsidRPr="00BF4E90" w14:paraId="10CCC1E2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B0D54" w14:textId="109C83BF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 xml:space="preserve">Trachelostyla </w:t>
            </w:r>
            <w:r w:rsidR="00F569B6" w:rsidRPr="00BF4E90">
              <w:rPr>
                <w:rFonts w:ascii="Times New Roman" w:eastAsia="等线" w:hAnsi="Times New Roman" w:cs="Times New Roman"/>
                <w:i/>
                <w:iCs/>
              </w:rPr>
              <w:t xml:space="preserve">pediculiformis </w:t>
            </w:r>
            <w:r w:rsidR="00F569B6" w:rsidRPr="00BF4E90">
              <w:rPr>
                <w:rFonts w:ascii="Times New Roman" w:eastAsia="等线" w:hAnsi="Times New Roman" w:cs="Times New Roman"/>
              </w:rPr>
              <w:t>pop. 3</w:t>
            </w:r>
            <w:r w:rsidR="00F569B6" w:rsidRPr="00BF4E90">
              <w:rPr>
                <w:rFonts w:ascii="Times New Roman" w:eastAsia="等线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B0B9B" w14:textId="2CAAB32F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92D12" w14:textId="2BA8E47F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2FDBA" w14:textId="0952AE7D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KU594653</w:t>
            </w:r>
          </w:p>
        </w:tc>
      </w:tr>
      <w:tr w:rsidR="005C198C" w:rsidRPr="00BF4E90" w14:paraId="063730EC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6B181" w14:textId="43FC966D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Uroleptus gall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45065" w14:textId="4C23A319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D04D0" w14:textId="0E34C536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E7C66" w14:textId="197E54E7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79</w:t>
            </w:r>
          </w:p>
        </w:tc>
      </w:tr>
      <w:tr w:rsidR="005C198C" w:rsidRPr="00BF4E90" w14:paraId="6C83A8B6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285B1" w14:textId="47740FFD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Uroleptus pisc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F9651" w14:textId="4A962DD5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6720C" w14:textId="7E6924CF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22149" w14:textId="22B610A3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BF4E90">
              <w:rPr>
                <w:rFonts w:ascii="Times New Roman" w:eastAsia="等线" w:hAnsi="Times New Roman" w:cs="Times New Roman"/>
              </w:rPr>
              <w:t>AF508780</w:t>
            </w:r>
          </w:p>
        </w:tc>
      </w:tr>
      <w:tr w:rsidR="005C198C" w:rsidRPr="00BF4E90" w14:paraId="70135ECD" w14:textId="77777777" w:rsidTr="005C198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596BBB" w14:textId="293E3060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</w:rPr>
            </w:pPr>
            <w:r w:rsidRPr="00BF4E90">
              <w:rPr>
                <w:rFonts w:ascii="Times New Roman" w:eastAsia="等线" w:hAnsi="Times New Roman" w:cs="Times New Roman"/>
                <w:i/>
                <w:iCs/>
              </w:rPr>
              <w:t>Uronychia multicirr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86D04E" w14:textId="60CDFAD2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BF4E90">
              <w:rPr>
                <w:rFonts w:ascii="Times New Roman" w:hAnsi="Times New Roman" w:cs="Times New Roman"/>
              </w:rPr>
              <w:t>EU2679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F2256A" w14:textId="591C37E8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BF4E90">
              <w:rPr>
                <w:rFonts w:ascii="Times New Roman" w:hAnsi="Times New Roman" w:cs="Times New Roman"/>
              </w:rPr>
              <w:t>JF6940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922E9F" w14:textId="2A99B585" w:rsidR="005C198C" w:rsidRPr="00BF4E90" w:rsidRDefault="005C198C" w:rsidP="005C198C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BF4E90">
              <w:rPr>
                <w:rFonts w:ascii="Times New Roman" w:hAnsi="Times New Roman" w:cs="Times New Roman"/>
              </w:rPr>
              <w:t>JF694061</w:t>
            </w:r>
          </w:p>
        </w:tc>
      </w:tr>
    </w:tbl>
    <w:p w14:paraId="11EC3AFE" w14:textId="77777777" w:rsidR="00CC1757" w:rsidRPr="00BF4E90" w:rsidRDefault="00CC1757" w:rsidP="00CC1757">
      <w:pPr>
        <w:widowControl w:val="0"/>
        <w:spacing w:after="0" w:line="276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2B7A580E" w14:textId="1DDC2F7A" w:rsidR="0025479D" w:rsidRPr="00BF4E90" w:rsidRDefault="006918AC" w:rsidP="00785C26">
      <w:pPr>
        <w:widowControl w:val="0"/>
        <w:spacing w:after="0" w:line="360" w:lineRule="auto"/>
        <w:rPr>
          <w:rFonts w:ascii="Times New Roman" w:hAnsi="Times New Roman" w:cs="Times New Roman"/>
          <w:lang w:val="en-US" w:eastAsia="zh-CN"/>
        </w:rPr>
      </w:pPr>
      <w:r w:rsidRPr="00BF4E90">
        <w:rPr>
          <w:rFonts w:ascii="Times New Roman" w:hAnsi="Times New Roman" w:cs="Times New Roman"/>
          <w:color w:val="FF0000"/>
          <w:lang w:val="en-US" w:eastAsia="zh-CN"/>
        </w:rPr>
        <w:t>*</w:t>
      </w:r>
      <w:r w:rsidRPr="00BF4E90">
        <w:rPr>
          <w:rFonts w:ascii="Times New Roman" w:hAnsi="Times New Roman" w:cs="Times New Roman"/>
          <w:lang w:val="en-US" w:eastAsia="zh-CN"/>
        </w:rPr>
        <w:t xml:space="preserve"> </w:t>
      </w:r>
      <w:r w:rsidR="00611B35" w:rsidRPr="00BF4E90">
        <w:rPr>
          <w:rFonts w:ascii="Times New Roman" w:hAnsi="Times New Roman" w:cs="Times New Roman"/>
          <w:lang w:val="en-US" w:eastAsia="zh-CN"/>
        </w:rPr>
        <w:t>M</w:t>
      </w:r>
      <w:r w:rsidR="00786DA9" w:rsidRPr="00BF4E90">
        <w:rPr>
          <w:rFonts w:ascii="Times New Roman" w:hAnsi="Times New Roman" w:cs="Times New Roman"/>
          <w:lang w:val="en-US" w:eastAsia="zh-CN"/>
        </w:rPr>
        <w:t xml:space="preserve">isidentified material, which is from an undescribed isolate in </w:t>
      </w:r>
      <w:r w:rsidR="00786DA9" w:rsidRPr="00BF4E90">
        <w:rPr>
          <w:rFonts w:ascii="Times New Roman" w:hAnsi="Times New Roman" w:cs="Times New Roman"/>
          <w:color w:val="0000FF"/>
          <w:lang w:val="en-US" w:eastAsia="zh-CN"/>
        </w:rPr>
        <w:t>Huang et al. (2016).</w:t>
      </w:r>
    </w:p>
    <w:p w14:paraId="0D8A182D" w14:textId="6719A87A" w:rsidR="003D6609" w:rsidRPr="00BF4E90" w:rsidRDefault="00786DA9" w:rsidP="000C027A">
      <w:pPr>
        <w:widowControl w:val="0"/>
        <w:spacing w:after="0"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 w:eastAsia="zh-CN"/>
        </w:rPr>
        <w:sectPr w:rsidR="003D6609" w:rsidRPr="00BF4E90" w:rsidSect="00F24F34">
          <w:pgSz w:w="11906" w:h="16838" w:code="9"/>
          <w:pgMar w:top="1418" w:right="1418" w:bottom="1418" w:left="1418" w:header="850" w:footer="113" w:gutter="0"/>
          <w:cols w:space="708"/>
          <w:docGrid w:linePitch="360"/>
        </w:sectPr>
      </w:pPr>
      <w:r w:rsidRPr="00BF4E90">
        <w:rPr>
          <w:rFonts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</w:p>
    <w:p w14:paraId="20D8C531" w14:textId="75E7CAFC" w:rsidR="008F17E2" w:rsidRPr="00BF4E90" w:rsidRDefault="00DB4EB3" w:rsidP="00CA78D3">
      <w:pPr>
        <w:widowControl w:val="0"/>
        <w:spacing w:after="0" w:line="276" w:lineRule="auto"/>
        <w:jc w:val="both"/>
        <w:rPr>
          <w:rFonts w:ascii="Times New Roman" w:hAnsi="Times New Roman" w:cs="Times New Roman"/>
          <w:bCs/>
          <w:lang w:val="en-US"/>
        </w:rPr>
      </w:pPr>
      <w:r w:rsidRPr="00BF4E90">
        <w:rPr>
          <w:rFonts w:ascii="Times New Roman" w:hAnsi="Times New Roman" w:cs="Times New Roman"/>
          <w:b/>
          <w:lang w:val="en-US"/>
        </w:rPr>
        <w:lastRenderedPageBreak/>
        <w:t>SUPPLEMENTARY TABLE S3 |</w:t>
      </w:r>
      <w:r w:rsidR="00CC1757" w:rsidRPr="00BF4E9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F17E2" w:rsidRPr="00BF4E90">
        <w:rPr>
          <w:rFonts w:ascii="Times New Roman" w:hAnsi="Times New Roman" w:cs="Times New Roman"/>
          <w:lang w:val="en-US"/>
        </w:rPr>
        <w:t xml:space="preserve">Characterization and evolutionary models selected </w:t>
      </w:r>
      <w:r w:rsidR="00EB4034" w:rsidRPr="00BF4E90">
        <w:rPr>
          <w:rFonts w:ascii="Times New Roman" w:hAnsi="Times New Roman" w:cs="Times New Roman"/>
          <w:lang w:val="en-US"/>
        </w:rPr>
        <w:t xml:space="preserve">under the Bayesian information criterion </w:t>
      </w:r>
      <w:r w:rsidR="008F17E2" w:rsidRPr="00BF4E90">
        <w:rPr>
          <w:rFonts w:ascii="Times New Roman" w:hAnsi="Times New Roman" w:cs="Times New Roman"/>
          <w:lang w:val="en-US"/>
        </w:rPr>
        <w:t>by</w:t>
      </w:r>
      <w:r w:rsidR="00791B01" w:rsidRPr="00BF4E90">
        <w:rPr>
          <w:rFonts w:ascii="Times New Roman" w:hAnsi="Times New Roman" w:cs="Times New Roman"/>
          <w:lang w:val="en-US"/>
        </w:rPr>
        <w:t xml:space="preserve"> the</w:t>
      </w:r>
      <w:r w:rsidR="008F17E2" w:rsidRPr="00BF4E90">
        <w:rPr>
          <w:rFonts w:ascii="Times New Roman" w:hAnsi="Times New Roman" w:cs="Times New Roman"/>
          <w:lang w:val="en-US"/>
        </w:rPr>
        <w:t xml:space="preserve"> </w:t>
      </w:r>
      <w:r w:rsidR="008F17E2" w:rsidRPr="00BF4E90">
        <w:rPr>
          <w:rFonts w:ascii="Times New Roman" w:hAnsi="Times New Roman" w:cs="Times New Roman"/>
          <w:bCs/>
          <w:lang w:val="en-US"/>
        </w:rPr>
        <w:t>IQ-Tree program</w:t>
      </w:r>
      <w:r w:rsidR="00CF5A99" w:rsidRPr="00BF4E90">
        <w:rPr>
          <w:rFonts w:ascii="Times New Roman" w:hAnsi="Times New Roman" w:cs="Times New Roman"/>
          <w:bCs/>
          <w:lang w:val="en-US"/>
        </w:rPr>
        <w:t xml:space="preserve"> </w:t>
      </w:r>
      <w:r w:rsidR="00CF5A99" w:rsidRPr="00BF4E90">
        <w:rPr>
          <w:rFonts w:ascii="Times New Roman" w:hAnsi="Times New Roman" w:cs="Times New Roman"/>
          <w:lang w:val="en-US"/>
        </w:rPr>
        <w:t xml:space="preserve">for </w:t>
      </w:r>
      <w:r w:rsidR="00EB4034" w:rsidRPr="00BF4E90">
        <w:rPr>
          <w:rFonts w:ascii="Times New Roman" w:hAnsi="Times New Roman" w:cs="Times New Roman"/>
          <w:lang w:val="en-US"/>
        </w:rPr>
        <w:t xml:space="preserve">the </w:t>
      </w:r>
      <w:r w:rsidR="00CD28EB" w:rsidRPr="00BF4E90">
        <w:rPr>
          <w:rFonts w:ascii="Times New Roman" w:hAnsi="Times New Roman" w:cs="Times New Roman"/>
          <w:lang w:val="en-US" w:eastAsia="zh-CN"/>
        </w:rPr>
        <w:t>two</w:t>
      </w:r>
      <w:r w:rsidR="00CF5A99" w:rsidRPr="00BF4E90">
        <w:rPr>
          <w:rFonts w:ascii="Times New Roman" w:hAnsi="Times New Roman" w:cs="Times New Roman"/>
          <w:lang w:val="en-US"/>
        </w:rPr>
        <w:t xml:space="preserve"> datasets </w:t>
      </w:r>
      <w:proofErr w:type="spellStart"/>
      <w:r w:rsidR="00CF5A99" w:rsidRPr="00BF4E90">
        <w:rPr>
          <w:rFonts w:ascii="Times New Roman" w:hAnsi="Times New Roman" w:cs="Times New Roman"/>
          <w:lang w:val="en-US"/>
        </w:rPr>
        <w:t>analy</w:t>
      </w:r>
      <w:r w:rsidRPr="00BF4E90">
        <w:rPr>
          <w:rFonts w:ascii="Times New Roman" w:hAnsi="Times New Roman" w:cs="Times New Roman"/>
          <w:lang w:val="en-US"/>
        </w:rPr>
        <w:t>s</w:t>
      </w:r>
      <w:r w:rsidR="00CF5A99" w:rsidRPr="00BF4E90">
        <w:rPr>
          <w:rFonts w:ascii="Times New Roman" w:hAnsi="Times New Roman" w:cs="Times New Roman"/>
          <w:lang w:val="en-US"/>
        </w:rPr>
        <w:t>ed</w:t>
      </w:r>
      <w:proofErr w:type="spellEnd"/>
      <w:r w:rsidRPr="00BF4E90">
        <w:rPr>
          <w:rFonts w:ascii="Times New Roman" w:hAnsi="Times New Roman" w:cs="Times New Roman"/>
          <w:lang w:val="en-US"/>
        </w:rPr>
        <w:t>.</w:t>
      </w:r>
    </w:p>
    <w:p w14:paraId="0B4DDEC8" w14:textId="4145257C" w:rsidR="008F17E2" w:rsidRPr="00BF4E90" w:rsidRDefault="008F17E2" w:rsidP="00F8408B">
      <w:pPr>
        <w:widowControl w:val="0"/>
        <w:spacing w:after="0" w:line="276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tbl>
      <w:tblPr>
        <w:tblStyle w:val="a6"/>
        <w:tblW w:w="139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8"/>
        <w:gridCol w:w="975"/>
        <w:gridCol w:w="1172"/>
        <w:gridCol w:w="589"/>
        <w:gridCol w:w="787"/>
        <w:gridCol w:w="766"/>
        <w:gridCol w:w="766"/>
        <w:gridCol w:w="766"/>
        <w:gridCol w:w="766"/>
        <w:gridCol w:w="830"/>
        <w:gridCol w:w="893"/>
        <w:gridCol w:w="766"/>
        <w:gridCol w:w="830"/>
        <w:gridCol w:w="842"/>
        <w:gridCol w:w="818"/>
        <w:gridCol w:w="766"/>
        <w:gridCol w:w="766"/>
      </w:tblGrid>
      <w:tr w:rsidR="00D408F2" w:rsidRPr="00BF4E90" w14:paraId="728ECDFB" w14:textId="387EFCDB" w:rsidTr="00A277AF"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2EA96010" w14:textId="6A2E4047" w:rsidR="008F17E2" w:rsidRPr="00BF4E90" w:rsidRDefault="008F17E2" w:rsidP="00F8408B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  <w:t>Dataset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32D7135D" w14:textId="6A5F88DF" w:rsidR="008F17E2" w:rsidRPr="00BF4E90" w:rsidRDefault="00CF14D0" w:rsidP="00F8408B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000EB08E" w14:textId="190C0ED2" w:rsidR="008F17E2" w:rsidRPr="00BF4E90" w:rsidRDefault="00791B01" w:rsidP="00F8408B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 of c</w:t>
            </w:r>
            <w:r w:rsidR="008F17E2" w:rsidRPr="00BF4E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rs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4E97DBED" w14:textId="7ACB994C" w:rsidR="008F17E2" w:rsidRPr="00BF4E90" w:rsidRDefault="008F17E2" w:rsidP="00F8408B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  <w:t>No. of taxa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32DCF09C" w14:textId="0B64DF5A" w:rsidR="008F17E2" w:rsidRPr="00BF4E90" w:rsidRDefault="008F17E2" w:rsidP="00F8408B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  <w:t>Model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61076C28" w14:textId="30F52372" w:rsidR="008F17E2" w:rsidRPr="00BF4E90" w:rsidRDefault="008F17E2" w:rsidP="00F8408B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74CD326A" w14:textId="475D8B0E" w:rsidR="008F17E2" w:rsidRPr="00BF4E90" w:rsidRDefault="008F17E2" w:rsidP="00F8408B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7F13FE52" w14:textId="6AAC6C3A" w:rsidR="008F17E2" w:rsidRPr="00BF4E90" w:rsidRDefault="008F17E2" w:rsidP="00F8408B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3D108CB2" w14:textId="73C0EC98" w:rsidR="008F17E2" w:rsidRPr="00BF4E90" w:rsidRDefault="008F17E2" w:rsidP="00F8408B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3EF25AB6" w14:textId="7BD89BB3" w:rsidR="008F17E2" w:rsidRPr="00BF4E90" w:rsidRDefault="008F17E2" w:rsidP="00F8408B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  <w:t>[AC]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7AB72A0F" w14:textId="3FDA2C0C" w:rsidR="008F17E2" w:rsidRPr="00BF4E90" w:rsidRDefault="008F17E2" w:rsidP="00F8408B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  <w:t>[AG]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5FD56CBF" w14:textId="2FD89251" w:rsidR="008F17E2" w:rsidRPr="00BF4E90" w:rsidRDefault="008F17E2" w:rsidP="00F8408B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  <w:t>[AT]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19B9B96D" w14:textId="2271EB9E" w:rsidR="008F17E2" w:rsidRPr="00BF4E90" w:rsidRDefault="008F17E2" w:rsidP="00F8408B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  <w:t>[CG]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050B3C81" w14:textId="0768DD1A" w:rsidR="008F17E2" w:rsidRPr="00BF4E90" w:rsidRDefault="008F17E2" w:rsidP="00F8408B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  <w:t>[CT]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1B1CD34B" w14:textId="5CF6D39C" w:rsidR="008F17E2" w:rsidRPr="00BF4E90" w:rsidRDefault="008F17E2" w:rsidP="00F8408B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  <w:t>[GT]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3BE2A117" w14:textId="0420E51D" w:rsidR="008F17E2" w:rsidRPr="00BF4E90" w:rsidRDefault="008F17E2" w:rsidP="00F8408B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004AB5B8" w14:textId="7D022A0D" w:rsidR="008F17E2" w:rsidRPr="00BF4E90" w:rsidRDefault="008F17E2" w:rsidP="00F8408B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  <w:t>Γ</w:t>
            </w:r>
          </w:p>
        </w:tc>
      </w:tr>
      <w:tr w:rsidR="00D408F2" w:rsidRPr="00BF4E90" w14:paraId="56FF2266" w14:textId="77777777" w:rsidTr="00A277AF">
        <w:tc>
          <w:tcPr>
            <w:tcW w:w="868" w:type="dxa"/>
            <w:tcBorders>
              <w:top w:val="single" w:sz="4" w:space="0" w:color="auto"/>
            </w:tcBorders>
          </w:tcPr>
          <w:p w14:paraId="414167DD" w14:textId="3EFF0609" w:rsidR="00CF14D0" w:rsidRPr="00BF4E90" w:rsidRDefault="00CF14D0" w:rsidP="00F8408B">
            <w:pPr>
              <w:widowControl w:val="0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#1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053A6A2C" w14:textId="12799A71" w:rsidR="00CF14D0" w:rsidRPr="00BF4E90" w:rsidRDefault="00CF14D0" w:rsidP="00F8408B">
            <w:pPr>
              <w:widowControl w:val="0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18S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2D07C824" w14:textId="71EBF03B" w:rsidR="00CF14D0" w:rsidRPr="00BF4E90" w:rsidRDefault="00CF14D0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1</w:t>
            </w:r>
            <w:r w:rsidR="00F42F3D"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‒</w:t>
            </w: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1</w:t>
            </w:r>
            <w:r w:rsidR="00F509FF"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798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1E95E2B9" w14:textId="3E1452F0" w:rsidR="00CF14D0" w:rsidRPr="00BF4E90" w:rsidRDefault="00F509FF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>94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77279E48" w14:textId="77542874" w:rsidR="00CF14D0" w:rsidRPr="00BF4E90" w:rsidRDefault="00CF14D0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TIM2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45F03082" w14:textId="673F8435" w:rsidR="00CF14D0" w:rsidRPr="00BF4E90" w:rsidRDefault="003E63DA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0.2680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2A81CAE9" w14:textId="6388BDA1" w:rsidR="00CF14D0" w:rsidRPr="00BF4E90" w:rsidRDefault="00C96BF1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0.19</w:t>
            </w:r>
            <w:r w:rsidR="003E63DA"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74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05224C2" w14:textId="1694451F" w:rsidR="00CF14D0" w:rsidRPr="00BF4E90" w:rsidRDefault="00C96BF1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0.256</w:t>
            </w:r>
            <w:r w:rsidR="003E63DA"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7A5917B1" w14:textId="6F2DC9C4" w:rsidR="00CF14D0" w:rsidRPr="00BF4E90" w:rsidRDefault="00C96BF1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0.2</w:t>
            </w:r>
            <w:r w:rsidR="003E63DA"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785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46EECCBF" w14:textId="7B0D840F" w:rsidR="00CF14D0" w:rsidRPr="00BF4E90" w:rsidRDefault="00C96BF1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1.</w:t>
            </w:r>
            <w:r w:rsidR="003E63DA"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4358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5231A782" w14:textId="5D8D75DB" w:rsidR="00CF14D0" w:rsidRPr="00BF4E90" w:rsidRDefault="003E63DA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2</w:t>
            </w:r>
            <w:r w:rsidR="00C96BF1"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.</w:t>
            </w: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7815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5F40430" w14:textId="2DE5F2BA" w:rsidR="00CF14D0" w:rsidRPr="00BF4E90" w:rsidRDefault="00C96BF1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1.</w:t>
            </w:r>
            <w:r w:rsidR="003E63DA"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4358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0D5176BD" w14:textId="0A0C22CA" w:rsidR="00CF14D0" w:rsidRPr="00BF4E90" w:rsidRDefault="00CF14D0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1.0000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0944E736" w14:textId="2141BFFC" w:rsidR="00CF14D0" w:rsidRPr="00BF4E90" w:rsidRDefault="003E63DA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6</w:t>
            </w:r>
            <w:r w:rsidR="00C96BF1"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.</w:t>
            </w: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3900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3366BF16" w14:textId="14065365" w:rsidR="00CF14D0" w:rsidRPr="00BF4E90" w:rsidRDefault="00CF14D0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1.0000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07BD78E0" w14:textId="4FD91231" w:rsidR="00CF14D0" w:rsidRPr="00BF4E90" w:rsidRDefault="00C96BF1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0.</w:t>
            </w:r>
            <w:r w:rsidR="003E63DA"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5303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0AD2E09A" w14:textId="7D2D00DD" w:rsidR="00CF14D0" w:rsidRPr="00BF4E90" w:rsidRDefault="00C96BF1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0.</w:t>
            </w:r>
            <w:r w:rsidR="003E63DA"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4805</w:t>
            </w:r>
          </w:p>
        </w:tc>
      </w:tr>
      <w:tr w:rsidR="00D408F2" w:rsidRPr="00BF4E90" w14:paraId="3CFAAF47" w14:textId="77777777" w:rsidTr="00A277AF">
        <w:tc>
          <w:tcPr>
            <w:tcW w:w="868" w:type="dxa"/>
          </w:tcPr>
          <w:p w14:paraId="284A4E57" w14:textId="135E39B8" w:rsidR="00CF14D0" w:rsidRPr="00BF4E90" w:rsidRDefault="00CF14D0" w:rsidP="00F8408B">
            <w:pPr>
              <w:widowControl w:val="0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#</w:t>
            </w:r>
            <w:r w:rsidR="00CD28EB"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975" w:type="dxa"/>
          </w:tcPr>
          <w:p w14:paraId="45AC2E48" w14:textId="115FCF32" w:rsidR="00CF14D0" w:rsidRPr="00BF4E90" w:rsidRDefault="00EB1627" w:rsidP="00F8408B">
            <w:pPr>
              <w:widowControl w:val="0"/>
              <w:spacing w:line="276" w:lineRule="auto"/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18S</w:t>
            </w:r>
          </w:p>
        </w:tc>
        <w:tc>
          <w:tcPr>
            <w:tcW w:w="1172" w:type="dxa"/>
          </w:tcPr>
          <w:p w14:paraId="79784F5A" w14:textId="239C6A90" w:rsidR="006C2D0B" w:rsidRPr="00BF4E90" w:rsidRDefault="006C2D0B" w:rsidP="00DB4EB3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>1</w:t>
            </w: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‒</w:t>
            </w: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>1</w:t>
            </w:r>
            <w:r w:rsidR="00CD28EB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>798</w:t>
            </w:r>
          </w:p>
        </w:tc>
        <w:tc>
          <w:tcPr>
            <w:tcW w:w="589" w:type="dxa"/>
          </w:tcPr>
          <w:p w14:paraId="17892FAD" w14:textId="42B0DD67" w:rsidR="006C2D0B" w:rsidRPr="00BF4E90" w:rsidRDefault="006C2D0B" w:rsidP="00DB4EB3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>5</w:t>
            </w:r>
            <w:r w:rsidR="00CD28EB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787" w:type="dxa"/>
          </w:tcPr>
          <w:p w14:paraId="04F6BC9E" w14:textId="162A823A" w:rsidR="006C2D0B" w:rsidRPr="00BF4E90" w:rsidRDefault="006C2D0B" w:rsidP="00DB4EB3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M2</w:t>
            </w:r>
          </w:p>
        </w:tc>
        <w:tc>
          <w:tcPr>
            <w:tcW w:w="766" w:type="dxa"/>
          </w:tcPr>
          <w:p w14:paraId="08AEB8CB" w14:textId="77D29B52" w:rsidR="008C0D00" w:rsidRPr="00BF4E90" w:rsidRDefault="006C2D0B" w:rsidP="00DB4EB3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CD28EB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82</w:t>
            </w:r>
          </w:p>
        </w:tc>
        <w:tc>
          <w:tcPr>
            <w:tcW w:w="766" w:type="dxa"/>
          </w:tcPr>
          <w:p w14:paraId="31F3EA7C" w14:textId="659D9817" w:rsidR="008C0D00" w:rsidRPr="00BF4E90" w:rsidRDefault="006C2D0B" w:rsidP="00DB4EB3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</w:t>
            </w:r>
            <w:r w:rsidR="00CD28EB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66</w:t>
            </w:r>
          </w:p>
        </w:tc>
        <w:tc>
          <w:tcPr>
            <w:tcW w:w="766" w:type="dxa"/>
          </w:tcPr>
          <w:p w14:paraId="75776D5D" w14:textId="69E09B92" w:rsidR="008C0D00" w:rsidRPr="00BF4E90" w:rsidRDefault="006C2D0B" w:rsidP="00DB4EB3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5</w:t>
            </w:r>
            <w:r w:rsidR="006610D0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8</w:t>
            </w:r>
          </w:p>
        </w:tc>
        <w:tc>
          <w:tcPr>
            <w:tcW w:w="766" w:type="dxa"/>
          </w:tcPr>
          <w:p w14:paraId="01AB6C38" w14:textId="68BD1B7C" w:rsidR="008C0D00" w:rsidRPr="00BF4E90" w:rsidRDefault="006C2D0B" w:rsidP="00DB4EB3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79</w:t>
            </w:r>
            <w:r w:rsidR="006610D0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30" w:type="dxa"/>
          </w:tcPr>
          <w:p w14:paraId="28635552" w14:textId="39D45005" w:rsidR="008C0D00" w:rsidRPr="00BF4E90" w:rsidRDefault="006C2D0B" w:rsidP="00DB4EB3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</w:t>
            </w:r>
            <w:r w:rsidR="006610D0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481</w:t>
            </w:r>
          </w:p>
        </w:tc>
        <w:tc>
          <w:tcPr>
            <w:tcW w:w="893" w:type="dxa"/>
          </w:tcPr>
          <w:p w14:paraId="05CCEE61" w14:textId="210E9FD8" w:rsidR="008C0D00" w:rsidRPr="00BF4E90" w:rsidRDefault="006C2D0B" w:rsidP="00DB4EB3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8</w:t>
            </w:r>
            <w:r w:rsidR="006610D0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55</w:t>
            </w:r>
          </w:p>
        </w:tc>
        <w:tc>
          <w:tcPr>
            <w:tcW w:w="766" w:type="dxa"/>
          </w:tcPr>
          <w:p w14:paraId="21E1C393" w14:textId="4916D4A5" w:rsidR="008C0D00" w:rsidRPr="00BF4E90" w:rsidRDefault="006C2D0B" w:rsidP="00DB4EB3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</w:t>
            </w:r>
            <w:r w:rsidR="006610D0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4</w:t>
            </w: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  <w:r w:rsidR="006610D0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30" w:type="dxa"/>
          </w:tcPr>
          <w:p w14:paraId="6D18AB0D" w14:textId="0BE89A1B" w:rsidR="008C0D00" w:rsidRPr="00BF4E90" w:rsidRDefault="006C2D0B" w:rsidP="00DB4EB3">
            <w:pPr>
              <w:widowControl w:val="0"/>
              <w:spacing w:line="276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1.0000</w:t>
            </w:r>
          </w:p>
        </w:tc>
        <w:tc>
          <w:tcPr>
            <w:tcW w:w="842" w:type="dxa"/>
          </w:tcPr>
          <w:p w14:paraId="66670AF4" w14:textId="756CC151" w:rsidR="008C0D00" w:rsidRPr="00BF4E90" w:rsidRDefault="006610D0" w:rsidP="00DB4EB3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  <w:r w:rsidR="006C2D0B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  <w:r w:rsidR="006C2D0B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0</w:t>
            </w:r>
          </w:p>
        </w:tc>
        <w:tc>
          <w:tcPr>
            <w:tcW w:w="818" w:type="dxa"/>
          </w:tcPr>
          <w:p w14:paraId="1A1C2EF3" w14:textId="68413383" w:rsidR="008C0D00" w:rsidRPr="00BF4E90" w:rsidRDefault="006C2D0B" w:rsidP="00DB4EB3">
            <w:pPr>
              <w:widowControl w:val="0"/>
              <w:spacing w:line="276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1.0000</w:t>
            </w:r>
          </w:p>
        </w:tc>
        <w:tc>
          <w:tcPr>
            <w:tcW w:w="766" w:type="dxa"/>
          </w:tcPr>
          <w:p w14:paraId="4641E0DE" w14:textId="286228CB" w:rsidR="008C0D00" w:rsidRPr="00BF4E90" w:rsidRDefault="006C2D0B" w:rsidP="00DB4EB3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6610D0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  <w:r w:rsidR="006610D0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6</w:t>
            </w:r>
          </w:p>
        </w:tc>
        <w:tc>
          <w:tcPr>
            <w:tcW w:w="766" w:type="dxa"/>
          </w:tcPr>
          <w:p w14:paraId="685C6E27" w14:textId="58C3C56B" w:rsidR="008C0D00" w:rsidRPr="00BF4E90" w:rsidRDefault="006C2D0B" w:rsidP="00DB4EB3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6610D0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</w:t>
            </w: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  <w:r w:rsidR="006610D0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</w:p>
        </w:tc>
      </w:tr>
      <w:tr w:rsidR="00DB4EB3" w:rsidRPr="00BF4E90" w14:paraId="5C792190" w14:textId="77777777" w:rsidTr="00A277AF">
        <w:tc>
          <w:tcPr>
            <w:tcW w:w="868" w:type="dxa"/>
          </w:tcPr>
          <w:p w14:paraId="6DA634F7" w14:textId="77777777" w:rsidR="00DB4EB3" w:rsidRPr="00BF4E90" w:rsidRDefault="00DB4EB3" w:rsidP="00F8408B">
            <w:pPr>
              <w:widowControl w:val="0"/>
              <w:spacing w:line="276" w:lineRule="auto"/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</w:tcPr>
          <w:p w14:paraId="1C4ADC52" w14:textId="2AEC30DC" w:rsidR="00DB4EB3" w:rsidRPr="00BF4E90" w:rsidRDefault="00DB4EB3" w:rsidP="00F8408B">
            <w:pPr>
              <w:widowControl w:val="0"/>
              <w:spacing w:line="276" w:lineRule="auto"/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ITS-5.8S</w:t>
            </w:r>
          </w:p>
        </w:tc>
        <w:tc>
          <w:tcPr>
            <w:tcW w:w="1172" w:type="dxa"/>
          </w:tcPr>
          <w:p w14:paraId="7EF3018A" w14:textId="4403F484" w:rsidR="00DB4EB3" w:rsidRPr="00BF4E90" w:rsidRDefault="00DB4EB3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>1799</w:t>
            </w: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‒</w:t>
            </w: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>2260</w:t>
            </w:r>
          </w:p>
        </w:tc>
        <w:tc>
          <w:tcPr>
            <w:tcW w:w="589" w:type="dxa"/>
          </w:tcPr>
          <w:p w14:paraId="4B8EFD79" w14:textId="00FA06E7" w:rsidR="00DB4EB3" w:rsidRPr="00BF4E90" w:rsidRDefault="00DB4EB3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787" w:type="dxa"/>
          </w:tcPr>
          <w:p w14:paraId="479EEBFD" w14:textId="6ACCAFFD" w:rsidR="00DB4EB3" w:rsidRPr="00BF4E90" w:rsidRDefault="00DB4EB3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YM</w:t>
            </w:r>
          </w:p>
        </w:tc>
        <w:tc>
          <w:tcPr>
            <w:tcW w:w="766" w:type="dxa"/>
          </w:tcPr>
          <w:p w14:paraId="36D02B5E" w14:textId="6261FB94" w:rsidR="00DB4EB3" w:rsidRPr="00BF4E90" w:rsidRDefault="00DB4EB3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>0.2500</w:t>
            </w:r>
          </w:p>
        </w:tc>
        <w:tc>
          <w:tcPr>
            <w:tcW w:w="766" w:type="dxa"/>
          </w:tcPr>
          <w:p w14:paraId="6B1C828C" w14:textId="706BA90A" w:rsidR="00DB4EB3" w:rsidRPr="00BF4E90" w:rsidRDefault="00DB4EB3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>0.2500</w:t>
            </w:r>
          </w:p>
        </w:tc>
        <w:tc>
          <w:tcPr>
            <w:tcW w:w="766" w:type="dxa"/>
          </w:tcPr>
          <w:p w14:paraId="3FC9270D" w14:textId="2312281D" w:rsidR="00DB4EB3" w:rsidRPr="00BF4E90" w:rsidRDefault="00DB4EB3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>0.2500</w:t>
            </w:r>
          </w:p>
        </w:tc>
        <w:tc>
          <w:tcPr>
            <w:tcW w:w="766" w:type="dxa"/>
          </w:tcPr>
          <w:p w14:paraId="22EBF0AC" w14:textId="4D82E6E3" w:rsidR="00DB4EB3" w:rsidRPr="00BF4E90" w:rsidRDefault="00DB4EB3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>0.2500</w:t>
            </w:r>
          </w:p>
        </w:tc>
        <w:tc>
          <w:tcPr>
            <w:tcW w:w="830" w:type="dxa"/>
          </w:tcPr>
          <w:p w14:paraId="507CACE2" w14:textId="5E9B725B" w:rsidR="00DB4EB3" w:rsidRPr="00BF4E90" w:rsidRDefault="00DB4EB3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1955</w:t>
            </w:r>
          </w:p>
        </w:tc>
        <w:tc>
          <w:tcPr>
            <w:tcW w:w="893" w:type="dxa"/>
          </w:tcPr>
          <w:p w14:paraId="5A012EFE" w14:textId="1292897B" w:rsidR="00DB4EB3" w:rsidRPr="00BF4E90" w:rsidRDefault="00DB4EB3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5331</w:t>
            </w:r>
          </w:p>
        </w:tc>
        <w:tc>
          <w:tcPr>
            <w:tcW w:w="766" w:type="dxa"/>
          </w:tcPr>
          <w:p w14:paraId="7A74BEC1" w14:textId="3DCBAB71" w:rsidR="00DB4EB3" w:rsidRPr="00BF4E90" w:rsidRDefault="00DB4EB3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3158</w:t>
            </w:r>
          </w:p>
        </w:tc>
        <w:tc>
          <w:tcPr>
            <w:tcW w:w="830" w:type="dxa"/>
          </w:tcPr>
          <w:p w14:paraId="6BC6F54F" w14:textId="5E364FB9" w:rsidR="00DB4EB3" w:rsidRPr="00BF4E90" w:rsidRDefault="00DB4EB3" w:rsidP="00F8408B">
            <w:pPr>
              <w:widowControl w:val="0"/>
              <w:spacing w:line="276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291</w:t>
            </w:r>
          </w:p>
        </w:tc>
        <w:tc>
          <w:tcPr>
            <w:tcW w:w="842" w:type="dxa"/>
          </w:tcPr>
          <w:p w14:paraId="4ABDDA00" w14:textId="04F8ED8C" w:rsidR="00DB4EB3" w:rsidRPr="00BF4E90" w:rsidRDefault="00DB4EB3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.0153</w:t>
            </w:r>
          </w:p>
        </w:tc>
        <w:tc>
          <w:tcPr>
            <w:tcW w:w="818" w:type="dxa"/>
          </w:tcPr>
          <w:p w14:paraId="7061070A" w14:textId="158D07BD" w:rsidR="00DB4EB3" w:rsidRPr="00BF4E90" w:rsidRDefault="00DB4EB3" w:rsidP="00F8408B">
            <w:pPr>
              <w:widowControl w:val="0"/>
              <w:spacing w:line="276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>1.0000</w:t>
            </w:r>
          </w:p>
        </w:tc>
        <w:tc>
          <w:tcPr>
            <w:tcW w:w="766" w:type="dxa"/>
          </w:tcPr>
          <w:p w14:paraId="5558110E" w14:textId="5C3BCC4A" w:rsidR="00DB4EB3" w:rsidRPr="00BF4E90" w:rsidRDefault="00DB4EB3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66" w:type="dxa"/>
          </w:tcPr>
          <w:p w14:paraId="2E931AD5" w14:textId="001A70A3" w:rsidR="00DB4EB3" w:rsidRPr="00BF4E90" w:rsidRDefault="00DB4EB3" w:rsidP="00F8408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114</w:t>
            </w:r>
          </w:p>
        </w:tc>
      </w:tr>
      <w:tr w:rsidR="00CD28EB" w:rsidRPr="00BF4E90" w14:paraId="694E7C50" w14:textId="77777777" w:rsidTr="00A277AF">
        <w:tc>
          <w:tcPr>
            <w:tcW w:w="868" w:type="dxa"/>
            <w:tcBorders>
              <w:bottom w:val="single" w:sz="4" w:space="0" w:color="auto"/>
            </w:tcBorders>
          </w:tcPr>
          <w:p w14:paraId="40169B24" w14:textId="77777777" w:rsidR="00CD28EB" w:rsidRPr="00BF4E90" w:rsidRDefault="00CD28EB" w:rsidP="00CD28EB">
            <w:pPr>
              <w:widowControl w:val="0"/>
              <w:spacing w:line="276" w:lineRule="auto"/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3E4A8F0B" w14:textId="03A67721" w:rsidR="00CD28EB" w:rsidRPr="00BF4E90" w:rsidRDefault="00CD28EB" w:rsidP="00CD28EB">
            <w:pPr>
              <w:widowControl w:val="0"/>
              <w:spacing w:line="276" w:lineRule="auto"/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 xml:space="preserve">28S 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4D5E601A" w14:textId="46BBD5E2" w:rsidR="00CD28EB" w:rsidRPr="00BF4E90" w:rsidRDefault="00CD28EB" w:rsidP="00CD28E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>2061</w:t>
            </w: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‒</w:t>
            </w: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>3678</w:t>
            </w:r>
          </w:p>
        </w:tc>
        <w:tc>
          <w:tcPr>
            <w:tcW w:w="589" w:type="dxa"/>
            <w:tcBorders>
              <w:bottom w:val="single" w:sz="4" w:space="0" w:color="auto"/>
            </w:tcBorders>
          </w:tcPr>
          <w:p w14:paraId="3899ADBF" w14:textId="26456851" w:rsidR="00CD28EB" w:rsidRPr="00BF4E90" w:rsidRDefault="00CD28EB" w:rsidP="00CD28E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7AAB4C3A" w14:textId="2F090CE1" w:rsidR="00CD28EB" w:rsidRPr="00BF4E90" w:rsidRDefault="00CD28EB" w:rsidP="00CD28E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M3e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18985717" w14:textId="026FDF1F" w:rsidR="00CD28EB" w:rsidRPr="00BF4E90" w:rsidRDefault="00CD28EB" w:rsidP="00CD28E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B26AA8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00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2751D750" w14:textId="19976C0B" w:rsidR="00CD28EB" w:rsidRPr="00BF4E90" w:rsidRDefault="00CD28EB" w:rsidP="00CD28E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B26AA8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00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09BDD642" w14:textId="4B0590D0" w:rsidR="00CD28EB" w:rsidRPr="00BF4E90" w:rsidRDefault="00CD28EB" w:rsidP="00CD28E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</w:t>
            </w:r>
            <w:r w:rsidR="00B26AA8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0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52D14C4F" w14:textId="7BB1D330" w:rsidR="00CD28EB" w:rsidRPr="00BF4E90" w:rsidRDefault="00CD28EB" w:rsidP="00CD28E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</w:t>
            </w:r>
            <w:r w:rsidR="00B26AA8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0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42696497" w14:textId="02B164BD" w:rsidR="00CD28EB" w:rsidRPr="00BF4E90" w:rsidRDefault="00CD28EB" w:rsidP="00CD28E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</w:t>
            </w:r>
            <w:r w:rsidR="00B26AA8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6044D24A" w14:textId="6A109604" w:rsidR="00CD28EB" w:rsidRPr="00BF4E90" w:rsidRDefault="00CD28EB" w:rsidP="00CD28E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</w:t>
            </w:r>
            <w:r w:rsidR="00B26AA8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853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4B444E21" w14:textId="6BB3863F" w:rsidR="00CD28EB" w:rsidRPr="00BF4E90" w:rsidRDefault="00CD28EB" w:rsidP="00CD28E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1.0000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16761B63" w14:textId="54FF201A" w:rsidR="00CD28EB" w:rsidRPr="00BF4E90" w:rsidRDefault="00B26AA8" w:rsidP="00CD28EB">
            <w:pPr>
              <w:widowControl w:val="0"/>
              <w:spacing w:line="276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420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4C055ECF" w14:textId="081BC836" w:rsidR="00CD28EB" w:rsidRPr="00BF4E90" w:rsidRDefault="00B26AA8" w:rsidP="00CD28E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  <w:r w:rsidR="00CD28EB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240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05130DBC" w14:textId="2FCB0ACE" w:rsidR="00CD28EB" w:rsidRPr="00BF4E90" w:rsidRDefault="00CD28EB" w:rsidP="00CD28EB">
            <w:pPr>
              <w:widowControl w:val="0"/>
              <w:spacing w:line="276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</w:pPr>
            <w:r w:rsidRPr="00BF4E90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1.0000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4702934E" w14:textId="3AC55C92" w:rsidR="00CD28EB" w:rsidRPr="00BF4E90" w:rsidRDefault="00CD28EB" w:rsidP="00CD28E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</w:t>
            </w:r>
            <w:r w:rsidR="00B26AA8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07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48D9DF0B" w14:textId="43521535" w:rsidR="00CD28EB" w:rsidRPr="00BF4E90" w:rsidRDefault="00CD28EB" w:rsidP="00CD28EB">
            <w:pPr>
              <w:widowControl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B26AA8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  <w:r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  <w:r w:rsidR="00B26AA8" w:rsidRPr="00BF4E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4</w:t>
            </w:r>
          </w:p>
        </w:tc>
      </w:tr>
    </w:tbl>
    <w:p w14:paraId="7A168099" w14:textId="77777777" w:rsidR="007A3249" w:rsidRPr="00BF4E90" w:rsidRDefault="007A3249" w:rsidP="00F8408B">
      <w:pPr>
        <w:spacing w:after="0" w:line="276" w:lineRule="auto"/>
        <w:ind w:left="142" w:hanging="142"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330EB6A6" w14:textId="3FCEA6F5" w:rsidR="00532EEF" w:rsidRPr="00BF4E90" w:rsidRDefault="00532EEF" w:rsidP="00DB4EB3">
      <w:pPr>
        <w:spacing w:after="0" w:line="276" w:lineRule="auto"/>
        <w:jc w:val="both"/>
        <w:rPr>
          <w:rFonts w:ascii="Times New Roman" w:hAnsi="Times New Roman" w:cs="Times New Roman"/>
          <w:bCs/>
          <w:i/>
          <w:iCs/>
          <w:lang w:val="en-US"/>
        </w:rPr>
      </w:pPr>
      <w:r w:rsidRPr="00BF4E90">
        <w:rPr>
          <w:rFonts w:ascii="Times New Roman" w:hAnsi="Times New Roman" w:cs="Times New Roman"/>
          <w:i/>
          <w:iCs/>
          <w:lang w:val="en-US"/>
        </w:rPr>
        <w:t>Base frequencies (A, C, G, T), rate substitution matri</w:t>
      </w:r>
      <w:r w:rsidR="00DB4EB3" w:rsidRPr="00BF4E90">
        <w:rPr>
          <w:rFonts w:ascii="Times New Roman" w:hAnsi="Times New Roman" w:cs="Times New Roman"/>
          <w:i/>
          <w:iCs/>
          <w:lang w:val="en-US"/>
        </w:rPr>
        <w:t>x</w:t>
      </w:r>
      <w:r w:rsidRPr="00BF4E90">
        <w:rPr>
          <w:rFonts w:ascii="Times New Roman" w:hAnsi="Times New Roman" w:cs="Times New Roman"/>
          <w:i/>
          <w:iCs/>
          <w:lang w:val="en-US"/>
        </w:rPr>
        <w:t xml:space="preserve"> ([AC], [AG], [AT], [CG], [CT], [GT]), proportion of invariable sites (I), gamma distribution shape parameter (Γ)</w:t>
      </w:r>
      <w:r w:rsidR="00DB4EB3" w:rsidRPr="00BF4E90">
        <w:rPr>
          <w:rFonts w:ascii="Times New Roman" w:hAnsi="Times New Roman" w:cs="Times New Roman"/>
          <w:i/>
          <w:iCs/>
          <w:lang w:val="en-US"/>
        </w:rPr>
        <w:t>.</w:t>
      </w:r>
    </w:p>
    <w:p w14:paraId="1D842DF2" w14:textId="3C352A98" w:rsidR="00BF4E90" w:rsidRPr="00BF4E90" w:rsidRDefault="00D52EE6" w:rsidP="00BF4E90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lang w:val="en-GB"/>
        </w:rPr>
      </w:pPr>
      <w:r w:rsidRPr="00BF4E90"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  <w:r w:rsidR="00BF4E90" w:rsidRPr="00BF4E90">
        <w:rPr>
          <w:rFonts w:ascii="Times New Roman" w:hAnsi="Times New Roman" w:cs="Times New Roman"/>
          <w:b/>
          <w:lang w:val="en-US"/>
        </w:rPr>
        <w:lastRenderedPageBreak/>
        <w:t>SUPPLEMENTARY TABLE S</w:t>
      </w:r>
      <w:r w:rsidR="002E6A53">
        <w:rPr>
          <w:rFonts w:ascii="Times New Roman" w:hAnsi="Times New Roman" w:cs="Times New Roman"/>
          <w:b/>
          <w:lang w:val="en-US"/>
        </w:rPr>
        <w:t>4</w:t>
      </w:r>
      <w:r w:rsidR="00BF4E90" w:rsidRPr="00BF4E90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BF4E90" w:rsidRPr="00BF4E90">
        <w:rPr>
          <w:rFonts w:ascii="Times New Roman" w:hAnsi="Times New Roman" w:cs="Times New Roman"/>
          <w:b/>
          <w:bCs/>
          <w:color w:val="000000"/>
          <w:lang w:val="en-GB"/>
        </w:rPr>
        <w:t>|</w:t>
      </w:r>
      <w:r w:rsidR="00BF4E90" w:rsidRPr="00BF4E90">
        <w:rPr>
          <w:rFonts w:ascii="Times New Roman" w:hAnsi="Times New Roman" w:cs="Times New Roman"/>
          <w:color w:val="000000"/>
          <w:lang w:val="en-GB"/>
        </w:rPr>
        <w:t xml:space="preserve"> Numbers of unmatched nucleotides (above diagonal) and CBCs (below diagonal) in the ITS2 molecules of the family </w:t>
      </w:r>
      <w:proofErr w:type="spellStart"/>
      <w:r w:rsidR="00BF4E90" w:rsidRPr="00BF4E90">
        <w:rPr>
          <w:rFonts w:ascii="Times New Roman" w:hAnsi="Times New Roman" w:cs="Times New Roman"/>
          <w:lang w:val="en-GB"/>
        </w:rPr>
        <w:t>Trachelostylidae</w:t>
      </w:r>
      <w:proofErr w:type="spellEnd"/>
      <w:r w:rsidR="00BF4E90" w:rsidRPr="00BF4E90">
        <w:rPr>
          <w:rFonts w:ascii="Times New Roman" w:hAnsi="Times New Roman" w:cs="Times New Roman"/>
          <w:color w:val="000000"/>
          <w:lang w:val="en-GB"/>
        </w:rPr>
        <w:t>.</w:t>
      </w:r>
    </w:p>
    <w:p w14:paraId="72E36D76" w14:textId="77777777" w:rsidR="00BF4E90" w:rsidRPr="00BF4E90" w:rsidRDefault="00BF4E90" w:rsidP="00BF4E90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Cs w:val="21"/>
          <w:lang w:val="en-GB"/>
        </w:rPr>
      </w:pPr>
    </w:p>
    <w:tbl>
      <w:tblPr>
        <w:tblW w:w="1238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806"/>
        <w:gridCol w:w="1096"/>
        <w:gridCol w:w="1096"/>
        <w:gridCol w:w="1096"/>
        <w:gridCol w:w="1096"/>
        <w:gridCol w:w="1096"/>
        <w:gridCol w:w="1097"/>
      </w:tblGrid>
      <w:tr w:rsidR="00BF4E90" w:rsidRPr="00BF4E90" w14:paraId="79D30BDD" w14:textId="77777777" w:rsidTr="00950A91">
        <w:trPr>
          <w:trHeight w:val="294"/>
        </w:trPr>
        <w:tc>
          <w:tcPr>
            <w:tcW w:w="5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B2BD3" w14:textId="77777777" w:rsidR="00BF4E90" w:rsidRPr="00BF4E90" w:rsidRDefault="00BF4E90" w:rsidP="005B0C03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Specie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CFD1D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Cs w:val="21"/>
                <w:lang w:val="en-GB"/>
              </w:rPr>
              <w:t>1.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73BF8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Cs w:val="21"/>
                <w:lang w:val="en-GB"/>
              </w:rPr>
              <w:t>2.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46B70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Cs w:val="21"/>
                <w:lang w:val="en-GB"/>
              </w:rPr>
              <w:t>3.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A996D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Cs w:val="21"/>
                <w:lang w:val="en-GB"/>
              </w:rPr>
              <w:t>4.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CE075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Cs w:val="21"/>
                <w:lang w:val="en-GB"/>
              </w:rPr>
              <w:t>5.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BDE10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Cs w:val="21"/>
                <w:lang w:val="en-GB"/>
              </w:rPr>
              <w:t>6.</w:t>
            </w:r>
          </w:p>
        </w:tc>
      </w:tr>
      <w:tr w:rsidR="00BF4E90" w:rsidRPr="00BF4E90" w14:paraId="5CB7546C" w14:textId="77777777" w:rsidTr="00950A91">
        <w:trPr>
          <w:trHeight w:val="294"/>
        </w:trPr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0776" w14:textId="11892FF9" w:rsidR="00BF4E90" w:rsidRPr="00BF4E90" w:rsidRDefault="00BF4E90" w:rsidP="005B0C03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Cs w:val="21"/>
                <w:lang w:val="en-GB"/>
              </w:rPr>
              <w:t>1.</w:t>
            </w: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 xml:space="preserve"> </w:t>
            </w:r>
            <w:r w:rsidRPr="00BF4E90">
              <w:rPr>
                <w:rFonts w:ascii="Times New Roman" w:eastAsia="等线" w:hAnsi="Times New Roman" w:cs="Times New Roman"/>
                <w:i/>
                <w:iCs/>
                <w:szCs w:val="21"/>
                <w:lang w:val="en-GB"/>
              </w:rPr>
              <w:t xml:space="preserve">T. </w:t>
            </w:r>
            <w:proofErr w:type="spellStart"/>
            <w:r w:rsidRPr="00BF4E90">
              <w:rPr>
                <w:rFonts w:ascii="Times New Roman" w:eastAsia="等线" w:hAnsi="Times New Roman" w:cs="Times New Roman"/>
                <w:i/>
                <w:iCs/>
                <w:szCs w:val="21"/>
                <w:lang w:val="en-GB"/>
              </w:rPr>
              <w:t>multinucleata</w:t>
            </w:r>
            <w:proofErr w:type="spellEnd"/>
            <w:r w:rsidRPr="00BF4E90">
              <w:rPr>
                <w:rFonts w:ascii="Times New Roman" w:eastAsia="等线" w:hAnsi="Times New Roman" w:cs="Times New Roman"/>
                <w:i/>
                <w:iCs/>
                <w:szCs w:val="21"/>
                <w:lang w:val="en-GB"/>
              </w:rPr>
              <w:t xml:space="preserve"> </w:t>
            </w: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 xml:space="preserve">spec. </w:t>
            </w:r>
            <w:proofErr w:type="spellStart"/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nov.</w:t>
            </w:r>
            <w:proofErr w:type="spellEnd"/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 xml:space="preserve"> (</w:t>
            </w:r>
            <w:r w:rsidR="008F6C1C" w:rsidRPr="008F6C1C">
              <w:rPr>
                <w:rFonts w:ascii="Times New Roman" w:eastAsia="等线" w:hAnsi="Times New Roman" w:cs="Times New Roman"/>
                <w:szCs w:val="21"/>
                <w:lang w:val="en-GB"/>
              </w:rPr>
              <w:t>MZ856304</w:t>
            </w: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 xml:space="preserve">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FC2D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4109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C552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 xml:space="preserve">2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A677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0E9A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0EF3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25</w:t>
            </w:r>
          </w:p>
        </w:tc>
      </w:tr>
      <w:tr w:rsidR="00BF4E90" w:rsidRPr="00BF4E90" w14:paraId="7EC87448" w14:textId="77777777" w:rsidTr="00950A91">
        <w:trPr>
          <w:trHeight w:val="294"/>
        </w:trPr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8C67" w14:textId="77777777" w:rsidR="00BF4E90" w:rsidRPr="00BF4E90" w:rsidRDefault="00BF4E90" w:rsidP="005B0C03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Cs w:val="21"/>
                <w:lang w:val="en-GB"/>
              </w:rPr>
              <w:t>2.</w:t>
            </w: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 xml:space="preserve"> </w:t>
            </w:r>
            <w:r w:rsidRPr="00BF4E90">
              <w:rPr>
                <w:rFonts w:ascii="Times New Roman" w:eastAsia="等线" w:hAnsi="Times New Roman" w:cs="Times New Roman"/>
                <w:i/>
                <w:iCs/>
                <w:szCs w:val="21"/>
                <w:lang w:val="en-GB"/>
              </w:rPr>
              <w:t xml:space="preserve">T. </w:t>
            </w:r>
            <w:proofErr w:type="spellStart"/>
            <w:r w:rsidRPr="00BF4E90">
              <w:rPr>
                <w:rFonts w:ascii="Times New Roman" w:eastAsia="等线" w:hAnsi="Times New Roman" w:cs="Times New Roman"/>
                <w:i/>
                <w:iCs/>
                <w:szCs w:val="21"/>
                <w:lang w:val="en-GB"/>
              </w:rPr>
              <w:t>pediculiformis</w:t>
            </w:r>
            <w:proofErr w:type="spellEnd"/>
            <w:r w:rsidRPr="00BF4E90">
              <w:rPr>
                <w:rFonts w:ascii="Times New Roman" w:eastAsia="等线" w:hAnsi="Times New Roman" w:cs="Times New Roman"/>
                <w:i/>
                <w:iCs/>
                <w:szCs w:val="21"/>
                <w:lang w:val="en-GB"/>
              </w:rPr>
              <w:t xml:space="preserve"> </w:t>
            </w: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neotype pop.</w:t>
            </w:r>
            <w:r w:rsidRPr="00BF4E90">
              <w:rPr>
                <w:rFonts w:ascii="Times New Roman" w:eastAsia="等线" w:hAnsi="Times New Roman" w:cs="Times New Roman"/>
                <w:i/>
                <w:iCs/>
                <w:szCs w:val="21"/>
                <w:lang w:val="en-GB"/>
              </w:rPr>
              <w:t xml:space="preserve"> </w:t>
            </w: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(KU59463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D04BE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B9EC8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1184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BD17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F9FD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488E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21</w:t>
            </w:r>
          </w:p>
        </w:tc>
      </w:tr>
      <w:tr w:rsidR="00BF4E90" w:rsidRPr="00BF4E90" w14:paraId="5FF60E51" w14:textId="77777777" w:rsidTr="00950A91">
        <w:trPr>
          <w:trHeight w:val="294"/>
        </w:trPr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E25E" w14:textId="0B0A5E1F" w:rsidR="00BF4E90" w:rsidRPr="00BF4E90" w:rsidRDefault="00BF4E90" w:rsidP="005B0C03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Cs w:val="21"/>
                <w:lang w:val="en-GB"/>
              </w:rPr>
              <w:t>3.</w:t>
            </w: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 xml:space="preserve"> </w:t>
            </w:r>
            <w:r w:rsidRPr="00BF4E90">
              <w:rPr>
                <w:rFonts w:ascii="Times New Roman" w:eastAsia="等线" w:hAnsi="Times New Roman" w:cs="Times New Roman"/>
                <w:i/>
                <w:iCs/>
                <w:szCs w:val="21"/>
                <w:lang w:val="en-GB"/>
              </w:rPr>
              <w:t xml:space="preserve">T. </w:t>
            </w:r>
            <w:proofErr w:type="spellStart"/>
            <w:r w:rsidRPr="00BF4E90">
              <w:rPr>
                <w:rFonts w:ascii="Times New Roman" w:eastAsia="等线" w:hAnsi="Times New Roman" w:cs="Times New Roman"/>
                <w:i/>
                <w:iCs/>
                <w:szCs w:val="21"/>
                <w:lang w:val="en-GB"/>
              </w:rPr>
              <w:t>pediculiformis</w:t>
            </w:r>
            <w:proofErr w:type="spellEnd"/>
            <w:r w:rsidRPr="00BF4E90">
              <w:rPr>
                <w:rFonts w:ascii="Times New Roman" w:eastAsia="等线" w:hAnsi="Times New Roman" w:cs="Times New Roman"/>
                <w:i/>
                <w:iCs/>
                <w:szCs w:val="21"/>
                <w:lang w:val="en-GB"/>
              </w:rPr>
              <w:t xml:space="preserve"> </w:t>
            </w: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pop. 1</w:t>
            </w:r>
            <w:r w:rsidRPr="00BF4E90">
              <w:rPr>
                <w:rFonts w:ascii="Times New Roman" w:eastAsia="等线" w:hAnsi="Times New Roman" w:cs="Times New Roman"/>
                <w:i/>
                <w:iCs/>
                <w:szCs w:val="21"/>
                <w:lang w:val="en-GB"/>
              </w:rPr>
              <w:t xml:space="preserve"> </w:t>
            </w: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(</w:t>
            </w:r>
            <w:r w:rsidR="008F6C1C" w:rsidRPr="008F6C1C">
              <w:rPr>
                <w:rFonts w:ascii="Times New Roman" w:eastAsia="等线" w:hAnsi="Times New Roman" w:cs="Times New Roman"/>
                <w:szCs w:val="21"/>
                <w:lang w:val="en-GB"/>
              </w:rPr>
              <w:t>MZ856305</w:t>
            </w: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25DD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508C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ECB8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0ADD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86B8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10CB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21</w:t>
            </w:r>
          </w:p>
        </w:tc>
      </w:tr>
      <w:tr w:rsidR="00BF4E90" w:rsidRPr="00BF4E90" w14:paraId="59F7D55F" w14:textId="77777777" w:rsidTr="00950A91">
        <w:trPr>
          <w:trHeight w:val="294"/>
        </w:trPr>
        <w:tc>
          <w:tcPr>
            <w:tcW w:w="5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19B5" w14:textId="77777777" w:rsidR="00BF4E90" w:rsidRPr="00BF4E90" w:rsidRDefault="00BF4E90" w:rsidP="005B0C03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Cs w:val="21"/>
                <w:lang w:val="en-GB"/>
              </w:rPr>
              <w:t>4.</w:t>
            </w: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 xml:space="preserve"> </w:t>
            </w:r>
            <w:r w:rsidRPr="00BF4E90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 xml:space="preserve">T. </w:t>
            </w:r>
            <w:proofErr w:type="spellStart"/>
            <w:r w:rsidRPr="00BF4E90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pediculiformis</w:t>
            </w:r>
            <w:proofErr w:type="spellEnd"/>
            <w:r w:rsidRPr="00BF4E90">
              <w:rPr>
                <w:rFonts w:ascii="Times New Roman" w:hAnsi="Times New Roman" w:cs="Times New Roman"/>
                <w:szCs w:val="21"/>
                <w:lang w:val="en-GB"/>
              </w:rPr>
              <w:t xml:space="preserve"> pop. 2</w:t>
            </w:r>
            <w:r w:rsidRPr="00BF4E90">
              <w:rPr>
                <w:rFonts w:ascii="Times New Roman" w:eastAsia="等线" w:hAnsi="Times New Roman" w:cs="Times New Roman"/>
                <w:i/>
                <w:iCs/>
                <w:szCs w:val="21"/>
                <w:lang w:val="en-GB"/>
              </w:rPr>
              <w:t xml:space="preserve"> </w:t>
            </w: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(KM222038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371E41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9073DD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B9AD5F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3CBEF3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34EA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28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B72C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24</w:t>
            </w:r>
          </w:p>
        </w:tc>
      </w:tr>
      <w:tr w:rsidR="00BF4E90" w:rsidRPr="00BF4E90" w14:paraId="522F9DC5" w14:textId="77777777" w:rsidTr="00950A91">
        <w:trPr>
          <w:trHeight w:val="294"/>
        </w:trPr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74CE" w14:textId="77777777" w:rsidR="00BF4E90" w:rsidRPr="00BF4E90" w:rsidRDefault="00BF4E90" w:rsidP="005B0C03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Cs w:val="21"/>
                <w:lang w:val="en-GB"/>
              </w:rPr>
              <w:t>5.</w:t>
            </w: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 xml:space="preserve"> </w:t>
            </w:r>
            <w:r w:rsidRPr="00BF4E90">
              <w:rPr>
                <w:rFonts w:ascii="Times New Roman" w:eastAsia="等线" w:hAnsi="Times New Roman" w:cs="Times New Roman"/>
                <w:i/>
                <w:iCs/>
                <w:szCs w:val="21"/>
                <w:lang w:val="en-GB"/>
              </w:rPr>
              <w:t xml:space="preserve">T. </w:t>
            </w:r>
            <w:proofErr w:type="spellStart"/>
            <w:r w:rsidRPr="00BF4E90">
              <w:rPr>
                <w:rFonts w:ascii="Times New Roman" w:eastAsia="等线" w:hAnsi="Times New Roman" w:cs="Times New Roman"/>
                <w:i/>
                <w:iCs/>
                <w:szCs w:val="21"/>
                <w:lang w:val="en-GB"/>
              </w:rPr>
              <w:t>pediculiformis</w:t>
            </w:r>
            <w:proofErr w:type="spellEnd"/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 xml:space="preserve"> pop. 3</w:t>
            </w:r>
            <w:r w:rsidRPr="00BF4E90">
              <w:rPr>
                <w:rFonts w:ascii="Times New Roman" w:eastAsia="等线" w:hAnsi="Times New Roman" w:cs="Times New Roman"/>
                <w:i/>
                <w:iCs/>
                <w:szCs w:val="21"/>
                <w:lang w:val="en-GB"/>
              </w:rPr>
              <w:t xml:space="preserve"> </w:t>
            </w: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(KU59463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ACDC3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4A441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E398B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3A80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1267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9AFD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32</w:t>
            </w:r>
          </w:p>
        </w:tc>
      </w:tr>
      <w:tr w:rsidR="00BF4E90" w:rsidRPr="00BF4E90" w14:paraId="5B06D2DE" w14:textId="77777777" w:rsidTr="00950A91">
        <w:trPr>
          <w:trHeight w:val="294"/>
        </w:trPr>
        <w:tc>
          <w:tcPr>
            <w:tcW w:w="5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481CF" w14:textId="77777777" w:rsidR="00BF4E90" w:rsidRPr="00BF4E90" w:rsidRDefault="00BF4E90" w:rsidP="005B0C03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b/>
                <w:bCs/>
                <w:szCs w:val="21"/>
                <w:lang w:val="en-GB"/>
              </w:rPr>
              <w:t>6.</w:t>
            </w: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 xml:space="preserve"> </w:t>
            </w:r>
            <w:r w:rsidRPr="00BF4E90">
              <w:rPr>
                <w:rFonts w:ascii="Times New Roman" w:eastAsia="等线" w:hAnsi="Times New Roman" w:cs="Times New Roman"/>
                <w:i/>
                <w:iCs/>
                <w:szCs w:val="21"/>
                <w:lang w:val="en-GB"/>
              </w:rPr>
              <w:t xml:space="preserve">S. </w:t>
            </w:r>
            <w:proofErr w:type="spellStart"/>
            <w:r w:rsidRPr="00BF4E90">
              <w:rPr>
                <w:rFonts w:ascii="Times New Roman" w:eastAsia="等线" w:hAnsi="Times New Roman" w:cs="Times New Roman"/>
                <w:i/>
                <w:iCs/>
                <w:szCs w:val="21"/>
                <w:lang w:val="en-GB"/>
              </w:rPr>
              <w:t>tani</w:t>
            </w:r>
            <w:proofErr w:type="spellEnd"/>
            <w:r w:rsidRPr="00BF4E90">
              <w:rPr>
                <w:rFonts w:ascii="Times New Roman" w:eastAsia="等线" w:hAnsi="Times New Roman" w:cs="Times New Roman"/>
                <w:i/>
                <w:iCs/>
                <w:szCs w:val="21"/>
                <w:lang w:val="en-GB"/>
              </w:rPr>
              <w:t xml:space="preserve"> </w:t>
            </w: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(KU594632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B4A39D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F58777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5ABA5F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AC95B2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79693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F4E90">
              <w:rPr>
                <w:rFonts w:ascii="Times New Roman" w:eastAsia="等线" w:hAnsi="Times New Roman" w:cs="Times New Roman"/>
                <w:szCs w:val="21"/>
                <w:lang w:val="en-GB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82EC4" w14:textId="77777777" w:rsidR="00BF4E90" w:rsidRPr="00BF4E90" w:rsidRDefault="00BF4E90" w:rsidP="005B0C03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</w:p>
        </w:tc>
      </w:tr>
    </w:tbl>
    <w:p w14:paraId="2FD47B4C" w14:textId="77777777" w:rsidR="00BF4E90" w:rsidRPr="00BF4E90" w:rsidRDefault="00BF4E90" w:rsidP="00BF4E90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4C5C3EA3" w14:textId="4F054FF6" w:rsidR="00B63345" w:rsidRDefault="00B63345" w:rsidP="00D52EE6">
      <w:pPr>
        <w:spacing w:after="0" w:line="276" w:lineRule="auto"/>
        <w:rPr>
          <w:rFonts w:ascii="Times New Roman" w:hAnsi="Times New Roman" w:cs="Times New Roman"/>
          <w:iCs/>
          <w:sz w:val="18"/>
          <w:szCs w:val="18"/>
          <w:lang w:val="en-GB"/>
        </w:rPr>
      </w:pPr>
    </w:p>
    <w:p w14:paraId="19D96D95" w14:textId="454D9F1B" w:rsidR="00001E1B" w:rsidRDefault="00001E1B" w:rsidP="00D52EE6">
      <w:pPr>
        <w:spacing w:after="0" w:line="276" w:lineRule="auto"/>
        <w:rPr>
          <w:rFonts w:ascii="Times New Roman" w:hAnsi="Times New Roman" w:cs="Times New Roman"/>
          <w:iCs/>
          <w:sz w:val="18"/>
          <w:szCs w:val="18"/>
          <w:lang w:val="en-GB"/>
        </w:rPr>
      </w:pPr>
    </w:p>
    <w:p w14:paraId="4DDDAE91" w14:textId="4C7ECFC2" w:rsidR="00001E1B" w:rsidRDefault="00001E1B" w:rsidP="00D52EE6">
      <w:pPr>
        <w:spacing w:after="0" w:line="276" w:lineRule="auto"/>
        <w:rPr>
          <w:rFonts w:ascii="Times New Roman" w:hAnsi="Times New Roman" w:cs="Times New Roman"/>
          <w:iCs/>
          <w:sz w:val="18"/>
          <w:szCs w:val="18"/>
          <w:lang w:val="en-GB"/>
        </w:rPr>
      </w:pPr>
    </w:p>
    <w:p w14:paraId="37F53293" w14:textId="54A1F6DC" w:rsidR="00001E1B" w:rsidRDefault="00001E1B" w:rsidP="00D52EE6">
      <w:pPr>
        <w:spacing w:after="0" w:line="276" w:lineRule="auto"/>
        <w:rPr>
          <w:rFonts w:ascii="Times New Roman" w:hAnsi="Times New Roman" w:cs="Times New Roman"/>
          <w:iCs/>
          <w:sz w:val="18"/>
          <w:szCs w:val="18"/>
          <w:lang w:val="en-GB"/>
        </w:rPr>
      </w:pPr>
    </w:p>
    <w:p w14:paraId="64883E5F" w14:textId="59CDA44B" w:rsidR="00001E1B" w:rsidRDefault="00001E1B" w:rsidP="00D52EE6">
      <w:pPr>
        <w:spacing w:after="0" w:line="276" w:lineRule="auto"/>
        <w:rPr>
          <w:rFonts w:ascii="Times New Roman" w:hAnsi="Times New Roman" w:cs="Times New Roman"/>
          <w:iCs/>
          <w:sz w:val="18"/>
          <w:szCs w:val="18"/>
          <w:lang w:val="en-GB"/>
        </w:rPr>
      </w:pPr>
    </w:p>
    <w:p w14:paraId="4124ACA9" w14:textId="370099F3" w:rsidR="00001E1B" w:rsidRDefault="00001E1B" w:rsidP="00D52EE6">
      <w:pPr>
        <w:spacing w:after="0" w:line="276" w:lineRule="auto"/>
        <w:rPr>
          <w:rFonts w:ascii="Times New Roman" w:hAnsi="Times New Roman" w:cs="Times New Roman"/>
          <w:iCs/>
          <w:sz w:val="18"/>
          <w:szCs w:val="18"/>
          <w:lang w:val="en-GB"/>
        </w:rPr>
      </w:pPr>
    </w:p>
    <w:p w14:paraId="2D1ECEDA" w14:textId="11F2574B" w:rsidR="00001E1B" w:rsidRDefault="00001E1B" w:rsidP="00D52EE6">
      <w:pPr>
        <w:spacing w:after="0" w:line="276" w:lineRule="auto"/>
        <w:rPr>
          <w:rFonts w:ascii="Times New Roman" w:hAnsi="Times New Roman" w:cs="Times New Roman"/>
          <w:iCs/>
          <w:sz w:val="18"/>
          <w:szCs w:val="18"/>
          <w:lang w:val="en-GB"/>
        </w:rPr>
      </w:pPr>
    </w:p>
    <w:p w14:paraId="190B8069" w14:textId="6949FD68" w:rsidR="00001E1B" w:rsidRDefault="00001E1B" w:rsidP="00D52EE6">
      <w:pPr>
        <w:spacing w:after="0" w:line="276" w:lineRule="auto"/>
        <w:rPr>
          <w:rFonts w:ascii="Times New Roman" w:hAnsi="Times New Roman" w:cs="Times New Roman"/>
          <w:iCs/>
          <w:sz w:val="18"/>
          <w:szCs w:val="18"/>
          <w:lang w:val="en-GB"/>
        </w:rPr>
      </w:pPr>
    </w:p>
    <w:p w14:paraId="568B60A3" w14:textId="3C072F99" w:rsidR="00001E1B" w:rsidRDefault="00001E1B" w:rsidP="00D52EE6">
      <w:pPr>
        <w:spacing w:after="0" w:line="276" w:lineRule="auto"/>
        <w:rPr>
          <w:rFonts w:ascii="Times New Roman" w:hAnsi="Times New Roman" w:cs="Times New Roman"/>
          <w:iCs/>
          <w:sz w:val="18"/>
          <w:szCs w:val="18"/>
          <w:lang w:val="en-GB"/>
        </w:rPr>
      </w:pPr>
    </w:p>
    <w:p w14:paraId="7AB9C703" w14:textId="4414B467" w:rsidR="00001E1B" w:rsidRDefault="00001E1B" w:rsidP="00D52EE6">
      <w:pPr>
        <w:spacing w:after="0" w:line="276" w:lineRule="auto"/>
        <w:rPr>
          <w:rFonts w:ascii="Times New Roman" w:hAnsi="Times New Roman" w:cs="Times New Roman"/>
          <w:iCs/>
          <w:sz w:val="18"/>
          <w:szCs w:val="18"/>
          <w:lang w:val="en-GB"/>
        </w:rPr>
      </w:pPr>
    </w:p>
    <w:p w14:paraId="6959A610" w14:textId="2F449B11" w:rsidR="00001E1B" w:rsidRDefault="00001E1B" w:rsidP="00D52EE6">
      <w:pPr>
        <w:spacing w:after="0" w:line="276" w:lineRule="auto"/>
        <w:rPr>
          <w:rFonts w:ascii="Times New Roman" w:hAnsi="Times New Roman" w:cs="Times New Roman"/>
          <w:iCs/>
          <w:sz w:val="18"/>
          <w:szCs w:val="18"/>
          <w:lang w:val="en-GB"/>
        </w:rPr>
      </w:pPr>
    </w:p>
    <w:p w14:paraId="3A560945" w14:textId="77777777" w:rsidR="00B61C73" w:rsidRDefault="00B61C73" w:rsidP="00B61C73">
      <w:pPr>
        <w:spacing w:after="0" w:line="276" w:lineRule="auto"/>
        <w:rPr>
          <w:rFonts w:ascii="Times New Roman" w:hAnsi="Times New Roman" w:cs="Times New Roman"/>
          <w:iCs/>
          <w:sz w:val="18"/>
          <w:szCs w:val="18"/>
          <w:lang w:val="en-GB"/>
        </w:rPr>
        <w:sectPr w:rsidR="00B61C73" w:rsidSect="00D52EE6">
          <w:pgSz w:w="16838" w:h="11906" w:orient="landscape" w:code="9"/>
          <w:pgMar w:top="1418" w:right="1418" w:bottom="1418" w:left="1418" w:header="737" w:footer="170" w:gutter="0"/>
          <w:cols w:space="708"/>
          <w:docGrid w:linePitch="360"/>
        </w:sectPr>
      </w:pPr>
    </w:p>
    <w:p w14:paraId="79A7EDBC" w14:textId="77777777" w:rsidR="00001E1B" w:rsidRPr="00001E1B" w:rsidRDefault="00001E1B" w:rsidP="00B61C73">
      <w:pPr>
        <w:spacing w:after="0" w:line="276" w:lineRule="auto"/>
        <w:jc w:val="center"/>
        <w:rPr>
          <w:rFonts w:ascii="Times New Roman" w:hAnsi="Times New Roman" w:cs="Times New Roman"/>
          <w:b/>
          <w:bCs/>
          <w:iCs/>
          <w:lang w:val="en-US"/>
        </w:rPr>
      </w:pPr>
      <w:r w:rsidRPr="00001E1B">
        <w:rPr>
          <w:rFonts w:ascii="Times New Roman" w:hAnsi="Times New Roman" w:cs="Times New Roman"/>
          <w:b/>
          <w:bCs/>
          <w:iCs/>
          <w:lang w:val="en-US"/>
        </w:rPr>
        <w:lastRenderedPageBreak/>
        <w:t>Reference alignment of the 18S rRNA gene</w:t>
      </w:r>
    </w:p>
    <w:p w14:paraId="3A5835EA" w14:textId="77777777" w:rsidR="00001E1B" w:rsidRPr="00001E1B" w:rsidRDefault="00001E1B" w:rsidP="00B61C73">
      <w:pPr>
        <w:spacing w:after="0" w:line="276" w:lineRule="auto"/>
        <w:jc w:val="center"/>
        <w:rPr>
          <w:rFonts w:ascii="Times New Roman" w:hAnsi="Times New Roman" w:cs="Times New Roman"/>
          <w:b/>
          <w:bCs/>
          <w:iCs/>
          <w:lang w:val="en-US"/>
        </w:rPr>
      </w:pPr>
      <w:r w:rsidRPr="00001E1B">
        <w:rPr>
          <w:rFonts w:ascii="Times New Roman" w:hAnsi="Times New Roman" w:cs="Times New Roman"/>
          <w:b/>
          <w:bCs/>
          <w:iCs/>
          <w:lang w:val="en-US"/>
        </w:rPr>
        <w:t>for detection of diagnostic molecular characters</w:t>
      </w:r>
    </w:p>
    <w:p w14:paraId="65192C25" w14:textId="77777777" w:rsidR="00001E1B" w:rsidRPr="00001E1B" w:rsidRDefault="00001E1B" w:rsidP="00001E1B">
      <w:pPr>
        <w:spacing w:after="0" w:line="276" w:lineRule="auto"/>
        <w:jc w:val="center"/>
        <w:rPr>
          <w:rFonts w:ascii="Times New Roman" w:hAnsi="Times New Roman" w:cs="Times New Roman"/>
          <w:b/>
          <w:bCs/>
          <w:iCs/>
          <w:lang w:val="en-US"/>
        </w:rPr>
      </w:pPr>
    </w:p>
    <w:p w14:paraId="11BF74FD" w14:textId="77777777" w:rsidR="00001E1B" w:rsidRPr="00950A91" w:rsidRDefault="00001E1B" w:rsidP="00001E1B">
      <w:pPr>
        <w:spacing w:after="0" w:line="276" w:lineRule="auto"/>
        <w:rPr>
          <w:rFonts w:ascii="Courier New" w:hAnsi="Courier New" w:cs="Courier New"/>
          <w:b/>
          <w:bCs/>
          <w:iCs/>
          <w:lang w:val="en-GB"/>
        </w:rPr>
      </w:pPr>
      <w:r w:rsidRPr="00950A91">
        <w:rPr>
          <w:rFonts w:ascii="Courier New" w:hAnsi="Courier New" w:cs="Courier New"/>
          <w:b/>
          <w:bCs/>
          <w:iCs/>
          <w:lang w:val="en-GB"/>
        </w:rPr>
        <w:t>&gt;</w:t>
      </w:r>
      <w:proofErr w:type="spellStart"/>
      <w:r w:rsidRPr="00950A91">
        <w:rPr>
          <w:rFonts w:ascii="Courier New" w:hAnsi="Courier New" w:cs="Courier New"/>
          <w:b/>
          <w:bCs/>
          <w:iCs/>
          <w:lang w:val="en-GB"/>
        </w:rPr>
        <w:t>Trachelostyla_multinucleata_spec_nov</w:t>
      </w:r>
      <w:proofErr w:type="spellEnd"/>
    </w:p>
    <w:p w14:paraId="663B20FE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ACATGGATAACCGTGGTAATTCTAGAGCTAATACATGCTGTTGTGCCTGACTTTTGGAA</w:t>
      </w:r>
    </w:p>
    <w:p w14:paraId="056DA16B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GCTGTATTTATTAGATAACAAACCAATATTCCTTGTGTCTATTGTGGTGATTCATAGT</w:t>
      </w:r>
    </w:p>
    <w:p w14:paraId="59D643FC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ACTGATCGAATCGCATGGACTTTGTCCGCGATAAATCATTCAAGTTTCTGCCCCATCAG</w:t>
      </w:r>
    </w:p>
    <w:p w14:paraId="0BFB0AA5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CTTTCGATGGTAGTGTATTGGACTACCATGGCTTTCACGGGTAACGGAGGATTAGGGTTC</w:t>
      </w:r>
    </w:p>
    <w:p w14:paraId="38D4053A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ATTCCGGAGAGGGAGCCTGAGAAACGGCTACCACATCTACGGAAGGCAGCAGGCGCGTA</w:t>
      </w:r>
    </w:p>
    <w:p w14:paraId="38D95F22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ATTACCCAATCCTGACTCAGGGAGGTAGTGACAAGAAATAACGGACCGAAGCTTTACGT</w:t>
      </w:r>
    </w:p>
    <w:p w14:paraId="062365C2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TCGGGATCGCAATGGGTACAACTTAAACCCCTTAACGAGGATCAATTGGAGGGCAAGTC</w:t>
      </w:r>
    </w:p>
    <w:p w14:paraId="1703851E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GGTGCCAGCAGCCGCGGTAATTCCAGCTCCAATAGCGTATATTAAAGTTGTTGCAGTTA</w:t>
      </w:r>
    </w:p>
    <w:p w14:paraId="7D1687DE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AAAGCTCGTAGTTGGACCTCTGGGAGGGCGCCAATGTCCGCTGATGCGTGCGCAGCGGC</w:t>
      </w:r>
    </w:p>
    <w:p w14:paraId="646743C9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CCCTTCCATCCTTCTGTTAACGTTTCTCGGTATTCAGTTACTGGTTTCGGGCTCAGATA</w:t>
      </w:r>
    </w:p>
    <w:p w14:paraId="68A064D6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TTTACCTTGAGAAAATTAGAGTGTTTCAGGCAGGCTTGCGCCGGAATACATTAGCATGG</w:t>
      </w:r>
    </w:p>
    <w:p w14:paraId="6C495861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ATAATAGAATAGGACTTTAGTCTCTCTTGTTGGTTTAGGGACTGAAGTAATGATTAATA</w:t>
      </w:r>
    </w:p>
    <w:p w14:paraId="54D07DFE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GATAGTTGGGGGCATTAGTATTTAATTGTCAGAGGTAAAATTCTCGGATTTGTTAAAG</w:t>
      </w:r>
    </w:p>
    <w:p w14:paraId="5D7E63BF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CTAACTTATGCGAAAGCATTTGCCAAGGATGTTTTCATTAATCAAGAACGAAAGTTAGG</w:t>
      </w:r>
    </w:p>
    <w:p w14:paraId="54C5747F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ATCCAAGACGATCAGATACCGTCCTAGTCTTAACCATAAACTATGCCGACTAGGGATC</w:t>
      </w:r>
    </w:p>
    <w:p w14:paraId="36130B5F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AGGCGTGCAATTATCTGCCTTCGGCACCTTATGAGAAATCAAAGTCTTTGGGTTCTGG</w:t>
      </w:r>
    </w:p>
    <w:p w14:paraId="13A8102F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GGAGTATGGTCGCAAGGCTGAAACTTAAAGGAATTGACGGAAGGGCACCACCAGGAGT</w:t>
      </w:r>
    </w:p>
    <w:p w14:paraId="3181984B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AGCTTGCGGCTCAATTTGACTCAACACGGGAAAACTTACCAGGTCCAGACATAGTGAG</w:t>
      </w:r>
    </w:p>
    <w:p w14:paraId="53BC3815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ATTGACAGATTGATAGCTCTTTCTTGATTCTATGGGTGGTGGTGCATGGCCGTTCTTAG</w:t>
      </w:r>
    </w:p>
    <w:p w14:paraId="76C0585D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TGGTGGAGTGATTTGTCTGGTTAATTCCGTTAACGAACGAGACCTTAGCCTGCTAACTA</w:t>
      </w:r>
    </w:p>
    <w:p w14:paraId="4C0AE6B7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TCGATTCAATTCCGATTGACTTCGACTTCTTAGAGGGACTTTGTGGCCAAACACAAGGA</w:t>
      </w:r>
    </w:p>
    <w:p w14:paraId="5941C8EE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GTTTGAGGCAATAACAGGTCTGTGATGCCCTTAGATGTCCTGGGCCGCACGCGTGCTAC</w:t>
      </w:r>
    </w:p>
    <w:p w14:paraId="4BC6331E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CTGACGCATGCAGCGAGTACTTCCC-AGCTCCGTGAGGCAGCTGGTAATCAGCAATATG</w:t>
      </w:r>
    </w:p>
    <w:p w14:paraId="0DA3EBE1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CGTCGTGATGGGGATAGATCTTTGGAATTCTGGATCTTGAACGAGGAATTCCTAGTAAGC</w:t>
      </w:r>
    </w:p>
    <w:p w14:paraId="649CD261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CAAGTCATTAGCTTGCGCTGATTAAGTCCCTGCCCTTTGTACACACCGCCCGTCGCTCC</w:t>
      </w:r>
    </w:p>
    <w:p w14:paraId="6F3FC38E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ACCGATTTCGAGTGATCCGGTGAACCTTTTGGACCGCTGGTGCCTCGTGTGCTGCGCGG</w:t>
      </w:r>
    </w:p>
    <w:p w14:paraId="50CEB232" w14:textId="1838A593" w:rsidR="002E6A53" w:rsidRPr="00950A91" w:rsidRDefault="00B61C73" w:rsidP="00950A91">
      <w:pPr>
        <w:spacing w:after="0" w:line="276" w:lineRule="auto"/>
        <w:jc w:val="both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AAATCAAGTAAACCATATCACTTAGAGGAAGG</w:t>
      </w:r>
    </w:p>
    <w:p w14:paraId="56F8DFA6" w14:textId="77777777" w:rsidR="00001E1B" w:rsidRPr="00950A91" w:rsidRDefault="00001E1B" w:rsidP="00001E1B">
      <w:pPr>
        <w:spacing w:after="0" w:line="276" w:lineRule="auto"/>
        <w:rPr>
          <w:rFonts w:ascii="Courier New" w:hAnsi="Courier New" w:cs="Courier New"/>
          <w:b/>
          <w:bCs/>
          <w:iCs/>
          <w:lang w:val="en-GB"/>
        </w:rPr>
      </w:pPr>
      <w:r w:rsidRPr="00950A91">
        <w:rPr>
          <w:rFonts w:ascii="Courier New" w:hAnsi="Courier New" w:cs="Courier New"/>
          <w:b/>
          <w:bCs/>
          <w:iCs/>
          <w:lang w:val="en-GB"/>
        </w:rPr>
        <w:t>&gt;Trachelostyla_pediculiformis_pop1</w:t>
      </w:r>
    </w:p>
    <w:p w14:paraId="09044D3A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ACATGGATAACCGTGGTAATTCTAGAGCTAATACATGCTGGTTTGCCTGACTTCTTGAA</w:t>
      </w:r>
    </w:p>
    <w:p w14:paraId="05136126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GCTGTATTTATTAGATAACGAACCAATATTCCTTGTGTCTATTGTGGTGACTCATAGT</w:t>
      </w:r>
    </w:p>
    <w:p w14:paraId="53828F53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ACTGATCGAATCGCATGGACCTTGTCCGCGATAAATCATTCAAGTTTCTGCCCCATCAG</w:t>
      </w:r>
    </w:p>
    <w:p w14:paraId="52C1368C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CTTTCGATGGTAGTGTATTGGACTACCATGGCTTTCACGGGTAACGGAGGATTAGGGTTC</w:t>
      </w:r>
    </w:p>
    <w:p w14:paraId="59567911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ATTCCGGAGAGGGAGCCTGAGAAACGGCTACCACATCTACGGAAGGCAGCAGGCGCGTA</w:t>
      </w:r>
    </w:p>
    <w:p w14:paraId="656F63B4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ATTACCCAATCCTGACTCAGGGAGGTAGTGACAAGAAATAACGGACCGAAGCATCTTGT</w:t>
      </w:r>
    </w:p>
    <w:p w14:paraId="7D50EB1F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TCGGGATTGCAATGGGTACAATTTAAACCCCTTAACGAGGATCAATTGGAGGGCAAGTC</w:t>
      </w:r>
    </w:p>
    <w:p w14:paraId="2458F255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GGTGCCAGCAGCCGCGGTAATTCCAGCTCCAATAGCGTATATTAAAGTTGTTGCAGTTA</w:t>
      </w:r>
    </w:p>
    <w:p w14:paraId="03557A47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AAAGCTCGTAGTTGGACTTCTGGGAGGGCGCCAATGTCCGCTGTTGCGTGTGCAGCGGC</w:t>
      </w:r>
    </w:p>
    <w:p w14:paraId="0140AFA4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CCCTTCCATCCTTCTGTTAACGTTTCTTGGTATTCAGTTACTGGTTTCGGGCTCAGATA</w:t>
      </w:r>
    </w:p>
    <w:p w14:paraId="299EE2BF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TTTACCTTGAGAAAATTAGAGTGTTTCAGGCAGGCTTGCGCCGGAATACATTAGCATGG</w:t>
      </w:r>
    </w:p>
    <w:p w14:paraId="4F6D8DC2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ATAATAGAATAGGACTTTAGTCTCTCTTGTTGGTTTAGGGACTGAAGTAATGATTAATA</w:t>
      </w:r>
    </w:p>
    <w:p w14:paraId="38E41EAF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GATAGTTGGGGGCATTAGTATTTAATTGTCAGAGGTAAAATTCTCGGATTTGTTAAAG</w:t>
      </w:r>
    </w:p>
    <w:p w14:paraId="227A0195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CTAACTTATGCGAAAGCATTTGCCAAGGATGTTTTCATTAATCAAGAACGAAAGTTAGG</w:t>
      </w:r>
    </w:p>
    <w:p w14:paraId="3D9B7B15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ATCAAAGACGATCAGATACCGTCCTAGTCTTAACCATAAACTATGCCGACTAGGGATC</w:t>
      </w:r>
    </w:p>
    <w:p w14:paraId="10CDB930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AGGCGTG-ACTTATCCGCCTTCGGCACCTTATGAGAAATCAAAGTCTTTGGGTTCTGG</w:t>
      </w:r>
    </w:p>
    <w:p w14:paraId="3F4610C6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lastRenderedPageBreak/>
        <w:t>GGGGAGTATGGTCGCAAGGCTGAAACTTAAAGGAATTGACGGAAGGGCACCACCAGGCGT</w:t>
      </w:r>
    </w:p>
    <w:p w14:paraId="7DFE4774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AGCTTGCGGCTCAATTTGACTCAACACGGGAAAACTTACCAGGTCCAGACATAGTGAG</w:t>
      </w:r>
    </w:p>
    <w:p w14:paraId="1F0830F1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ATTGACAGATTGATAGCTCTTTCTTGATTCTATGGGTGGTGGTGCATGGCCGTTCTTAG</w:t>
      </w:r>
    </w:p>
    <w:p w14:paraId="184A5483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TGGTGGAGTGATTTGTCTGGTTAATTCCGTTAACGAACGAGACCTTAGCCTGCTAACTA</w:t>
      </w:r>
    </w:p>
    <w:p w14:paraId="7698D996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TCGATTCAATCCTGATTGGCTTCGACTTCTTAGAGGGACTTTGTGACTAAACACAAGGA</w:t>
      </w:r>
    </w:p>
    <w:p w14:paraId="60E051F1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GTTTGAGGCAATAACAGGTCTGTGATGCCCTTAGATGTCCTGGGCCGCACGCGTGCTAC</w:t>
      </w:r>
    </w:p>
    <w:p w14:paraId="18B46D89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CTGACGCATGCAGCGAGCACTTCCCCGGCTCCGTGAGGCAGCCGGTAATCAGCAATATG</w:t>
      </w:r>
    </w:p>
    <w:p w14:paraId="5CDAD239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CGTCGTGATGGGGATAGATCTTTGGAATTCTGGATCTTGAACGAGGAATGCCTAGTAAGC</w:t>
      </w:r>
    </w:p>
    <w:p w14:paraId="51BFAA0D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CAAGTCATTAGCTTGCGCTGACTAAGTCCCTGCCCTTTGTACACACCGCCCGTCGCTCC</w:t>
      </w:r>
    </w:p>
    <w:p w14:paraId="40EB8A4B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ACCGATTTCGAGTGCTCCGGTGAACCTTTTGGACCGCTGGCACCTCGTGTGCTGCGCGG</w:t>
      </w:r>
    </w:p>
    <w:p w14:paraId="11F94049" w14:textId="1BFC6D42" w:rsidR="00E703E7" w:rsidRPr="00950A91" w:rsidRDefault="00B61C73" w:rsidP="00950A91">
      <w:pPr>
        <w:spacing w:after="0" w:line="276" w:lineRule="auto"/>
        <w:jc w:val="both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AAATCAAGTAAACCATATCACTTAGAGGAAGG</w:t>
      </w:r>
    </w:p>
    <w:p w14:paraId="79F3F486" w14:textId="77777777" w:rsidR="00001E1B" w:rsidRPr="00950A91" w:rsidRDefault="00001E1B" w:rsidP="00001E1B">
      <w:pPr>
        <w:spacing w:after="0" w:line="276" w:lineRule="auto"/>
        <w:rPr>
          <w:rFonts w:ascii="Courier New" w:hAnsi="Courier New" w:cs="Courier New"/>
          <w:b/>
          <w:bCs/>
          <w:iCs/>
          <w:lang w:val="en-GB"/>
        </w:rPr>
      </w:pPr>
      <w:r w:rsidRPr="00950A91">
        <w:rPr>
          <w:rFonts w:ascii="Courier New" w:hAnsi="Courier New" w:cs="Courier New"/>
          <w:b/>
          <w:bCs/>
          <w:iCs/>
          <w:lang w:val="en-GB"/>
        </w:rPr>
        <w:t>&gt;</w:t>
      </w:r>
      <w:proofErr w:type="spellStart"/>
      <w:r w:rsidRPr="00950A91">
        <w:rPr>
          <w:rFonts w:ascii="Courier New" w:hAnsi="Courier New" w:cs="Courier New"/>
          <w:b/>
          <w:bCs/>
          <w:iCs/>
          <w:lang w:val="en-GB"/>
        </w:rPr>
        <w:t>Trachelostyla_pediculiformis_neotype_pop</w:t>
      </w:r>
      <w:proofErr w:type="spellEnd"/>
    </w:p>
    <w:p w14:paraId="44A4CB15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ACATGGATAACCGTGGTAATTCTAGAGCTAATACATGCTGGTTTGCCTGACTTCTTGAA</w:t>
      </w:r>
    </w:p>
    <w:p w14:paraId="010FAD8A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GCTGTATTTATTAGATAACGAACCAATATTCCTTGTGTCTATTGTGGTGACTCATAGT</w:t>
      </w:r>
    </w:p>
    <w:p w14:paraId="5181307E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ACTGATCGAATCGCATGGACCTTGTCCGCGATAAATCATTCAAGTTTCTGCCCCATCAG</w:t>
      </w:r>
    </w:p>
    <w:p w14:paraId="642E35CD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CTTTCGATGGTAGTGTATTGGACTACCATGGCTTTCACGGGTAACGGAGGATTAGGGTTC</w:t>
      </w:r>
    </w:p>
    <w:p w14:paraId="5BD2F195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ATTCCGGAGAGGGAGCCTGAGAAACGGCTACCACATCTACGGAAGGCAGCAGGCGCGTA</w:t>
      </w:r>
    </w:p>
    <w:p w14:paraId="468AC17D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ATTACCCAATCCTGACTCAGGGAGGTAGTGACAAGAAATAACGGACCGAAGCATCTTGT</w:t>
      </w:r>
    </w:p>
    <w:p w14:paraId="542DA283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TCGGGATTGCAATGGGTACAATTTAAACCCCTTAACGAGGATCAATTGGAGGGCAAGTC</w:t>
      </w:r>
    </w:p>
    <w:p w14:paraId="75C06E14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GGTGCCAGCAGCCGCGGTAATTCCAGCTCCAATAGCGTATATTAAAGTTGTTGCAGTTA</w:t>
      </w:r>
    </w:p>
    <w:p w14:paraId="724BE415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AAAGCTCGTAGTTGGACTTCTGGGAGGGCGCCAATGTCCGCTGTTGCGTGTGCAGCGGC</w:t>
      </w:r>
    </w:p>
    <w:p w14:paraId="6479EC58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CCCTTCCATCCTTCTGTTAACGTTTCTTGGTATTCAGTTACTGGTTTCGGGCTCAGATA</w:t>
      </w:r>
    </w:p>
    <w:p w14:paraId="346CC968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TTTACCTTGAGAAAATTAGAGTGTTTCAGGCAGGCTTGCGCCGGAATACATTAGCATGG</w:t>
      </w:r>
    </w:p>
    <w:p w14:paraId="4C7761AA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ATAATAGAATAGGACTTTAGTCTCTCTTGTTGGTTTAGGGACTGAAGTAATGATTAATA</w:t>
      </w:r>
    </w:p>
    <w:p w14:paraId="1AEA8A28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GATAGTTGGGGGCATTAGTATTTAATTGTCAGAGGTAAAATTCTCGGATTTGTTAAAG</w:t>
      </w:r>
    </w:p>
    <w:p w14:paraId="32C2DA61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CTAACTTATGCGAAAGCATTTGCCAAGGATGTTTTCATTAATCAAGAACGAAAGTTAGG</w:t>
      </w:r>
    </w:p>
    <w:p w14:paraId="78407767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ATCAGAGACGATCAGATACCGTCCTAGTCTTAACCATAAACTATGCCGACTAGGGATC</w:t>
      </w:r>
    </w:p>
    <w:p w14:paraId="5C31A526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AGGCGTG-ACTTATCCGCCTTCGGCACCTTATGAGAAATCAAAGTCTTTGGGTTCTGG</w:t>
      </w:r>
    </w:p>
    <w:p w14:paraId="77999105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GGAGTATGGTCGCAAGGCTGAAACTTAAAGGAATTGACGGAAGGGCACCACCAGGCGT</w:t>
      </w:r>
    </w:p>
    <w:p w14:paraId="595D746F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AGCTTGCGGCTCAATTTGACTCAACACGGGAAAACTTACCAGGTCCAGACATAGTGAG</w:t>
      </w:r>
    </w:p>
    <w:p w14:paraId="7148BDD5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ATTGACAGATTGATAGCTCTTTCTTGATTCTATGGGTGGTGGTGCATGGCCGTTCTTAG</w:t>
      </w:r>
    </w:p>
    <w:p w14:paraId="0EA789B8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TGGTGGAGTGATTTGTCTGGTTAATTCCGTTAACGAACGAGACCTTAGCCTGCTAACTA</w:t>
      </w:r>
    </w:p>
    <w:p w14:paraId="4C5B1CB4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TCGATTCAATCCTGATTGGCTTCGACTTCTTAGAGGGACTTTGTGACTAAACACAAGGA</w:t>
      </w:r>
    </w:p>
    <w:p w14:paraId="5E68FC75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GTTTGAGGCAATAACAGGTCTGTGATGCCCTTAGATGTCCTGGGCCGCACGCGTGCTAC</w:t>
      </w:r>
    </w:p>
    <w:p w14:paraId="7CA9F0E3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CTGACGCATGCAGCGAGCACTTCCCCGGCTCCGTGAGGCAGCCGGTAATCAGCAATATG</w:t>
      </w:r>
    </w:p>
    <w:p w14:paraId="1E8B333F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CGTCGTGATGGGGATAGATCTTTGGAATTCTGGATCTTGAACGAGGAATGCCTAGTAAGC</w:t>
      </w:r>
    </w:p>
    <w:p w14:paraId="5D39B840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CAAGTCATTAGCTTGCGCTGACTAAGTCCCTGCCCTTTGTACACACCGCCCGTCGCTCC</w:t>
      </w:r>
    </w:p>
    <w:p w14:paraId="0A5E4A37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ACCGATTTCGAGTGCTCCGGTGAACCTTTTGGACCGCTGGCACCTCGTGTGCTGCGCGG</w:t>
      </w:r>
    </w:p>
    <w:p w14:paraId="051CC3D8" w14:textId="268DE912" w:rsidR="00E703E7" w:rsidRPr="00950A91" w:rsidRDefault="00B61C73" w:rsidP="00E703E7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AAATCAAGTAAACCATATCACTTAGAGGAAGG</w:t>
      </w:r>
    </w:p>
    <w:p w14:paraId="434770F9" w14:textId="3EF84367" w:rsidR="00001E1B" w:rsidRPr="00950A91" w:rsidRDefault="00001E1B" w:rsidP="00001E1B">
      <w:pPr>
        <w:spacing w:after="0" w:line="276" w:lineRule="auto"/>
        <w:rPr>
          <w:rFonts w:ascii="Courier New" w:hAnsi="Courier New" w:cs="Courier New"/>
          <w:b/>
          <w:bCs/>
          <w:iCs/>
          <w:lang w:val="en-GB"/>
        </w:rPr>
      </w:pPr>
      <w:r w:rsidRPr="00950A91">
        <w:rPr>
          <w:rFonts w:ascii="Courier New" w:hAnsi="Courier New" w:cs="Courier New"/>
          <w:b/>
          <w:bCs/>
          <w:iCs/>
          <w:lang w:val="en-GB"/>
        </w:rPr>
        <w:t>&gt;</w:t>
      </w:r>
      <w:r w:rsidR="001846EE" w:rsidRPr="00950A91">
        <w:rPr>
          <w:rFonts w:ascii="Courier New" w:hAnsi="Courier New" w:cs="Courier New"/>
          <w:b/>
          <w:bCs/>
          <w:iCs/>
          <w:lang w:val="en-GB"/>
        </w:rPr>
        <w:t xml:space="preserve"> Trachelostyla_pediculiformis_pop3</w:t>
      </w:r>
    </w:p>
    <w:p w14:paraId="634ED25D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ACATGGATAACCGTGGTAATTCTAGAGCTAATACATGCTGGTTTGCCTGACTTTTGGAA</w:t>
      </w:r>
    </w:p>
    <w:p w14:paraId="61E92ED2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GCTGTATTTATTAGATAACAAACCAATATTCCTTGTGCCTATTGTGGTGATTCATAGT</w:t>
      </w:r>
    </w:p>
    <w:p w14:paraId="49B623DA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ACTGATCGAATCGCATGGACCTTGTCCGCGATAAATCATTCAAGTTTCTGCCCCATCAG</w:t>
      </w:r>
    </w:p>
    <w:p w14:paraId="6B8A3BCF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CTTTCGATGGTAGTGTATTGGACTACCATGGCTTTCACGGGTAACGGAGGATTAGGGTTC</w:t>
      </w:r>
    </w:p>
    <w:p w14:paraId="31255755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ATTCCGGAGAGGGAGCCTGAGAAACGGCTACCACATCTACGGAAGGCAGCAGGCGCGTA</w:t>
      </w:r>
    </w:p>
    <w:p w14:paraId="00941759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ATTACCCAATCCTGTCTCAGGGAGGTAGTGACAAGAAATAACGGACCGAAGCTTCATGT</w:t>
      </w:r>
    </w:p>
    <w:p w14:paraId="4C505F0A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TCGGGATTGCAATGGGTACAATTTAAACCCCTTAACGAGGATCAATTGGAGGGCAAGTC</w:t>
      </w:r>
    </w:p>
    <w:p w14:paraId="425AD4D5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GGTGCCAGCAGCCGCGGTAATTCCAGCTCCAATAGCGTATATTAAAGTTGTTGCAGTTA</w:t>
      </w:r>
    </w:p>
    <w:p w14:paraId="31A3B849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lastRenderedPageBreak/>
        <w:t>AAAAGCTCGTAGTTGGACTTCTGGGAGGGTGCCAATGTCCACTGTTGTGAGAGCAGCGGG</w:t>
      </w:r>
    </w:p>
    <w:p w14:paraId="70E1983E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CCCTTCCATCCTTCTGTTAACGTTTCTTGGTATTCATTTACTGGTTTCGGGCTCAGATA</w:t>
      </w:r>
    </w:p>
    <w:p w14:paraId="199A668E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TTTACCTTGAGAAAATTAGAGTGTTTCAGGCAGGCTTGCGCCGGAATACATTAGCATGG</w:t>
      </w:r>
    </w:p>
    <w:p w14:paraId="535D1BF1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ATAATAGAATAGGACTTCTCTCTCTCTTGTTGGTTTAGGGACTGAAGTAATGATTAATA</w:t>
      </w:r>
    </w:p>
    <w:p w14:paraId="3605DBE5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GATAGTTGGGGGCATTAGTATTTAATTGTCAGAGGTAAAATTCTCGGATTTGTTAAAG</w:t>
      </w:r>
    </w:p>
    <w:p w14:paraId="19D1B6E3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CTAACTTATGCGAAAGCATTTGCCAAGGATGTTTTCGTTAATCAAGAACGAAAGTTAGG</w:t>
      </w:r>
    </w:p>
    <w:p w14:paraId="1D61DC03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ATCAAAGACGATCAGATACCGTCCTAGTCTTAACCATAAACTATGCCGACTAGGGATC</w:t>
      </w:r>
    </w:p>
    <w:p w14:paraId="4E4225BF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AGGCGCGTTAT-ATCCGCCTTCGGCACCTTATGAGAAATCAAAGTCTTTGGGTTCTGG</w:t>
      </w:r>
    </w:p>
    <w:p w14:paraId="5AAEF53D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GGAGTATGGTCGCAAGGCTGAAACTTAAAGGAATTGACGGAAGGGCACCACCAGGAGT</w:t>
      </w:r>
    </w:p>
    <w:p w14:paraId="050311BC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AGCTTGCGGCTCAATTTGACTCAACACGGGAAAACTTACCAGGTCCAGACATAGTGAG</w:t>
      </w:r>
    </w:p>
    <w:p w14:paraId="61CC1457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ATTGACAGATTGATAGCTCTTTCTTGATTCTATGGGTGGTGGTGCATGGCCGTTCTTAG</w:t>
      </w:r>
    </w:p>
    <w:p w14:paraId="6D352C8A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TGGTGGAGTGATTTGTCTGGTTAATTCCGTTAACGAACGAGACCTTAGCCTGCTAACTA</w:t>
      </w:r>
    </w:p>
    <w:p w14:paraId="2BFA894B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TCGATTCAATTCTGATTGACTTTGACTTCTTAGAGGGACTTTGTGGCTAAACACAAGGA</w:t>
      </w:r>
    </w:p>
    <w:p w14:paraId="4571D019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GTTTGAGGCAATAACAGGTCTGTGATGCCCTTAGATGTCCTGGGCCGCACGCGTGCTAC</w:t>
      </w:r>
    </w:p>
    <w:p w14:paraId="3A491E5B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CTGACGCATGCAGCGAGTACTTCCC-AGCTCCGTGAGGCAGCTGGTAATCAGCAATATG</w:t>
      </w:r>
    </w:p>
    <w:p w14:paraId="221E69A5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CGTCGTGATGGGGATAGATCTTTGGAATTCTGGATCTTGAACGAGGAATTCCTAGTAAGC</w:t>
      </w:r>
    </w:p>
    <w:p w14:paraId="03C79797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CAAGTCATTAGCTTGCGCTGATTAAGTCCCTGCCCTTTGTACACACCGCCCGTCGCTCC</w:t>
      </w:r>
    </w:p>
    <w:p w14:paraId="1B0F3B9F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ACCGATTTCGAGTGATCCGGTGAACCTTTTGGACCGCTGGTACCTCGTGTGCTGTGCGG</w:t>
      </w:r>
    </w:p>
    <w:p w14:paraId="45CEB057" w14:textId="0787015D" w:rsidR="00E703E7" w:rsidRPr="00950A91" w:rsidRDefault="00B61C73" w:rsidP="00E703E7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AAATCAAGTAAACCATATCACTTAGAGGAAGG</w:t>
      </w:r>
    </w:p>
    <w:p w14:paraId="113A316E" w14:textId="77777777" w:rsidR="00001E1B" w:rsidRPr="00950A91" w:rsidRDefault="00001E1B" w:rsidP="00001E1B">
      <w:pPr>
        <w:spacing w:after="0" w:line="276" w:lineRule="auto"/>
        <w:rPr>
          <w:rFonts w:ascii="Courier New" w:hAnsi="Courier New" w:cs="Courier New"/>
          <w:b/>
          <w:bCs/>
          <w:iCs/>
          <w:lang w:val="en-GB"/>
        </w:rPr>
      </w:pPr>
      <w:r w:rsidRPr="00950A91">
        <w:rPr>
          <w:rFonts w:ascii="Courier New" w:hAnsi="Courier New" w:cs="Courier New"/>
          <w:b/>
          <w:bCs/>
          <w:iCs/>
          <w:lang w:val="en-GB"/>
        </w:rPr>
        <w:t>&gt;</w:t>
      </w:r>
      <w:proofErr w:type="spellStart"/>
      <w:r w:rsidRPr="00950A91">
        <w:rPr>
          <w:rFonts w:ascii="Courier New" w:hAnsi="Courier New" w:cs="Courier New"/>
          <w:b/>
          <w:bCs/>
          <w:iCs/>
          <w:lang w:val="en-GB"/>
        </w:rPr>
        <w:t>Spirotrachelostyla</w:t>
      </w:r>
      <w:r w:rsidRPr="00950A91">
        <w:rPr>
          <w:rFonts w:ascii="Courier New" w:hAnsi="Courier New" w:cs="Courier New"/>
          <w:b/>
          <w:bCs/>
          <w:iCs/>
          <w:lang w:val="en-GB" w:eastAsia="zh-CN"/>
        </w:rPr>
        <w:t>_</w:t>
      </w:r>
      <w:r w:rsidRPr="00950A91">
        <w:rPr>
          <w:rFonts w:ascii="Courier New" w:hAnsi="Courier New" w:cs="Courier New"/>
          <w:b/>
          <w:bCs/>
          <w:iCs/>
          <w:lang w:val="en-GB"/>
        </w:rPr>
        <w:t>tani</w:t>
      </w:r>
      <w:proofErr w:type="spellEnd"/>
    </w:p>
    <w:p w14:paraId="2E5C11AE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ACATGGATAACCGTGGTAATTCTAGAGCTAATACATGCTGGTGTGCCCGACTCAC-GAA</w:t>
      </w:r>
    </w:p>
    <w:p w14:paraId="1D1F0021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GCTGTATTTATTAGATAACAAACCAATATTCCTTGTGTCTATTGTGATGACTCATAGT</w:t>
      </w:r>
    </w:p>
    <w:p w14:paraId="4954A324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ACTGATCGAATCGCATGGATTTTGTCCGCGATAAATCATTCAAGTTTCTGCCCCATCAG</w:t>
      </w:r>
    </w:p>
    <w:p w14:paraId="4F037BE9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CTTTCGATGGTAGTGTATTGGACTACCACGGCTTTCACGGGTAACGGAGGATTAGGGTTC</w:t>
      </w:r>
    </w:p>
    <w:p w14:paraId="53B57FB2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ATTCCGGAGAGGGAGCCTGAGAAACGGCTACCACATCTACGGAAGGCAGCAGGCGCGTA</w:t>
      </w:r>
    </w:p>
    <w:p w14:paraId="74F0B8A3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ATTACCCAATCCTGACTCAGGGAGGTAGTGACAAGAAATAACGGACCGAAGCTTACTGT</w:t>
      </w:r>
    </w:p>
    <w:p w14:paraId="51E83169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TCGGGATTGCAATGGGTACAATATAAACCCCTTAGCGAGGATCAATTGGAGGGCAAGTC</w:t>
      </w:r>
    </w:p>
    <w:p w14:paraId="53BC6E12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GGTGCCAGCAGCCGCGGTAATTCCAGCTCCAATAGCGTATATTAAAGTTGTTGCAGTTA</w:t>
      </w:r>
    </w:p>
    <w:p w14:paraId="7ED79C13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AAAGCTCGTAGTTGGATTTCTGGGAGGGTGCCAATGTCCGCTGAGGCGAGTGCAGCCGC</w:t>
      </w:r>
    </w:p>
    <w:p w14:paraId="308B888D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CCCTTCCATCCTTCTGTTAACGTTTCTCGGTATTCAGTTACTGGTTTCGGGCTCAGATA</w:t>
      </w:r>
    </w:p>
    <w:p w14:paraId="7402689B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TTTACCTTGAGAAAATTAGAGTGTTTCAGGCAGGCTTGCGCCGGAATACATTAGCATGG</w:t>
      </w:r>
    </w:p>
    <w:p w14:paraId="1B73E4EB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ATAATTGAAAAGGACTTTAGTCTCCCTTGTTGGTTTAGGGACTGAAGTAATGATTAATA</w:t>
      </w:r>
    </w:p>
    <w:p w14:paraId="4821C058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GATAGTTGGGGGCATTAGTATTTAATTGTCAGAGGTAAAATTCTCGGATTTGTTAAAG</w:t>
      </w:r>
    </w:p>
    <w:p w14:paraId="51DCD9EB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CTAACTTATGCGAAAGCATTTGCCAAGGATGTTTTCATTAATCAAGAACGAAAGTTAGG</w:t>
      </w:r>
    </w:p>
    <w:p w14:paraId="20A0E011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ATCAAAGACGATCAGATACCGTCCTAGTCTTAACCATAAACTATGCCGACTAGGGATC</w:t>
      </w:r>
    </w:p>
    <w:p w14:paraId="56C0C1E5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AGGCGTGGCAT-ATCCGCCTTCGGCACCTTATGAGAAATCAAAGTCTTTGGGTTCTGG</w:t>
      </w:r>
    </w:p>
    <w:p w14:paraId="3BDB403D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GGAGTATGGTCGCAAGGCTGAAACTTAAAGGAATTGACGGAAGGGCACCACCAGGAGT</w:t>
      </w:r>
    </w:p>
    <w:p w14:paraId="653C3A07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GAGCTTGCGGCTCAATTTGACTCAACACGGGAAAACTTACCAGGTCCAGACATAGTGAG</w:t>
      </w:r>
    </w:p>
    <w:p w14:paraId="528AFE86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ATTGACAGATTGATGGCTCTTTCTTGATTCTATGGGTGGTGGTGCATGGCCGTTCTTAG</w:t>
      </w:r>
    </w:p>
    <w:p w14:paraId="39534EAB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TGGTGGAGTGATTTGTCTGGTTAATTCCGTTAACGAACGAGACCTTAGCCTGCTAACTA</w:t>
      </w:r>
    </w:p>
    <w:p w14:paraId="4BFDD6DA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TCGATTCAATCCCGATTGACTTCGACTTCTTAGAGGGACTTTGTGGCCAAACACAAGGA</w:t>
      </w:r>
    </w:p>
    <w:p w14:paraId="64285624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GTTTGAGGCAATAACAGGTCTGTGATGCCCTTAGATGTCCTGGGCCGCACGCGTGCTAC</w:t>
      </w:r>
    </w:p>
    <w:p w14:paraId="7A7D80F6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CTGACGCATGCAGCGAGTACTTCCC-AGCTCCGTGAGGCAGCTGGTAATCAAAAATATG</w:t>
      </w:r>
    </w:p>
    <w:p w14:paraId="3BC94E0F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CGTCGTGATGGGGATAGATCTTTGGAATTCTGGATCTTGAACGAGGAATTCCTAGTAAGC</w:t>
      </w:r>
    </w:p>
    <w:p w14:paraId="34C4767B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CAAGTCATTAGCTTGCGCTGACTAAGTCCCTGCCCTTTGTACACACCGCCCGTCGCTCC</w:t>
      </w:r>
    </w:p>
    <w:p w14:paraId="70022F23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ACCGATTTCGAGTGATTCGGTGAACCTTTTGGACCGCTGGCTCCTCG-GAGCTGCGCGG</w:t>
      </w:r>
    </w:p>
    <w:p w14:paraId="549AD15A" w14:textId="52DABCD2" w:rsidR="00001E1B" w:rsidRDefault="00B61C73" w:rsidP="00950A91">
      <w:pPr>
        <w:spacing w:after="0" w:line="276" w:lineRule="auto"/>
        <w:rPr>
          <w:rFonts w:ascii="Times New Roman" w:hAnsi="Times New Roman" w:cs="Times New Roman"/>
          <w:b/>
          <w:bCs/>
          <w:iCs/>
          <w:lang w:val="en-US"/>
        </w:rPr>
      </w:pPr>
      <w:r w:rsidRPr="00B61C73">
        <w:rPr>
          <w:rFonts w:ascii="Courier New" w:hAnsi="Courier New" w:cs="Courier New"/>
          <w:iCs/>
          <w:lang w:val="en-GB"/>
        </w:rPr>
        <w:t>GAAATCAAGTAAACCACATCACTTAGAGGAAGG</w:t>
      </w:r>
    </w:p>
    <w:p w14:paraId="7C7326FD" w14:textId="77777777" w:rsidR="001846EE" w:rsidRPr="00001E1B" w:rsidRDefault="001846EE" w:rsidP="00001E1B">
      <w:pPr>
        <w:spacing w:after="0" w:line="276" w:lineRule="auto"/>
        <w:jc w:val="center"/>
        <w:rPr>
          <w:rFonts w:ascii="Times New Roman" w:hAnsi="Times New Roman" w:cs="Times New Roman"/>
          <w:b/>
          <w:bCs/>
          <w:iCs/>
          <w:lang w:val="en-US"/>
        </w:rPr>
      </w:pPr>
    </w:p>
    <w:p w14:paraId="05B08A84" w14:textId="77777777" w:rsidR="00001E1B" w:rsidRPr="00001E1B" w:rsidRDefault="00001E1B" w:rsidP="00001E1B">
      <w:pPr>
        <w:spacing w:after="0" w:line="276" w:lineRule="auto"/>
        <w:jc w:val="center"/>
        <w:rPr>
          <w:rFonts w:ascii="Times New Roman" w:hAnsi="Times New Roman" w:cs="Times New Roman"/>
          <w:b/>
          <w:bCs/>
          <w:iCs/>
          <w:lang w:val="en-US"/>
        </w:rPr>
      </w:pPr>
    </w:p>
    <w:p w14:paraId="60BEAAFD" w14:textId="77777777" w:rsidR="00001E1B" w:rsidRPr="00001E1B" w:rsidRDefault="00001E1B" w:rsidP="00001E1B">
      <w:pPr>
        <w:spacing w:after="0" w:line="276" w:lineRule="auto"/>
        <w:jc w:val="center"/>
        <w:rPr>
          <w:rFonts w:ascii="Times New Roman" w:hAnsi="Times New Roman" w:cs="Times New Roman"/>
          <w:b/>
          <w:bCs/>
          <w:iCs/>
          <w:lang w:val="en-US"/>
        </w:rPr>
      </w:pPr>
      <w:r w:rsidRPr="00001E1B">
        <w:rPr>
          <w:rFonts w:ascii="Times New Roman" w:hAnsi="Times New Roman" w:cs="Times New Roman"/>
          <w:b/>
          <w:bCs/>
          <w:iCs/>
          <w:lang w:val="en-US"/>
        </w:rPr>
        <w:t xml:space="preserve">Reference alignment of the </w:t>
      </w:r>
      <w:r w:rsidRPr="00001E1B">
        <w:rPr>
          <w:rFonts w:ascii="Times New Roman" w:hAnsi="Times New Roman" w:cs="Times New Roman"/>
          <w:b/>
          <w:bCs/>
          <w:iCs/>
          <w:lang w:val="en-GB"/>
        </w:rPr>
        <w:t>ITS1-5.8</w:t>
      </w:r>
      <w:r w:rsidRPr="00001E1B">
        <w:rPr>
          <w:rFonts w:ascii="Times New Roman" w:hAnsi="Times New Roman" w:cs="Times New Roman"/>
          <w:b/>
          <w:bCs/>
          <w:iCs/>
          <w:lang w:val="en-US"/>
        </w:rPr>
        <w:t>S-ITS2 region</w:t>
      </w:r>
    </w:p>
    <w:p w14:paraId="0DB29F3A" w14:textId="77777777" w:rsidR="00001E1B" w:rsidRPr="00001E1B" w:rsidRDefault="00001E1B" w:rsidP="00001E1B">
      <w:pPr>
        <w:spacing w:after="0" w:line="276" w:lineRule="auto"/>
        <w:jc w:val="center"/>
        <w:rPr>
          <w:rFonts w:ascii="Times New Roman" w:hAnsi="Times New Roman" w:cs="Times New Roman"/>
          <w:b/>
          <w:bCs/>
          <w:iCs/>
          <w:lang w:val="en-US"/>
        </w:rPr>
      </w:pPr>
      <w:r w:rsidRPr="00001E1B">
        <w:rPr>
          <w:rFonts w:ascii="Times New Roman" w:hAnsi="Times New Roman" w:cs="Times New Roman"/>
          <w:b/>
          <w:bCs/>
          <w:iCs/>
          <w:lang w:val="en-US"/>
        </w:rPr>
        <w:t>for detection of diagnostic molecular characters</w:t>
      </w:r>
    </w:p>
    <w:p w14:paraId="18933C74" w14:textId="77777777" w:rsidR="00001E1B" w:rsidRPr="00001E1B" w:rsidRDefault="00001E1B" w:rsidP="00001E1B">
      <w:pPr>
        <w:spacing w:after="0" w:line="276" w:lineRule="auto"/>
        <w:jc w:val="center"/>
        <w:rPr>
          <w:rFonts w:ascii="Times New Roman" w:hAnsi="Times New Roman" w:cs="Times New Roman"/>
          <w:b/>
          <w:bCs/>
          <w:iCs/>
          <w:lang w:val="en-US"/>
        </w:rPr>
      </w:pPr>
    </w:p>
    <w:p w14:paraId="6382F373" w14:textId="77777777" w:rsidR="00001E1B" w:rsidRPr="00950A91" w:rsidRDefault="00001E1B" w:rsidP="00001E1B">
      <w:pPr>
        <w:spacing w:after="0" w:line="276" w:lineRule="auto"/>
        <w:rPr>
          <w:rFonts w:ascii="Courier New" w:hAnsi="Courier New" w:cs="Courier New"/>
          <w:b/>
          <w:bCs/>
          <w:iCs/>
          <w:lang w:val="en-GB"/>
        </w:rPr>
      </w:pPr>
      <w:r w:rsidRPr="00950A91">
        <w:rPr>
          <w:rFonts w:ascii="Courier New" w:hAnsi="Courier New" w:cs="Courier New"/>
          <w:b/>
          <w:bCs/>
          <w:iCs/>
          <w:lang w:val="en-GB"/>
        </w:rPr>
        <w:t>&gt;</w:t>
      </w:r>
      <w:proofErr w:type="spellStart"/>
      <w:r w:rsidRPr="00950A91">
        <w:rPr>
          <w:rFonts w:ascii="Courier New" w:hAnsi="Courier New" w:cs="Courier New"/>
          <w:b/>
          <w:bCs/>
          <w:iCs/>
          <w:lang w:val="en-GB"/>
        </w:rPr>
        <w:t>Trachelostyla_multinucleata_spec_nov</w:t>
      </w:r>
      <w:proofErr w:type="spellEnd"/>
    </w:p>
    <w:p w14:paraId="52B1427D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CACTAATCCACAAACCTAAACTGAACCTTTGTACAGTGCTGCTGACGCCTAGTGCGCGTG</w:t>
      </w:r>
    </w:p>
    <w:p w14:paraId="75508D26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TACTGTCTCAAAACTAACAAAAGGAACTAACTAAGTCCTTACTA-AAACCAAATTTTCA</w:t>
      </w:r>
    </w:p>
    <w:p w14:paraId="2E43DF8B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CGATGGATATCTTGGTTCCCGCAACGATGAAGAACGCAGCGAAGTGCGATAAGCAATGC</w:t>
      </w:r>
    </w:p>
    <w:p w14:paraId="7CE3B155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AATTGCAGAACCGTGAGTCATCAGATTTTTGAACGCAACTGGCGCCGATTGGTATCCCA</w:t>
      </w:r>
    </w:p>
    <w:p w14:paraId="461701EA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TCGGCATGCTTGTTTCAGTGTCTCGCGCACTCACCAATATCTTAATGCGAGAGATACTC</w:t>
      </w:r>
    </w:p>
    <w:p w14:paraId="7BB1478B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TCTCTCGTTAAGCATGAAGGCGCTACTGCGCTCTGCAGCGGGTCTTC----CCGCACTC</w:t>
      </w:r>
    </w:p>
    <w:p w14:paraId="5B12A205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ATGCAGCCGTCACATTCTTTAATGTGAACCTCATTGAGGTAGAGGCAGA-GGCGTCTAG</w:t>
      </w:r>
    </w:p>
    <w:p w14:paraId="31C25D4B" w14:textId="5EC413EF" w:rsidR="00001E1B" w:rsidRPr="00950A91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CTTCCAACCTTTTTTGCATCTGAAATCAAGCAGGAGTAC</w:t>
      </w:r>
    </w:p>
    <w:p w14:paraId="0881C9E9" w14:textId="77777777" w:rsidR="00001E1B" w:rsidRPr="00950A91" w:rsidRDefault="00001E1B" w:rsidP="00001E1B">
      <w:pPr>
        <w:spacing w:after="0" w:line="276" w:lineRule="auto"/>
        <w:rPr>
          <w:rFonts w:ascii="Courier New" w:hAnsi="Courier New" w:cs="Courier New"/>
          <w:b/>
          <w:bCs/>
          <w:iCs/>
          <w:lang w:val="en-GB"/>
        </w:rPr>
      </w:pPr>
      <w:r w:rsidRPr="00950A91">
        <w:rPr>
          <w:rFonts w:ascii="Courier New" w:hAnsi="Courier New" w:cs="Courier New"/>
          <w:b/>
          <w:bCs/>
          <w:iCs/>
          <w:lang w:val="en-GB"/>
        </w:rPr>
        <w:t>&gt;Trachelostyla_pediculiformis_pop1</w:t>
      </w:r>
    </w:p>
    <w:p w14:paraId="0AA980D8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CACTAATCCACAAACCTAAACCGAACCTTTGCACAGTGCTGCCGACGCCTCGAGCGCGTG</w:t>
      </w:r>
    </w:p>
    <w:p w14:paraId="23C0855C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TGCTGTCTCAAACCTAACTAAAGGAACTAACTAAGTCCTTACCATAAACCAAATTTTCA</w:t>
      </w:r>
    </w:p>
    <w:p w14:paraId="2BC8D850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CGATGGATATCTTGGTTCCCGCAACGATGAAGAACGCAGCGAAGTGCGATAAGCAATGC</w:t>
      </w:r>
    </w:p>
    <w:p w14:paraId="531F5040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AATTGCAGAACCGTGAGTCATCAGATTTTTGAACGCAACTGGCGCCGATGGGTATCCCC</w:t>
      </w:r>
    </w:p>
    <w:p w14:paraId="73568342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TCGGCATGCTTGTTTCAGTGTCTTGCGCACTCACCAAAATCTTAATGCGAGAGATACCC</w:t>
      </w:r>
    </w:p>
    <w:p w14:paraId="58F67D47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TCTCTTGCCAAGCATGAAGACGCTACTGCGCTCTGCAGCGGGTCCTCGGACTCGCACTC</w:t>
      </w:r>
    </w:p>
    <w:p w14:paraId="0330E1D7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ATGCAGCAGTCACATTCTTCAATGTGAACCTCATTGAGGCAGGGGCTGA-GGCGTCTAG</w:t>
      </w:r>
    </w:p>
    <w:p w14:paraId="762BA3F1" w14:textId="094C04A2" w:rsidR="00001E1B" w:rsidRPr="00950A91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CTTCCAACCTTCTCTGTATCTGAAATCAAGCAGGATTAC</w:t>
      </w:r>
    </w:p>
    <w:p w14:paraId="033D4C84" w14:textId="77777777" w:rsidR="00001E1B" w:rsidRPr="00950A91" w:rsidRDefault="00001E1B" w:rsidP="00001E1B">
      <w:pPr>
        <w:spacing w:after="0" w:line="276" w:lineRule="auto"/>
        <w:rPr>
          <w:rFonts w:ascii="Courier New" w:hAnsi="Courier New" w:cs="Courier New"/>
          <w:b/>
          <w:bCs/>
          <w:iCs/>
          <w:lang w:val="en-GB"/>
        </w:rPr>
      </w:pPr>
      <w:r w:rsidRPr="00950A91">
        <w:rPr>
          <w:rFonts w:ascii="Courier New" w:hAnsi="Courier New" w:cs="Courier New"/>
          <w:b/>
          <w:bCs/>
          <w:iCs/>
          <w:lang w:val="en-GB"/>
        </w:rPr>
        <w:t>&gt;</w:t>
      </w:r>
      <w:proofErr w:type="spellStart"/>
      <w:r w:rsidRPr="00950A91">
        <w:rPr>
          <w:rFonts w:ascii="Courier New" w:hAnsi="Courier New" w:cs="Courier New"/>
          <w:b/>
          <w:bCs/>
          <w:iCs/>
          <w:lang w:val="en-GB"/>
        </w:rPr>
        <w:t>Trachelostyla_pediculiformis_neotype_pop</w:t>
      </w:r>
      <w:proofErr w:type="spellEnd"/>
    </w:p>
    <w:p w14:paraId="13B53948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CACTAATCCACAAACCTAAACCGAACCTTTGCACAGTGCTGCCGACGCCTCGAGCGCGTG</w:t>
      </w:r>
    </w:p>
    <w:p w14:paraId="2A63309C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TGCTGTCTCAAACCTAACTAAAGGAACTAACTAAGTCCTTACCATAAACCAAATTTTCA</w:t>
      </w:r>
    </w:p>
    <w:p w14:paraId="3A4CA604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CGATGGATATCTTGGTTCCCGCAACGATGAAGAACGCAGCGAAGTGCGATAAGCAATGC</w:t>
      </w:r>
    </w:p>
    <w:p w14:paraId="2989BD06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AATTGCAGAACCGTGAGTCATCAGATTTTTGAACGCAACTGGCGCCGATGGGTATCCCC</w:t>
      </w:r>
    </w:p>
    <w:p w14:paraId="2425534B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GTCGGCATGCTTGTTTCAGTGTCTTGCGCACTCACCAAAATCTTAATGCGAGAGATACCC</w:t>
      </w:r>
    </w:p>
    <w:p w14:paraId="46F91BFE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TCTCTTGCCAAGCATGAAGACGCTACTGCGCTCTGCAGCGGGTCCTCGGACTCGCACTC</w:t>
      </w:r>
    </w:p>
    <w:p w14:paraId="5DB3BE81" w14:textId="77777777" w:rsidR="00B61C73" w:rsidRPr="00B61C73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AATGCAGCAGTCACATTCTTCAATGTGAACCTCATTGAGGCAGGGGCTGA-GGCGTCTAG</w:t>
      </w:r>
    </w:p>
    <w:p w14:paraId="61AD1016" w14:textId="5E9A636A" w:rsidR="00001E1B" w:rsidRPr="00950A91" w:rsidRDefault="00B61C73" w:rsidP="00B61C73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B61C73">
        <w:rPr>
          <w:rFonts w:ascii="Courier New" w:hAnsi="Courier New" w:cs="Courier New"/>
          <w:iCs/>
          <w:lang w:val="en-GB"/>
        </w:rPr>
        <w:t>TCTTCCAACCTTCTCTGTATCTGAAATCAAGCAGGATTAC</w:t>
      </w:r>
    </w:p>
    <w:p w14:paraId="05C1097F" w14:textId="0F2197D1" w:rsidR="001846EE" w:rsidRPr="00950A91" w:rsidRDefault="001846EE" w:rsidP="001846EE">
      <w:pPr>
        <w:spacing w:after="0" w:line="276" w:lineRule="auto"/>
        <w:rPr>
          <w:rFonts w:ascii="Courier New" w:hAnsi="Courier New" w:cs="Courier New"/>
          <w:b/>
          <w:bCs/>
          <w:iCs/>
          <w:lang w:val="en-GB"/>
        </w:rPr>
      </w:pPr>
      <w:r w:rsidRPr="00950A91">
        <w:rPr>
          <w:rFonts w:ascii="Courier New" w:hAnsi="Courier New" w:cs="Courier New"/>
          <w:b/>
          <w:bCs/>
          <w:iCs/>
          <w:lang w:val="en-GB"/>
        </w:rPr>
        <w:t>&gt;Trachelostyla_pediculiformis_pop2</w:t>
      </w:r>
    </w:p>
    <w:p w14:paraId="69DD1188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ACTAATCCACAAACCTAAACTGAACCTTTGCACAGTGCTGCCGACGCCTTGAGCGCGCG</w:t>
      </w:r>
    </w:p>
    <w:p w14:paraId="60F670DC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CGCTGTCTCAAACCTATCAAAAGGAACTAACTAAGTCTTTACCATAAACCAAATTTTCA</w:t>
      </w:r>
    </w:p>
    <w:p w14:paraId="69549BAF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CGATGGATATCTTGGTTCCCGCAACGATGAAGAACGCAGCGAAGTGCGATAAGCAATGC</w:t>
      </w:r>
    </w:p>
    <w:p w14:paraId="6DE57AC3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AATTGCAGAACCGTGAGTCATCAGATTTTTGAACGCAACTGGCGCCGATTGGCATCCCA</w:t>
      </w:r>
    </w:p>
    <w:p w14:paraId="17A38427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TCGGCATGCTTGTTTCAGTGTCTTACGCACTCACCCAAATCTTAATGCGAGAGATGCTC</w:t>
      </w:r>
    </w:p>
    <w:p w14:paraId="771182A3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TCTCTTGCTAAGTATGAAGGCGCTACTGCGCTCTGCAGCGGGTTCTCGGACTCGCACTC</w:t>
      </w:r>
    </w:p>
    <w:p w14:paraId="75CDA970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ATGCAGCAGTCACATTCTTCAATGTGAACCTCATTGAGGCAGGGGCTGA-GGCGTCTAG</w:t>
      </w:r>
    </w:p>
    <w:p w14:paraId="283936B6" w14:textId="011A52AA" w:rsidR="001C2F2B" w:rsidRPr="00950A91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CTTCCAACCTTCTCTGTATCTGAAATCAAGCAGGATTAC</w:t>
      </w:r>
    </w:p>
    <w:p w14:paraId="474EF54F" w14:textId="01861007" w:rsidR="00001E1B" w:rsidRPr="00950A91" w:rsidRDefault="00001E1B" w:rsidP="00001E1B">
      <w:pPr>
        <w:spacing w:after="0" w:line="276" w:lineRule="auto"/>
        <w:rPr>
          <w:rFonts w:ascii="Courier New" w:hAnsi="Courier New" w:cs="Courier New"/>
          <w:b/>
          <w:bCs/>
          <w:iCs/>
          <w:lang w:val="en-GB"/>
        </w:rPr>
      </w:pPr>
      <w:r w:rsidRPr="00950A91">
        <w:rPr>
          <w:rFonts w:ascii="Courier New" w:hAnsi="Courier New" w:cs="Courier New"/>
          <w:b/>
          <w:bCs/>
          <w:iCs/>
          <w:lang w:val="en-GB"/>
        </w:rPr>
        <w:t>&gt;</w:t>
      </w:r>
      <w:r w:rsidR="001846EE" w:rsidRPr="00950A91">
        <w:rPr>
          <w:rFonts w:ascii="Courier New" w:hAnsi="Courier New" w:cs="Courier New"/>
          <w:b/>
          <w:bCs/>
          <w:iCs/>
          <w:lang w:val="en-GB"/>
        </w:rPr>
        <w:t>Trachelostyla_pediculiformis_pop3</w:t>
      </w:r>
    </w:p>
    <w:p w14:paraId="49A6FB6D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ACTAATCCAAAAACCTAAACTGAACCTTTGCACAGTGCTGTTGATTCTTCCAGCGC-TG</w:t>
      </w:r>
    </w:p>
    <w:p w14:paraId="260866E8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--CTATTCAACTCTCA--AAACTCAAGTAAATAAGCCTTTTACTTA---CAAATTTTCA</w:t>
      </w:r>
    </w:p>
    <w:p w14:paraId="2B6091BF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CGATGGATATCTTGGTTCCCGTAACGATGAAGAACGCAGCGAAGTGCGATAAGCAATGC</w:t>
      </w:r>
    </w:p>
    <w:p w14:paraId="32C42075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AATTGCAGAACCGTGAGTCATCAGATTTTTGAACGCAACTGGCGCCGATTGGCATCCCA</w:t>
      </w:r>
    </w:p>
    <w:p w14:paraId="291DFAB4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TCGGCATGCTTGTTTCAGTGTCTTACGCAATCACCAAAATCTAAATGCGAGAGATGCTC</w:t>
      </w:r>
    </w:p>
    <w:p w14:paraId="7E2788D4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TCTCTTGTTAAGCTCAAAGGCGCTACTGCGCTCTGCAGCGGTTTT------CCGCACTC</w:t>
      </w:r>
    </w:p>
    <w:p w14:paraId="4DB92B1F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ATGCAGCAGTCACATTCTTTAATGTGAACCTCATTGAGGTAGAGGTAGC-GGCTCCTAG</w:t>
      </w:r>
    </w:p>
    <w:p w14:paraId="3B25B5F6" w14:textId="19B76E6D" w:rsidR="00001E1B" w:rsidRPr="00950A91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lastRenderedPageBreak/>
        <w:t>TCTTTCAACCTTCTTTGCATCTGAAATCAAGCAGGAGTAC</w:t>
      </w:r>
    </w:p>
    <w:p w14:paraId="7FF1FF41" w14:textId="77777777" w:rsidR="00001E1B" w:rsidRPr="00950A91" w:rsidRDefault="00001E1B" w:rsidP="00001E1B">
      <w:pPr>
        <w:spacing w:after="0" w:line="276" w:lineRule="auto"/>
        <w:rPr>
          <w:rFonts w:ascii="Courier New" w:hAnsi="Courier New" w:cs="Courier New"/>
          <w:b/>
          <w:bCs/>
          <w:iCs/>
          <w:lang w:val="en-GB"/>
        </w:rPr>
      </w:pPr>
      <w:r w:rsidRPr="00950A91">
        <w:rPr>
          <w:rFonts w:ascii="Courier New" w:hAnsi="Courier New" w:cs="Courier New"/>
          <w:b/>
          <w:bCs/>
          <w:iCs/>
          <w:lang w:val="en-GB"/>
        </w:rPr>
        <w:t>&gt;</w:t>
      </w:r>
      <w:proofErr w:type="spellStart"/>
      <w:r w:rsidRPr="00950A91">
        <w:rPr>
          <w:rFonts w:ascii="Courier New" w:hAnsi="Courier New" w:cs="Courier New"/>
          <w:b/>
          <w:bCs/>
          <w:iCs/>
          <w:lang w:val="en-GB"/>
        </w:rPr>
        <w:t>Spirotrachelostyla_tani</w:t>
      </w:r>
      <w:proofErr w:type="spellEnd"/>
    </w:p>
    <w:p w14:paraId="666AA602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ACTAATCCACAAACCTAAAC-GAACCTTTGCACAGTGCTGCTGACGCCTTGAGCGCGCA</w:t>
      </w:r>
    </w:p>
    <w:p w14:paraId="246F856D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CGCTGTCTCACAACTATCAAACGGAACTAACTAAGCCTTTAC-AAAAACCAAATTTTCA</w:t>
      </w:r>
    </w:p>
    <w:p w14:paraId="655E733F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CGATGGATATCTTGGTTCCCGTAACGATGAAGAACGCAGCGAAGTGCGATAAGCAATGC</w:t>
      </w:r>
    </w:p>
    <w:p w14:paraId="7378311E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AATTGCAGAACCGTGAGTCATCAGATTTTTGAACGCAACTGGCGCCGATTGGTACCCCG</w:t>
      </w:r>
    </w:p>
    <w:p w14:paraId="6501480D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TCGGCATGCTTGTTTCAGTGTCTCGCAAACTCACCAAAATCTTAATGCGAGAGATACTC</w:t>
      </w:r>
    </w:p>
    <w:p w14:paraId="7D361A2C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TCTCTCGTCAAGCTCGAAGGCGCTACTGCGCTCTGCAGCGGGT-CTCGG-CCCGCACTC</w:t>
      </w:r>
    </w:p>
    <w:p w14:paraId="1F970911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ATGCAGCAGTCACATTTCTCAATGTGAACCTCATTGAGGCAGGGGTGGTTGGCGCCTAG</w:t>
      </w:r>
    </w:p>
    <w:p w14:paraId="01DA6923" w14:textId="5733B35F" w:rsidR="00001E1B" w:rsidRPr="00950A91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CTCCCAACCTTTTCTGTATCTGAAATCAAGCAGGATTAC</w:t>
      </w:r>
    </w:p>
    <w:p w14:paraId="33001565" w14:textId="77777777" w:rsidR="00001E1B" w:rsidRPr="00001E1B" w:rsidRDefault="00001E1B" w:rsidP="00001E1B">
      <w:pPr>
        <w:spacing w:after="0" w:line="276" w:lineRule="auto"/>
        <w:rPr>
          <w:rFonts w:ascii="Times New Roman" w:hAnsi="Times New Roman" w:cs="Times New Roman"/>
          <w:iCs/>
          <w:lang w:val="en-GB"/>
        </w:rPr>
      </w:pPr>
    </w:p>
    <w:p w14:paraId="25418795" w14:textId="2331C4F0" w:rsidR="00001E1B" w:rsidRDefault="00001E1B" w:rsidP="00001E1B">
      <w:pPr>
        <w:spacing w:after="0" w:line="276" w:lineRule="auto"/>
        <w:rPr>
          <w:rFonts w:ascii="Times New Roman" w:hAnsi="Times New Roman" w:cs="Times New Roman"/>
          <w:iCs/>
          <w:lang w:val="en-GB"/>
        </w:rPr>
      </w:pPr>
    </w:p>
    <w:p w14:paraId="475CE256" w14:textId="77777777" w:rsidR="001846EE" w:rsidRPr="00001E1B" w:rsidRDefault="001846EE" w:rsidP="00001E1B">
      <w:pPr>
        <w:spacing w:after="0" w:line="276" w:lineRule="auto"/>
        <w:rPr>
          <w:rFonts w:ascii="Times New Roman" w:hAnsi="Times New Roman" w:cs="Times New Roman"/>
          <w:iCs/>
          <w:lang w:val="en-GB"/>
        </w:rPr>
      </w:pPr>
    </w:p>
    <w:p w14:paraId="7177E40D" w14:textId="77777777" w:rsidR="00001E1B" w:rsidRPr="00001E1B" w:rsidRDefault="00001E1B" w:rsidP="00001E1B">
      <w:pPr>
        <w:spacing w:after="0" w:line="276" w:lineRule="auto"/>
        <w:jc w:val="center"/>
        <w:rPr>
          <w:rFonts w:ascii="Times New Roman" w:hAnsi="Times New Roman" w:cs="Times New Roman"/>
          <w:b/>
          <w:bCs/>
          <w:iCs/>
          <w:lang w:val="en-US"/>
        </w:rPr>
      </w:pPr>
      <w:r w:rsidRPr="00001E1B">
        <w:rPr>
          <w:rFonts w:ascii="Times New Roman" w:hAnsi="Times New Roman" w:cs="Times New Roman"/>
          <w:b/>
          <w:bCs/>
          <w:iCs/>
          <w:lang w:val="en-US"/>
        </w:rPr>
        <w:t xml:space="preserve">Reference alignment of the </w:t>
      </w:r>
      <w:r w:rsidRPr="00001E1B">
        <w:rPr>
          <w:rFonts w:ascii="Times New Roman" w:hAnsi="Times New Roman" w:cs="Times New Roman"/>
          <w:b/>
          <w:bCs/>
          <w:iCs/>
          <w:lang w:val="en-GB"/>
        </w:rPr>
        <w:t>28</w:t>
      </w:r>
      <w:r w:rsidRPr="00001E1B">
        <w:rPr>
          <w:rFonts w:ascii="Times New Roman" w:hAnsi="Times New Roman" w:cs="Times New Roman"/>
          <w:b/>
          <w:bCs/>
          <w:iCs/>
          <w:lang w:val="en-US"/>
        </w:rPr>
        <w:t>S rRNA gene</w:t>
      </w:r>
    </w:p>
    <w:p w14:paraId="1F74BE16" w14:textId="77777777" w:rsidR="00001E1B" w:rsidRPr="00001E1B" w:rsidRDefault="00001E1B" w:rsidP="00001E1B">
      <w:pPr>
        <w:spacing w:after="0" w:line="276" w:lineRule="auto"/>
        <w:jc w:val="center"/>
        <w:rPr>
          <w:rFonts w:ascii="Times New Roman" w:hAnsi="Times New Roman" w:cs="Times New Roman"/>
          <w:b/>
          <w:bCs/>
          <w:iCs/>
          <w:lang w:val="en-US"/>
        </w:rPr>
      </w:pPr>
      <w:r w:rsidRPr="00001E1B">
        <w:rPr>
          <w:rFonts w:ascii="Times New Roman" w:hAnsi="Times New Roman" w:cs="Times New Roman"/>
          <w:b/>
          <w:bCs/>
          <w:iCs/>
          <w:lang w:val="en-US"/>
        </w:rPr>
        <w:t>for detection of diagnostic molecular characters</w:t>
      </w:r>
    </w:p>
    <w:p w14:paraId="5CAD131A" w14:textId="77777777" w:rsidR="00001E1B" w:rsidRPr="00001E1B" w:rsidRDefault="00001E1B" w:rsidP="00001E1B">
      <w:pPr>
        <w:spacing w:after="0" w:line="276" w:lineRule="auto"/>
        <w:jc w:val="center"/>
        <w:rPr>
          <w:rFonts w:ascii="Times New Roman" w:hAnsi="Times New Roman" w:cs="Times New Roman"/>
          <w:b/>
          <w:bCs/>
          <w:iCs/>
          <w:lang w:val="en-US"/>
        </w:rPr>
      </w:pPr>
    </w:p>
    <w:p w14:paraId="76C2C6BA" w14:textId="77777777" w:rsidR="00001E1B" w:rsidRPr="00950A91" w:rsidRDefault="00001E1B" w:rsidP="00001E1B">
      <w:pPr>
        <w:spacing w:after="0" w:line="276" w:lineRule="auto"/>
        <w:rPr>
          <w:rFonts w:ascii="Courier New" w:hAnsi="Courier New" w:cs="Courier New"/>
          <w:b/>
          <w:bCs/>
          <w:iCs/>
          <w:lang w:val="en-GB"/>
        </w:rPr>
      </w:pPr>
      <w:r w:rsidRPr="00950A91">
        <w:rPr>
          <w:rFonts w:ascii="Courier New" w:hAnsi="Courier New" w:cs="Courier New"/>
          <w:b/>
          <w:bCs/>
          <w:iCs/>
          <w:lang w:val="en-GB"/>
        </w:rPr>
        <w:t>&gt;</w:t>
      </w:r>
      <w:proofErr w:type="spellStart"/>
      <w:r w:rsidRPr="00950A91">
        <w:rPr>
          <w:rFonts w:ascii="Courier New" w:hAnsi="Courier New" w:cs="Courier New"/>
          <w:b/>
          <w:bCs/>
          <w:iCs/>
          <w:lang w:val="en-GB"/>
        </w:rPr>
        <w:t>Trachelostyla_multinucleata_spec_nov</w:t>
      </w:r>
      <w:proofErr w:type="spellEnd"/>
    </w:p>
    <w:p w14:paraId="37781E9E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CAGTAACGGCGAGTGAAGCGGCAAGAGCCCAACATGAAAATCTTCACGCATTTCGCGTG</w:t>
      </w:r>
    </w:p>
    <w:p w14:paraId="163B5BB5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CGAATTGTAGGGTATAGAGGAGTTGCTCAACCGGCGTGGGCGCAGAAGTGCCTTAGAAC</w:t>
      </w:r>
    </w:p>
    <w:p w14:paraId="7E39ED17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GCGGCCAGAGAGGGTGACAGCCCCGTATGTGGTGCCCACACCTAACGAGGGACTTTTC</w:t>
      </w:r>
    </w:p>
    <w:p w14:paraId="0F49905B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AAGAGTCGGGTTGTTTTGTATTGCAGCCCTAAATGGGAGATAAACTTCTTCTAAGGCTA</w:t>
      </w:r>
    </w:p>
    <w:p w14:paraId="1433B66C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ATATTTGCGGGAAACCGATAGCGAACAAGTACTGTGAAGGAAAGATGAAAAGAACTTTG</w:t>
      </w:r>
    </w:p>
    <w:p w14:paraId="1EEA0C07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AAAGAGAGTCAAAAGACTTGAAATCGTTGAGAAGGAAGCGGTAGAAATTTATTCTTCGG</w:t>
      </w:r>
    </w:p>
    <w:p w14:paraId="13DC2444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GGTGAACGGTGGCAGTTGTCTAACTTTATGCTGGCCTAGATACTTCATCGGTCTGGTTG</w:t>
      </w:r>
    </w:p>
    <w:p w14:paraId="7F67EF42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TATCCAAGGGAAACGGCTGTCTTGTTCTTCGTCGTGAGGCAAAATGGAGTTGCTCGCCT</w:t>
      </w:r>
    </w:p>
    <w:p w14:paraId="5152BDC6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CAGAGGCTTGGCAGGGCTGGCGCTATTCGTAGTGCACCCTGGCTGTG-CCGGAAGGTGA</w:t>
      </w:r>
    </w:p>
    <w:p w14:paraId="6E472613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TGGCTTGAGGAGCTTCGTGCGATTTTGCCAAAATGGTTTTTACCGACCCGTCTTGAAAC</w:t>
      </w:r>
    </w:p>
    <w:p w14:paraId="3A8C9C3E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CGGACCAAGGAGTCTAACATATATGCGAGTATGCTGGTGGAGAAACCAACATGCACAAC</w:t>
      </w:r>
    </w:p>
    <w:p w14:paraId="3F52BB62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AACGTGAGCGATGCCAAGCTTT-GCAGCAGCATCGGCCGACCATGATTCTCTGATGAAA</w:t>
      </w:r>
    </w:p>
    <w:p w14:paraId="63EB75AB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GATCGCGCAAGAGCATATCTGTTAGGACCCGAAAGATGGTGAACTATGCCTGAGCAGGG</w:t>
      </w:r>
    </w:p>
    <w:p w14:paraId="5B0DFD82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GAAGCCAGGGGAAACTCTGGTGGAGGCTCGTAGCGACACTGACGTGCAAATCGTTCGTC</w:t>
      </w:r>
    </w:p>
    <w:p w14:paraId="42C33CA4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GACTTGGGTATAGGGGCGAAAGACTAATCGAACCATCTAGTAGCTGGTTCCCTCCGAAG</w:t>
      </w:r>
    </w:p>
    <w:p w14:paraId="56FA464E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TTCCCTCAGGATAGCAAGGACAATAATGCAGTTTTATTAGGTAAAGCGAATGATTAGAG</w:t>
      </w:r>
    </w:p>
    <w:p w14:paraId="5A67F94C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CCTCGGGGATCCAGCATCCTCGACCTATTCTCAAACTTTAAATTGGTAAGAACCCTGGC</w:t>
      </w:r>
    </w:p>
    <w:p w14:paraId="61D3C614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TTCCTTAATTGAGGCGCAGGGGCTCAATGCGTGTCCTTAGTGGGCCATTTTTGGTAAGC</w:t>
      </w:r>
    </w:p>
    <w:p w14:paraId="1462D592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AACTGGCGATGAGGGATGCTCCTAACGTCGAGTTAAGGTGCCTAAATGCACGCTCATC</w:t>
      </w:r>
    </w:p>
    <w:p w14:paraId="2EA7EF86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-ACACTACAAAGGGTGTTGGTTCATAAAGACAGCAGGACGGTGGCCATGGAAGTCGGA</w:t>
      </w:r>
    </w:p>
    <w:p w14:paraId="7B9CA4F8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TCCGCTAAGGAGTGTGTAACAACTCACCTGCCGAATGAACTAGCCCCGAAAATGGATGG</w:t>
      </w:r>
    </w:p>
    <w:p w14:paraId="4371AE43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GCTTAAGCGTGCGACCGATACTCGACCATTGCGGCGAGAGTGAGGCTGCAATGAGTAGG</w:t>
      </w:r>
    </w:p>
    <w:p w14:paraId="7B371707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GGCGTGAGCGTTGTTGTGAAGCCTCTGACGTGAGTCTGGGTTGAACAGCGTTTAGTGC</w:t>
      </w:r>
    </w:p>
    <w:p w14:paraId="0B7B6DD1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GATCTTGGTGGTAGTAGCAATTATTCAAATGAGAACTTTGAAGGCCGAAGTGGAGAAGG</w:t>
      </w:r>
    </w:p>
    <w:p w14:paraId="1930B196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TTCCGTGAGAACAGCAATTGGTCACGGGTGACTCGATCCTAAGACATGGGGGAAATCCT</w:t>
      </w:r>
    </w:p>
    <w:p w14:paraId="7C1985FB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GTTAAGTGCGCCGTATGGC---GCGAAGTCGAAAGGGAATGAGGTTAATATTCCTCAAG</w:t>
      </w:r>
    </w:p>
    <w:p w14:paraId="7A35DAC0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TGGATGTGGATATTGTATGGCAACATGAATGAGCTCAGAGACGCCAGCGTGAGCCTCTG</w:t>
      </w:r>
    </w:p>
    <w:p w14:paraId="7F15FF97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AAGAGTTCTCTTTTCTTTTTAACAGATTAGCGACCTTGAAATTGGATTACCCAGAGCTA</w:t>
      </w:r>
    </w:p>
    <w:p w14:paraId="09FB5033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GTTGTACATCTGGAAGAGCACCTCGCTTTTCGAGGTGTCAGGTGCGCTCACGATGGTC</w:t>
      </w:r>
    </w:p>
    <w:p w14:paraId="294EB832" w14:textId="4E9B97C3" w:rsidR="00001E1B" w:rsidRPr="00950A91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GTGAAAATCTGAGTGAGAGTC</w:t>
      </w:r>
    </w:p>
    <w:p w14:paraId="4BFD1BEC" w14:textId="77777777" w:rsidR="00001E1B" w:rsidRPr="00950A91" w:rsidRDefault="00001E1B" w:rsidP="00001E1B">
      <w:pPr>
        <w:spacing w:after="0" w:line="276" w:lineRule="auto"/>
        <w:rPr>
          <w:rFonts w:ascii="Courier New" w:hAnsi="Courier New" w:cs="Courier New"/>
          <w:b/>
          <w:bCs/>
          <w:iCs/>
          <w:lang w:val="en-GB"/>
        </w:rPr>
      </w:pPr>
      <w:r w:rsidRPr="00950A91">
        <w:rPr>
          <w:rFonts w:ascii="Courier New" w:hAnsi="Courier New" w:cs="Courier New"/>
          <w:b/>
          <w:bCs/>
          <w:iCs/>
          <w:lang w:val="en-GB"/>
        </w:rPr>
        <w:t>&gt;Trachelostyla_pediculiformis_pop1</w:t>
      </w:r>
    </w:p>
    <w:p w14:paraId="6F1682DE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lastRenderedPageBreak/>
        <w:t>CCAGTAACGGCGAGTGAAGCGGCTAGAGCCCAACATGAAAATCTTCACGCATTCAGCGTG</w:t>
      </w:r>
    </w:p>
    <w:p w14:paraId="4DA761C7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CGAGTTGTAGGGTATAGGGGAGCTGCTCAACGGGCGTGGGCGCAGAAGTGCCTTAGAAC</w:t>
      </w:r>
    </w:p>
    <w:p w14:paraId="295EF51F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GCGGCCAGAGAGGGTGACAGCCCCGTATGTGGTGCCCACACCTAACGAGCGACTTTCC</w:t>
      </w:r>
    </w:p>
    <w:p w14:paraId="3AEE7A55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AAGAGTCGGGTTGTTTTGTATTGCAGCCCTAAGTGGGAGATAAACTTCTTCTAAGGCTA</w:t>
      </w:r>
    </w:p>
    <w:p w14:paraId="69D7E113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ATATTTGCGGGAAACCGATAGCGAACAAGTACTGTGAAGGAAAGATGAAAAGAACTTTG</w:t>
      </w:r>
    </w:p>
    <w:p w14:paraId="19E279B6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AAAGAGAGTCAAAAGACTTGAAATCGTTGAGAAGGAAGCGGTAGAAATTTATTCTTCGG</w:t>
      </w:r>
    </w:p>
    <w:p w14:paraId="2063EC7F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GGTGAACGGTGGTAGTTGCCTAACTTCGCGCGTGGCTTGGTACGTCAATGGCCGGTCAT</w:t>
      </w:r>
    </w:p>
    <w:p w14:paraId="34749283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TGTTCAAGGGAAGCGGCTGCTTTGTTCTTCGTCGTGAGGCAAAATGGGGTTTCCATTAG</w:t>
      </w:r>
    </w:p>
    <w:p w14:paraId="77258547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CAGACTCGTCGCGAGGCTGGCCGGATTCGTCCGGCACCTCGCGGAAG-AGGGACCGGTG</w:t>
      </w:r>
    </w:p>
    <w:p w14:paraId="7576DEE3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AGGCCTGAGGGGCTTCGTGCGATTTTGCCAAAATGGTTTTTACCGACCCGTCTTGAAAC</w:t>
      </w:r>
    </w:p>
    <w:p w14:paraId="6C51B275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CGGACCAAGGAGTCTAACATGTATGCGAGTATGCTGGTGGAAAAACCGACATGCACAAC</w:t>
      </w:r>
    </w:p>
    <w:p w14:paraId="1538266C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AACGTGAACGATGCCAAGCGCAAGCAGCAGCATCGGCCGACCATGATTCTTTGATGAAA</w:t>
      </w:r>
    </w:p>
    <w:p w14:paraId="2626B0B6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GATCGCGCAAGAGCATACCTGTTAGGACCCGAAAGATGGTGAACTATGCCTGAGCAGGG</w:t>
      </w:r>
    </w:p>
    <w:p w14:paraId="355607CA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GAAGCCAGGGGAAACTCTGGTGGAGGCTCGTAGCGATACTGACGTGCAAATCGTTCGTC</w:t>
      </w:r>
    </w:p>
    <w:p w14:paraId="4075A9C6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GACTTGGGTATAGGGGCGAAAGACTAATCGAACCATCTAGTAGCTGGTTCCCTCCGAAG</w:t>
      </w:r>
    </w:p>
    <w:p w14:paraId="7CFEDF27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TTCCCTTAGGATAGCAAGGACAATAATGCAGTTTTATTAGGTAAAGCGAATGATTAGAG</w:t>
      </w:r>
    </w:p>
    <w:p w14:paraId="58C3CD48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CCTCGGGGGTCTAGCACCCTCGACCTATTCTCAAACTTTAAATTGGTAAGAACCCTGGC</w:t>
      </w:r>
    </w:p>
    <w:p w14:paraId="6AA73592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TTCCTTAATTGAGGCGCAGGGGCTCAATGCGTGTCCTTAGTGGGCCATTTTTGGTAAGC</w:t>
      </w:r>
    </w:p>
    <w:p w14:paraId="2BBF09E4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AACTGGCGATGAGGGATGCTCCTAACGTCGAGTTAAGGTGCCGAAATGCACGCTCATC</w:t>
      </w:r>
    </w:p>
    <w:p w14:paraId="5AEB403A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-ACACTACAAAGGGTGTTGGTTCATAAAGACAGCAGGACGGTGGCCATGGAAGTCGGA</w:t>
      </w:r>
    </w:p>
    <w:p w14:paraId="0E0BC717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CCCGCTAAGGAGTGTGTAACAACTCACCTGCCGAATGAACTAGCCCCGAAAATGGATGG</w:t>
      </w:r>
    </w:p>
    <w:p w14:paraId="74E184E9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GCTTAAGCGTGCGACCGATACTCGACCATTGCAGCGAGAGTGAGGCCGCAATGAGTAGG</w:t>
      </w:r>
    </w:p>
    <w:p w14:paraId="0AB4CA65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GGCGTGAGCGTTGTTGTGAAGCCTCTGACGTGAGTCTGGGTTGAACAGCGTTTAGTGC</w:t>
      </w:r>
    </w:p>
    <w:p w14:paraId="54C53FF5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GATCTTGGTGGTAGTAGCAATTATTCAAATGAGAACTTTGAAGGCCGAAGTGGAGAAGG</w:t>
      </w:r>
    </w:p>
    <w:p w14:paraId="2E338DD8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TTCCGTGAGAACAGCAATTGGTCACGGGTGACTCGATCCTAAGACATGGGGGAAATCCT</w:t>
      </w:r>
    </w:p>
    <w:p w14:paraId="0AD56A45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GTTAAGTGCGCCGTATGGC---GCGTAGTCGAAAGGGAAAGAGGTTAATATTCCTCTAG</w:t>
      </w:r>
    </w:p>
    <w:p w14:paraId="385A8187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TGGATGTGGATATTGTGTGGCAACACTAGTGAGCTCAGAGACATCAGCGTGAGCCTCTG</w:t>
      </w:r>
    </w:p>
    <w:p w14:paraId="0327F52F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AAGAGTTATCTTTTCTTTTTAACAGACTAGCGACCTTGAAATTGGATTACCCAGAGCTA</w:t>
      </w:r>
    </w:p>
    <w:p w14:paraId="2EF5B716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GTTGTATGTCTGGAAGAGCACCTCGCTTTTCGAGGTGTCAGGTGCGCTCACGATGGTC</w:t>
      </w:r>
    </w:p>
    <w:p w14:paraId="48250AB2" w14:textId="3633F25B" w:rsidR="00001E1B" w:rsidRPr="00950A91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TTGAAAATCTGAGTGAGAGTT</w:t>
      </w:r>
    </w:p>
    <w:p w14:paraId="50181FF6" w14:textId="77777777" w:rsidR="00001E1B" w:rsidRPr="00950A91" w:rsidRDefault="00001E1B" w:rsidP="00001E1B">
      <w:pPr>
        <w:spacing w:after="0" w:line="276" w:lineRule="auto"/>
        <w:rPr>
          <w:rFonts w:ascii="Courier New" w:hAnsi="Courier New" w:cs="Courier New"/>
          <w:b/>
          <w:bCs/>
          <w:iCs/>
          <w:lang w:val="en-GB"/>
        </w:rPr>
      </w:pPr>
      <w:r w:rsidRPr="00950A91">
        <w:rPr>
          <w:rFonts w:ascii="Courier New" w:hAnsi="Courier New" w:cs="Courier New"/>
          <w:b/>
          <w:bCs/>
          <w:iCs/>
          <w:lang w:val="en-GB"/>
        </w:rPr>
        <w:t>&gt;</w:t>
      </w:r>
      <w:proofErr w:type="spellStart"/>
      <w:r w:rsidRPr="00950A91">
        <w:rPr>
          <w:rFonts w:ascii="Courier New" w:hAnsi="Courier New" w:cs="Courier New"/>
          <w:b/>
          <w:bCs/>
          <w:iCs/>
          <w:lang w:val="en-GB"/>
        </w:rPr>
        <w:t>Trachelostyla_pediculiformis_neotype_pop</w:t>
      </w:r>
      <w:proofErr w:type="spellEnd"/>
    </w:p>
    <w:p w14:paraId="085DF06F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CAGTAACGGCGAGTGAAGCGGCTAGAGCCCAACATGAAAATCTTCACGCATTCAGCGTG</w:t>
      </w:r>
    </w:p>
    <w:p w14:paraId="16DD76AB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CGAGTTGTAGGGTATAGGGGAGCTGCTCAACGGGCGTGGGCGCAGAAGTGCCTTAGAAC</w:t>
      </w:r>
    </w:p>
    <w:p w14:paraId="491E3545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GCGGCCAGAGAGGGTGACAGCCCCGTATGTGGTGCCCACACCTAACGAGCGACTTTCC</w:t>
      </w:r>
    </w:p>
    <w:p w14:paraId="26EE65EB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AAGAGACGGGTTGTTTTGTATTGCAGCCCTAAGTGGGAGATAAACTTCTTCTAAGGCTA</w:t>
      </w:r>
    </w:p>
    <w:p w14:paraId="22C8B7A6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ATATTTGCGGGAAACCGATAGCGAACAAGTACTGTGAAGGAAAGATGAAAAGAACTTTG</w:t>
      </w:r>
    </w:p>
    <w:p w14:paraId="093A1587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AAAGAGAGTCAAAAGACTTGAAATCGTTGAGAAGGAAGCGGTAGAAATTTATTCTTCGG</w:t>
      </w:r>
    </w:p>
    <w:p w14:paraId="145894B1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GGTGAACGGTGGTAGTTGCCTAACTTCGCGCGTGGCTTGGTACGTCAATGGCCGGTCAT</w:t>
      </w:r>
    </w:p>
    <w:p w14:paraId="254D0A11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TGTTCAAGGGAAGCGGCTGCTTTGTCCTTCGTCGTGAGGCAAAATGGGGTTTCCATTAG</w:t>
      </w:r>
    </w:p>
    <w:p w14:paraId="1787F7C2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CAGACTCGTCGCGAGGCTGGCCGGATTCGTCCGGCACCTTGCGGAAG-AGGGACCGGTG</w:t>
      </w:r>
    </w:p>
    <w:p w14:paraId="56388F30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AGGCCTGAGGGGCTTCGTGCGATTTTGCCAAAATGGTTTTTACCGACCCGTCTTGAAAC</w:t>
      </w:r>
    </w:p>
    <w:p w14:paraId="52DA09BD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CGGACCAAGGAGTCTAACATGTATGCGAGTATGCTGGTGGAAAAACCGACATGCACAAC</w:t>
      </w:r>
    </w:p>
    <w:p w14:paraId="11B487AE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AACGTGAACGATGCCAAGCGCAAGCAGCAGCATCGGCCGACCATGATTCTTTGATGAAA</w:t>
      </w:r>
    </w:p>
    <w:p w14:paraId="55C5E6E4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GATCGCGCAAGAGCATACCTGTTAGGACCCGAAAGATGGTGAACTATGCCTGAGCAGGG</w:t>
      </w:r>
    </w:p>
    <w:p w14:paraId="24379A03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GAAGCCAGGGGAAACTCTGGTGGAGGCTCGTAGCGATACTGACGTGCAAATCGTTCGTC</w:t>
      </w:r>
    </w:p>
    <w:p w14:paraId="041C2F1F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GACTTGGGTATAGGGGCGAAAGACTAATCGAACCATCTAGTAGCTGGTTCCCCCCGAAG</w:t>
      </w:r>
    </w:p>
    <w:p w14:paraId="48487D6C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TTCCCTTAGGATAGCAAGGACAATAATGCAGTTTTATTAGGTAAAGCGAATGATTAGAG</w:t>
      </w:r>
    </w:p>
    <w:p w14:paraId="200064D0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CCTCGGGGGTCTAGCACCCTCGACCTAT-CTCAAACTTTAAATTGGTAAGAACCCTGGC</w:t>
      </w:r>
    </w:p>
    <w:p w14:paraId="4A284B77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lastRenderedPageBreak/>
        <w:t>CTTCCTTAATTGAGGCGCAGGGGCTCAATGCGTGTCCTTAGTGGGCCATTTTTGGTAAGC</w:t>
      </w:r>
    </w:p>
    <w:p w14:paraId="06E3EE26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AACTGGCGATGAGGGATGCTCCTAACGTCGAGTTAAGGTGCCGAAATGCACGCTCATC</w:t>
      </w:r>
    </w:p>
    <w:p w14:paraId="7133DA14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-ACACTACAAAGGGTGTTGGTTCATAAAGACAGCAGGACGGTGGCCATGGAGGTCGGA</w:t>
      </w:r>
    </w:p>
    <w:p w14:paraId="6D422CE5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CCCGCTAAGGAGTGTGTAACAACTCACCTGCCGAATGAACTAGCCCCGAAAATGGATGG</w:t>
      </w:r>
    </w:p>
    <w:p w14:paraId="1EC1424F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GCTTAAGCGTGCGACCGATACTCGACCATTGCAGCGAGAGTGAGGCCGCAATGAGTAGG</w:t>
      </w:r>
    </w:p>
    <w:p w14:paraId="77198093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GGCGTGAGCGTTGTTGTGAAGCCTCTGACGTGAGTCTGGGTTGAACAGCGTTTAGTGC</w:t>
      </w:r>
    </w:p>
    <w:p w14:paraId="28668A3B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GATCTTGGTGGTAGTAGCAATTATTCAAATGAGAACTTTGAAGGCCGAAGTGGAGAAGG</w:t>
      </w:r>
    </w:p>
    <w:p w14:paraId="00D1B29C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TTCCGTGAGAACAGCAATTGGTCACGGGTGACTCGATCCTAAGACATGGGGGAAATCCT</w:t>
      </w:r>
    </w:p>
    <w:p w14:paraId="07BDAE7E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GTTAAGTGCGCCGTATGGC---GCGTAGTCGAAAGGGAAAGAGGTTAATATTCCTCTAG</w:t>
      </w:r>
    </w:p>
    <w:p w14:paraId="12DBC483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TGGATGTGGATATTGTGTGGCAACACTAGTGAGCTCAGAGACGCCAGCGTGAGCCTCTG</w:t>
      </w:r>
    </w:p>
    <w:p w14:paraId="140E7F11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AAGAGCTATCTTTTCTTTTTAACAGACTAGCGACCTTGAAATTGGATTACCCAGAGCTA</w:t>
      </w:r>
    </w:p>
    <w:p w14:paraId="0B2D641E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GTTGTATGTCTGGAAGAGCACCTCGCTTTTCGAGGTGTCAGGTGCGCTCACGATGGTC</w:t>
      </w:r>
    </w:p>
    <w:p w14:paraId="488EFD47" w14:textId="35991CC7" w:rsidR="00001E1B" w:rsidRPr="00950A91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TTGAAAATCTGAGTGAGAGTT</w:t>
      </w:r>
    </w:p>
    <w:p w14:paraId="545915C0" w14:textId="53FBE4D1" w:rsidR="001846EE" w:rsidRPr="00950A91" w:rsidRDefault="001846EE" w:rsidP="001846EE">
      <w:pPr>
        <w:spacing w:after="0" w:line="276" w:lineRule="auto"/>
        <w:rPr>
          <w:rFonts w:ascii="Courier New" w:hAnsi="Courier New" w:cs="Courier New"/>
          <w:b/>
          <w:bCs/>
          <w:iCs/>
          <w:lang w:val="en-GB"/>
        </w:rPr>
      </w:pPr>
      <w:r w:rsidRPr="00950A91">
        <w:rPr>
          <w:rFonts w:ascii="Courier New" w:hAnsi="Courier New" w:cs="Courier New"/>
          <w:b/>
          <w:bCs/>
          <w:iCs/>
          <w:lang w:val="en-GB"/>
        </w:rPr>
        <w:t>&gt;Trachelostyla_pediculiformis_pop2</w:t>
      </w:r>
    </w:p>
    <w:p w14:paraId="77ADB905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CAGTAACGGCGAGTGAAGCGGCTAGAGCCCAACATGAAAATCTCCACGCATTCCGTGTG</w:t>
      </w:r>
    </w:p>
    <w:p w14:paraId="5E9FFA69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CGAGTTGTAGGGTATAGGGAGGCTGCTCAACTGGCGTGCGCGCAGAAGTGCCTTAGAAC</w:t>
      </w:r>
    </w:p>
    <w:p w14:paraId="3A568941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GCGGCCATAGAGGGTGACAGCCCCGTATGTGGTGCGCACACCTAACGAGCGACTTTCC</w:t>
      </w:r>
    </w:p>
    <w:p w14:paraId="24DC46CD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AAGAGTCGGGTTGTTTTGTATTGCAGCCCTAAGTGGGAGATAAACTTCTTCTAAGGCTA</w:t>
      </w:r>
    </w:p>
    <w:p w14:paraId="3194E530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ATATTTGCGGGAAACCGATAGCGAACAAGTACTGTGAAGGAAAGATGAAAAGAACTTTG</w:t>
      </w:r>
    </w:p>
    <w:p w14:paraId="38293D8D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AAAGAGAGTCAAAAGACTTGAAATCGTTGAGAAGGAAGCGGTAGAAATTTATTCTTCGG</w:t>
      </w:r>
    </w:p>
    <w:p w14:paraId="212B1F45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GGTGAACGGTGGAGGTTGCCTAACTTCGCGTGTGGCTTGGTACGTCAAAGGCCGGTCGT</w:t>
      </w:r>
    </w:p>
    <w:p w14:paraId="0E5B53C4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CGTTCAAGGGAAGTGGCCTCTTTGTTCTTCGTCGTGAGGCAAAATGGGGTTTCCATCGA</w:t>
      </w:r>
    </w:p>
    <w:p w14:paraId="60A9346F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CAGACTCGTTTCAAGGCTGGCAGGATCCGTCTTGCACCTTGAGGCAGTAGGGACTGGTG</w:t>
      </w:r>
    </w:p>
    <w:p w14:paraId="564D62EF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AGGCCTGAGGGGCTTCGTGCGATTTTGCCAAAATGGTTTTTACCGACCCGTCTTGAAAC</w:t>
      </w:r>
    </w:p>
    <w:p w14:paraId="71D95824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CGGACCAAGGAGTCTAACATGTATGCGAGTATGCTGGTGGAAAAACCGACATGCACAAC</w:t>
      </w:r>
    </w:p>
    <w:p w14:paraId="3A175DCE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AACGTGAACGATGCCAAGCGCAAGCAGCAGCATCGGCCGACCATGATTCTCTGATGAAA</w:t>
      </w:r>
    </w:p>
    <w:p w14:paraId="2D768413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GATCGCGCAAGAGCATACCTGTTAGGACCCGAAAGATGGTGAACTATGCCTGAGCAGGG</w:t>
      </w:r>
    </w:p>
    <w:p w14:paraId="36B59762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GAAGCCAGGGGAAACTCTGGTGGAGGCTCGTAGCGATACTGACGTGCAAATCGTTCGTC</w:t>
      </w:r>
    </w:p>
    <w:p w14:paraId="6F7D5334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GACTTGGGTATAGGGGCGAAAGACTAATCGAACCATCTAGTAGCTGGTTCCCTCCGAAG</w:t>
      </w:r>
    </w:p>
    <w:p w14:paraId="35EDF278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TTCCCTCAGGATAGCAAGGACAATTATGCAGTTTTATTAGGTAAAGCGAATGATTAGAG</w:t>
      </w:r>
    </w:p>
    <w:p w14:paraId="047BB3BF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CCTCGGGGATCTAGCATCCTCGACCTATTCTCAAACTTTAAATTGGTAAGAACCCTGGC</w:t>
      </w:r>
    </w:p>
    <w:p w14:paraId="18AB6B2C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TTCCTTAATTGAGGCGCAGGGGCTCAATGCGTGTCCTTAGTGGGCCATTTTTGGTAAGC</w:t>
      </w:r>
    </w:p>
    <w:p w14:paraId="033B4716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AACTGGCGATGAGGGTTGCTCCTAACGTCGAGTTAAGGTGCCGAAATGCACGCTCATC</w:t>
      </w:r>
    </w:p>
    <w:p w14:paraId="1422D124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-ACACTACAAAGGGTGTTGGTTCATAAAGACAGCAGGACGGTGGCCATGGAAGTCGGA</w:t>
      </w:r>
    </w:p>
    <w:p w14:paraId="16BE03C3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TCCGCTAAGGAGTGTGTAACAACTCACCTGCCGAATGAACTAGCCCCGAAAATGGATGG</w:t>
      </w:r>
    </w:p>
    <w:p w14:paraId="12A3045E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GCTTAAGCGTGCGACCGATACTCGACCATTGCAGCGAGAGTGAGGCCGCAATGAGTAGG</w:t>
      </w:r>
    </w:p>
    <w:p w14:paraId="12EB4A4A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GGCGTGAGCGTTGTTGTGAAGCCTCTGACGTGAGTCTGGGTTGAACAGCGTTTAGTGC</w:t>
      </w:r>
    </w:p>
    <w:p w14:paraId="678DBEF0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GATCTTGGTGGTAGTAGCAATTATTCAAATGAGAACTTTGAAGGCCGAAGTGGAGAAGG</w:t>
      </w:r>
    </w:p>
    <w:p w14:paraId="43E2F705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TTCCGTGAGAACAGCAATTGGTCACGGGTGACTCGATCCTAAGACATGGGGGAAATCCT</w:t>
      </w:r>
    </w:p>
    <w:p w14:paraId="752B61FD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GTTAAGTGCGCCGTATGGC---GCGTAGTCGAAAGGGAATGAGGTTAATATTCCTCAAG</w:t>
      </w:r>
    </w:p>
    <w:p w14:paraId="1C5B2BB0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TGGATGTGGATATTGTGTGGCAACACTAATGAGCTCAGAGACGCCAGCGTGAGCCTCTG</w:t>
      </w:r>
    </w:p>
    <w:p w14:paraId="70A7AD51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AAGAGTTCTCTTTTCTTTTTAACAGACTAGCGACCTTGAAATTGGATTACCCAGAGCTA</w:t>
      </w:r>
    </w:p>
    <w:p w14:paraId="6BB0E6F9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GTTGTACGTCTGGAAGAGCACCTCGCTTTTCGAGGTGTCAGGTGCGCTCACGATGGTC</w:t>
      </w:r>
    </w:p>
    <w:p w14:paraId="78A45BC9" w14:textId="4755C6A8" w:rsidR="001846EE" w:rsidRPr="00950A91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GTGAAAATCTGAGTGAGAGTT</w:t>
      </w:r>
    </w:p>
    <w:p w14:paraId="30976FA0" w14:textId="54622395" w:rsidR="00001E1B" w:rsidRPr="00950A91" w:rsidRDefault="00001E1B" w:rsidP="00001E1B">
      <w:pPr>
        <w:spacing w:after="0" w:line="276" w:lineRule="auto"/>
        <w:rPr>
          <w:rFonts w:ascii="Courier New" w:hAnsi="Courier New" w:cs="Courier New"/>
          <w:b/>
          <w:bCs/>
          <w:iCs/>
          <w:lang w:val="en-GB"/>
        </w:rPr>
      </w:pPr>
      <w:r w:rsidRPr="00950A91">
        <w:rPr>
          <w:rFonts w:ascii="Courier New" w:hAnsi="Courier New" w:cs="Courier New"/>
          <w:b/>
          <w:bCs/>
          <w:iCs/>
          <w:lang w:val="en-GB"/>
        </w:rPr>
        <w:t>&gt;</w:t>
      </w:r>
      <w:r w:rsidR="001846EE" w:rsidRPr="00950A91">
        <w:rPr>
          <w:rFonts w:ascii="Courier New" w:hAnsi="Courier New" w:cs="Courier New"/>
          <w:b/>
          <w:bCs/>
          <w:iCs/>
          <w:lang w:val="en-GB"/>
        </w:rPr>
        <w:t>Trachelostyla_pediculiformis_pop3</w:t>
      </w:r>
    </w:p>
    <w:p w14:paraId="73409A44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CAGTAACGGCGAGTGAAGCGGCAAGAGCCCACCATGAAAATCTTCACGCATTTCGCGTG</w:t>
      </w:r>
    </w:p>
    <w:p w14:paraId="106B0F34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CGAGTTGTAGGGTAAAGGGTGGTTGCTCAACTGGCGTGGGCGCAGAAGTGCCTTAGAAC</w:t>
      </w:r>
    </w:p>
    <w:p w14:paraId="7632F1F6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GCGGCCAAAGAGGGTGACAGCCCCGTATGTGGTGCCCACACCTAACGAGTGATTGTCC</w:t>
      </w:r>
    </w:p>
    <w:p w14:paraId="1B7973CA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lastRenderedPageBreak/>
        <w:t>GAAGAGTCGGGTTGTTTTGTATTGCAGCCCTAATTGGGAGATAAACTTCTTCTAAGGCTA</w:t>
      </w:r>
    </w:p>
    <w:p w14:paraId="1D5BC4F5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ATACTTACGGGAAACCGATAGCGAACAAGTACTGTGAAGGAAAGATGAAAAGAACTTTG</w:t>
      </w:r>
    </w:p>
    <w:p w14:paraId="649FA3CC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AAAGAGAGTCAAAAGACTTGAAATCGTTGAAAAGGAAGCGGTGGAAATTTATTCTTCGG</w:t>
      </w:r>
    </w:p>
    <w:p w14:paraId="5B5BBD2C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GATGACCTATGGTAGTTGTCTAACTTCGTATGCGGCTCGATACGTCAATGGTCGGTTGC</w:t>
      </w:r>
    </w:p>
    <w:p w14:paraId="697528AF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TGCTCAAGGGAAACGACTGCTTCGTTCTTCGTCGTGAGGCAAAATGGAGTTGCTCGCCT</w:t>
      </w:r>
    </w:p>
    <w:p w14:paraId="4EA6AA66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CAGAGGCTTGTTAGGGCTGGCTTGATTCGTCTTGCACCCTGGCTGTG-CCGGAGGGTGA</w:t>
      </w:r>
    </w:p>
    <w:p w14:paraId="6AE3E950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TGGCTTGAGGGGCTTTGTGCGATTTTGCCAAAATGGTTTTTACCGACCCGTCTTGAAAC</w:t>
      </w:r>
    </w:p>
    <w:p w14:paraId="447A8F3C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CGGACCAAGGAGTCTAACATGTATGCGAGTATGCTGGTGGAGAAACCAACATGCACAAC</w:t>
      </w:r>
    </w:p>
    <w:p w14:paraId="2CD5BD4D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AACGTGAGCGATGCCAAGCGCAAGCAGCAGCATCGGCCGACCATGATTCTCTGATGAAA</w:t>
      </w:r>
    </w:p>
    <w:p w14:paraId="1ECBF7E9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GATCGCGCAAGAGCATACCTGTTAGGACCCGAAAGATGGTGAACTATGCCTGAGCAGGG</w:t>
      </w:r>
    </w:p>
    <w:p w14:paraId="11F25D52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GAAGCCAGGGGAAACTCTGGTGGAGGCTCGTAGCGACACTGACGTGCAAATCGTTCGTC</w:t>
      </w:r>
    </w:p>
    <w:p w14:paraId="19F2C4B2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GACTTGGGTATAGGGGCGAAAGACTAATCGAACCATCTAGTAGCTGGTTCCCTCCGAAG</w:t>
      </w:r>
    </w:p>
    <w:p w14:paraId="11709318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TTCCCTCAGGATAGCAAGGACAATTATGCAGTTTTATTAGGTAAAGCGAATGATTAGAG</w:t>
      </w:r>
    </w:p>
    <w:p w14:paraId="26C7BC90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CCTCGGGGATCCAGCATCCTCGACCTATTCTCAAACTTTAAATTGGTAAGAACCCTGGC</w:t>
      </w:r>
    </w:p>
    <w:p w14:paraId="5799A6AB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TTCCTTAATTGAGGCGCAGGGGCTCAATGCGTGTCCTTAGTGGGCCATTTTTGGTAAGC</w:t>
      </w:r>
    </w:p>
    <w:p w14:paraId="3C9BDD77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AACTGGCGATGAGGGGTGCTCCTAACGTCGAGTTAAGGTGCCGAAGTGCACGCTCATC</w:t>
      </w:r>
    </w:p>
    <w:p w14:paraId="428BF4EC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-ACACTACAAAGGGTGTTGGTTCATAAAGACAGCAGGACGGTGGCCATGGAAGTCGGA</w:t>
      </w:r>
    </w:p>
    <w:p w14:paraId="0E3FE1A5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TCCGCTAAGGAGTGTGTAACAACTCACCTGCCGAATGAACTAGCCCCGAAAATGGATGG</w:t>
      </w:r>
    </w:p>
    <w:p w14:paraId="43C03D99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GCTTAAGCGTGCGACCGATACTCGACCATTGCGGCGAGAGTGAGGCTGCAATGAGTAGG</w:t>
      </w:r>
    </w:p>
    <w:p w14:paraId="4107FB70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GGCGTGAGCGTTGTTGTGAAGCCTCTGACGTGAGTCTGGGTTGAACAGCGTTTAGTGC</w:t>
      </w:r>
    </w:p>
    <w:p w14:paraId="6A45BDE5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GATCTTGGTGGTAGTAGCAATTATTCAAATGAGAACTTTGAAGGCCGAAGTGGAGAAGG</w:t>
      </w:r>
    </w:p>
    <w:p w14:paraId="1092DB9A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TTCCGTGAGAACAGCAATTGGTCACGGGTGACTCGATCCTAAGACATGGGGGAAATCCT</w:t>
      </w:r>
    </w:p>
    <w:p w14:paraId="6CFF5B84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GTTAAGTGCGCCATTTGGT---GCGAAGTCGAAAGGGAATGAGGTTAATATTCCTCAAG</w:t>
      </w:r>
    </w:p>
    <w:p w14:paraId="1B66B61D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TGGATGTGGATATTGTATGGCAACATCAATGAGCTCAGAGACGCCAGCGTGAGCCTCTG</w:t>
      </w:r>
    </w:p>
    <w:p w14:paraId="4E654463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AAGAGTTCTCTTTTCTTTTTAACAGACTAGCGACCTTGAAATTGGATTACCCAGAGCTA</w:t>
      </w:r>
    </w:p>
    <w:p w14:paraId="1DFD593E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GTTGTACGTCTGGAAGAGCACCTCGCTTTTCGAGGTGTCAGGTGCGCTCACGATGGTC</w:t>
      </w:r>
    </w:p>
    <w:p w14:paraId="3CA21701" w14:textId="3DB3FA3C" w:rsidR="00001E1B" w:rsidRPr="00950A91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TTGAAAATCTGAGTGAGAGTT</w:t>
      </w:r>
    </w:p>
    <w:p w14:paraId="26DF3B3D" w14:textId="77777777" w:rsidR="00001E1B" w:rsidRPr="00950A91" w:rsidRDefault="00001E1B" w:rsidP="00001E1B">
      <w:pPr>
        <w:spacing w:after="0" w:line="276" w:lineRule="auto"/>
        <w:rPr>
          <w:rFonts w:ascii="Courier New" w:hAnsi="Courier New" w:cs="Courier New"/>
          <w:b/>
          <w:bCs/>
          <w:iCs/>
          <w:lang w:val="en-GB"/>
        </w:rPr>
      </w:pPr>
      <w:r w:rsidRPr="00950A91">
        <w:rPr>
          <w:rFonts w:ascii="Courier New" w:hAnsi="Courier New" w:cs="Courier New"/>
          <w:b/>
          <w:bCs/>
          <w:iCs/>
          <w:lang w:val="en-GB"/>
        </w:rPr>
        <w:t>&gt;</w:t>
      </w:r>
      <w:proofErr w:type="spellStart"/>
      <w:r w:rsidRPr="00950A91">
        <w:rPr>
          <w:rFonts w:ascii="Courier New" w:hAnsi="Courier New" w:cs="Courier New"/>
          <w:b/>
          <w:bCs/>
          <w:iCs/>
          <w:lang w:val="en-GB"/>
        </w:rPr>
        <w:t>Spirotrachelostyla_tani</w:t>
      </w:r>
      <w:proofErr w:type="spellEnd"/>
    </w:p>
    <w:p w14:paraId="4C983098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CAGTAACGGCGAGTGAAGCGGCAAGAGCCCAACATGAAAATCTTCGTGC-TTTAGTACG</w:t>
      </w:r>
    </w:p>
    <w:p w14:paraId="058D224C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CGAGTTGTACAGTAGAGGGGAGTTCCTCAACCGGCGACGGCGCAGAAGTGCCTTAGAAC</w:t>
      </w:r>
    </w:p>
    <w:p w14:paraId="12696061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GGCGGCCATAGAGGGTGACAGCCCCGTATGTGGTGCTATCGCCTAACGAGGGATTTTCC</w:t>
      </w:r>
    </w:p>
    <w:p w14:paraId="6FA32780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AAGAGTCGGGTTGTTTTGTATTGCAGCCCTAAATGGGAGATAAACTTCTTCTAAGGCTA</w:t>
      </w:r>
    </w:p>
    <w:p w14:paraId="612F5787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ATATGTACGGGAAACCGATAGCGAACAAGTACTGTGAAGGAAAGATGAAAAGAACTTTG</w:t>
      </w:r>
    </w:p>
    <w:p w14:paraId="703DC3F6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AAAGAGAGTCAAAAGACTTGAAATTGTTGAAAAGGAAGCGGTAGAAATTTATTCTGCGG</w:t>
      </w:r>
    </w:p>
    <w:p w14:paraId="0C93A01E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GTGAACTATCGCCGCTGTCTAACTTCTGGTGGTCGCATGCACTTTAACGGCTGCGTCT</w:t>
      </w:r>
    </w:p>
    <w:p w14:paraId="16725A2B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TCATCAAGGGACACGGCTGCGTTGTTCTTCTCTGTGAGGCAAAATGGAGTTACTTTCTC</w:t>
      </w:r>
    </w:p>
    <w:p w14:paraId="3BF9F119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CAAAAGCTTGCTAGGGCTGGCTCGGCTTGCCGGGCACCCTGGCTGTG-CTGGTGAGGAA</w:t>
      </w:r>
    </w:p>
    <w:p w14:paraId="7EA31EE0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TGGCTTGAGGGGCTACGTGCGATTTTGCCAAAATGGTTTTTACCGACCCGTCTTGAAAC</w:t>
      </w:r>
    </w:p>
    <w:p w14:paraId="52E46C90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CGGACCAAGGAGTCTAACCTGTATGCGAGTATGCTGGTGGAGAAACCAACATGCATAAC</w:t>
      </w:r>
    </w:p>
    <w:p w14:paraId="2025AD73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AACGTGAGCGATGCCAAGCGCAAGCAGCAGCATCGGCCGACCATGATTCTCTGATGAAA</w:t>
      </w:r>
    </w:p>
    <w:p w14:paraId="607BE626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GTTCGAGCAAGAGCATACCTGTTAGGACCCGAAAGATGGTGAACTATGCCTGAGCAGGG</w:t>
      </w:r>
    </w:p>
    <w:p w14:paraId="0C3923B0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GAAGCCAGGGGAAACTCTGGTGGAAGCTCGAAGCGATACTGACGTGCAAATCGTTCGTC</w:t>
      </w:r>
    </w:p>
    <w:p w14:paraId="071ACF4A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GACTTGGGTATAGGGGCGAAAGACTAATCGAACCATCTAGTAGCTGGTTCCCTCCGAAG</w:t>
      </w:r>
    </w:p>
    <w:p w14:paraId="2A8EEDC6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TTCCCTCAGGATAGCAAGGACAATAATGCAGTTTTATTAGGTAAAGCGAATGATTAGAG</w:t>
      </w:r>
    </w:p>
    <w:p w14:paraId="48449EFE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CCTCGGGGGCCCAGTGCCCTCGACCTATTCTCAAACTTTAAATTGGTAAGAACCCTGGC</w:t>
      </w:r>
    </w:p>
    <w:p w14:paraId="0B945CDB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TTCCTTAATTGAGGCGCAGGGGCTCAATGCGTGTCCTTAGTGGGCCATTTTTGGTAAGC</w:t>
      </w:r>
    </w:p>
    <w:p w14:paraId="55BAE438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AACTGGCGATGAGGGATGCTCCTAACGTCGAGTTAAGGTGCCTAAGTGCACGCTCATC</w:t>
      </w:r>
    </w:p>
    <w:p w14:paraId="7DD22E0D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CACACTGAAAAGGGCGTTGGTTCATACAGACAGCAGGACGGTGGCCATGGAAGTCGGA</w:t>
      </w:r>
    </w:p>
    <w:p w14:paraId="033DB6A4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lastRenderedPageBreak/>
        <w:t>ACCCGCTAAGGAGTGTGTAACAACTCACCTGCCGAATGAACCAGCCCCGAAAATTGATGG</w:t>
      </w:r>
    </w:p>
    <w:p w14:paraId="71946640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GCTTAAGCGTACGACCGATACTTGACCATTGCAGCGAGAGTGAGGCCGCAATGAGTAGG</w:t>
      </w:r>
    </w:p>
    <w:p w14:paraId="652399B0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GGCGTGAGCGTTGTTGTGAAGCCTCTGGCGTGAGCCTGGGTTGAACAGCGTTTAGTGC</w:t>
      </w:r>
    </w:p>
    <w:p w14:paraId="21CBF032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ATCTTGGTGGTAGTAGCAATTATTCAAATGAGAACTTTGAAGGCCGAAGTGGAGAAGG</w:t>
      </w:r>
    </w:p>
    <w:p w14:paraId="27CA804A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TTCCGTGAGAACAGCAATTGGTCACGGGTGACTCGATCCTAAGACATGGGGGAAATCCT</w:t>
      </w:r>
    </w:p>
    <w:p w14:paraId="1EA84D5C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TGTTAAGTGCCGTGATTGCATCGGCGAAGTCGAAAGGGAAAGAGGTTAATATTCCTCTAG</w:t>
      </w:r>
    </w:p>
    <w:p w14:paraId="39AC77EC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TGGATGTGGATTTTGTATGGCAACATAAATGAGCTCAGAGACGCCAGCGTGAGCCTCTG</w:t>
      </w:r>
    </w:p>
    <w:p w14:paraId="288166BD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GAAGAGTTCTCTTTTCTTTTTAACAGACTAGCGACCTTGAAATTGGATTACCCAGAGCTA</w:t>
      </w:r>
    </w:p>
    <w:p w14:paraId="074F1783" w14:textId="77777777" w:rsidR="001C2F2B" w:rsidRPr="001C2F2B" w:rsidRDefault="001C2F2B" w:rsidP="001C2F2B">
      <w:pPr>
        <w:spacing w:after="0" w:line="276" w:lineRule="auto"/>
        <w:rPr>
          <w:rFonts w:ascii="Courier New" w:hAnsi="Courier New" w:cs="Courier New"/>
          <w:iCs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AGGTTGTACGTTTGGAAGAGCACCTCGCTTTTCGAGGTGTCAGGTGCGCTCACGATGGCC</w:t>
      </w:r>
    </w:p>
    <w:p w14:paraId="342F8C28" w14:textId="12CB9F82" w:rsidR="00001E1B" w:rsidRPr="00BF4E90" w:rsidRDefault="001C2F2B" w:rsidP="001C2F2B">
      <w:pPr>
        <w:spacing w:after="0" w:line="276" w:lineRule="auto"/>
        <w:rPr>
          <w:rFonts w:ascii="Times New Roman" w:hAnsi="Times New Roman" w:cs="Times New Roman"/>
          <w:iCs/>
          <w:sz w:val="18"/>
          <w:szCs w:val="18"/>
          <w:lang w:val="en-GB"/>
        </w:rPr>
      </w:pPr>
      <w:r w:rsidRPr="001C2F2B">
        <w:rPr>
          <w:rFonts w:ascii="Courier New" w:hAnsi="Courier New" w:cs="Courier New"/>
          <w:iCs/>
          <w:lang w:val="en-GB"/>
        </w:rPr>
        <w:t>CTTGAAAATCTGAGTGAGAGTT</w:t>
      </w:r>
    </w:p>
    <w:sectPr w:rsidR="00001E1B" w:rsidRPr="00BF4E90" w:rsidSect="00950A91">
      <w:pgSz w:w="11906" w:h="16838" w:code="9"/>
      <w:pgMar w:top="1418" w:right="1418" w:bottom="1418" w:left="1418" w:header="737" w:footer="17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475E1" w14:textId="77777777" w:rsidR="00332256" w:rsidRDefault="00332256" w:rsidP="00F33F2D">
      <w:pPr>
        <w:spacing w:after="0" w:line="240" w:lineRule="auto"/>
      </w:pPr>
      <w:r>
        <w:separator/>
      </w:r>
    </w:p>
  </w:endnote>
  <w:endnote w:type="continuationSeparator" w:id="0">
    <w:p w14:paraId="129F3146" w14:textId="77777777" w:rsidR="00332256" w:rsidRDefault="00332256" w:rsidP="00F33F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8930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F554FB" w14:textId="4558A5BF" w:rsidR="00F24F34" w:rsidRDefault="00F24F34">
        <w:pPr>
          <w:pStyle w:val="ab"/>
          <w:jc w:val="center"/>
        </w:pPr>
        <w:r w:rsidRPr="00792747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792747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792747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Pr="00792747">
          <w:rPr>
            <w:rFonts w:ascii="Times New Roman" w:hAnsi="Times New Roman" w:cs="Times New Roman"/>
            <w:noProof/>
            <w:sz w:val="22"/>
            <w:szCs w:val="22"/>
          </w:rPr>
          <w:t>2</w:t>
        </w:r>
        <w:r w:rsidRPr="00792747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14:paraId="2C689759" w14:textId="77777777" w:rsidR="00F24F34" w:rsidRDefault="00F24F34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53456" w14:textId="77777777" w:rsidR="00332256" w:rsidRDefault="00332256" w:rsidP="00F33F2D">
      <w:pPr>
        <w:spacing w:after="0" w:line="240" w:lineRule="auto"/>
      </w:pPr>
      <w:r>
        <w:separator/>
      </w:r>
    </w:p>
  </w:footnote>
  <w:footnote w:type="continuationSeparator" w:id="0">
    <w:p w14:paraId="4FAC81CE" w14:textId="77777777" w:rsidR="00332256" w:rsidRDefault="00332256" w:rsidP="00F33F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yMzYwtzA2MTWwMDRX0lEKTi0uzszPAymwrAUALzx99iwAAAA="/>
  </w:docVars>
  <w:rsids>
    <w:rsidRoot w:val="00840023"/>
    <w:rsid w:val="00001E1B"/>
    <w:rsid w:val="00013695"/>
    <w:rsid w:val="000144FD"/>
    <w:rsid w:val="00015DD3"/>
    <w:rsid w:val="0001713F"/>
    <w:rsid w:val="00036F2D"/>
    <w:rsid w:val="00042E7A"/>
    <w:rsid w:val="00043CD2"/>
    <w:rsid w:val="00045660"/>
    <w:rsid w:val="000502EC"/>
    <w:rsid w:val="00050568"/>
    <w:rsid w:val="0005190A"/>
    <w:rsid w:val="00055CF6"/>
    <w:rsid w:val="0008142E"/>
    <w:rsid w:val="00081F73"/>
    <w:rsid w:val="0008284C"/>
    <w:rsid w:val="000869C5"/>
    <w:rsid w:val="0008726C"/>
    <w:rsid w:val="00090A3A"/>
    <w:rsid w:val="00091E4D"/>
    <w:rsid w:val="000957AF"/>
    <w:rsid w:val="000A3158"/>
    <w:rsid w:val="000A4A48"/>
    <w:rsid w:val="000B1226"/>
    <w:rsid w:val="000B3C42"/>
    <w:rsid w:val="000C027A"/>
    <w:rsid w:val="000C5EC4"/>
    <w:rsid w:val="000D1300"/>
    <w:rsid w:val="000D4874"/>
    <w:rsid w:val="000E4589"/>
    <w:rsid w:val="000F1B32"/>
    <w:rsid w:val="00104202"/>
    <w:rsid w:val="001071EA"/>
    <w:rsid w:val="001077C7"/>
    <w:rsid w:val="0012253D"/>
    <w:rsid w:val="001401BB"/>
    <w:rsid w:val="001403D6"/>
    <w:rsid w:val="001428AB"/>
    <w:rsid w:val="00146A73"/>
    <w:rsid w:val="00162AF2"/>
    <w:rsid w:val="001846EE"/>
    <w:rsid w:val="00187FFC"/>
    <w:rsid w:val="00193EAE"/>
    <w:rsid w:val="001974D4"/>
    <w:rsid w:val="001A185D"/>
    <w:rsid w:val="001B7E50"/>
    <w:rsid w:val="001C11BE"/>
    <w:rsid w:val="001C2F2B"/>
    <w:rsid w:val="001D44C3"/>
    <w:rsid w:val="001E190A"/>
    <w:rsid w:val="001E2C3F"/>
    <w:rsid w:val="001E59CE"/>
    <w:rsid w:val="001E66A7"/>
    <w:rsid w:val="001F027C"/>
    <w:rsid w:val="002000FD"/>
    <w:rsid w:val="002149A8"/>
    <w:rsid w:val="00221FD0"/>
    <w:rsid w:val="00250D7F"/>
    <w:rsid w:val="002545B9"/>
    <w:rsid w:val="00254784"/>
    <w:rsid w:val="0025479D"/>
    <w:rsid w:val="0026105C"/>
    <w:rsid w:val="0026346D"/>
    <w:rsid w:val="0027391E"/>
    <w:rsid w:val="0028490B"/>
    <w:rsid w:val="0028793C"/>
    <w:rsid w:val="00293BBA"/>
    <w:rsid w:val="00295DAA"/>
    <w:rsid w:val="002A34E3"/>
    <w:rsid w:val="002B3219"/>
    <w:rsid w:val="002B4ADE"/>
    <w:rsid w:val="002C2D76"/>
    <w:rsid w:val="002C77BA"/>
    <w:rsid w:val="002D3B92"/>
    <w:rsid w:val="002D4DBA"/>
    <w:rsid w:val="002E1CF3"/>
    <w:rsid w:val="002E6A53"/>
    <w:rsid w:val="002F159A"/>
    <w:rsid w:val="002F1BEA"/>
    <w:rsid w:val="002F42ED"/>
    <w:rsid w:val="003001C5"/>
    <w:rsid w:val="00306A85"/>
    <w:rsid w:val="00316ACD"/>
    <w:rsid w:val="00317478"/>
    <w:rsid w:val="0032318E"/>
    <w:rsid w:val="00332256"/>
    <w:rsid w:val="003429EB"/>
    <w:rsid w:val="00367082"/>
    <w:rsid w:val="003764B8"/>
    <w:rsid w:val="00386AB2"/>
    <w:rsid w:val="003A1FC8"/>
    <w:rsid w:val="003A5E83"/>
    <w:rsid w:val="003A7BC1"/>
    <w:rsid w:val="003B24A2"/>
    <w:rsid w:val="003B4087"/>
    <w:rsid w:val="003C1A84"/>
    <w:rsid w:val="003C3949"/>
    <w:rsid w:val="003C4206"/>
    <w:rsid w:val="003D6609"/>
    <w:rsid w:val="003E4B21"/>
    <w:rsid w:val="003E63DA"/>
    <w:rsid w:val="00402E2F"/>
    <w:rsid w:val="00403270"/>
    <w:rsid w:val="004063D5"/>
    <w:rsid w:val="00410423"/>
    <w:rsid w:val="00410427"/>
    <w:rsid w:val="0041217C"/>
    <w:rsid w:val="00414B9B"/>
    <w:rsid w:val="00415333"/>
    <w:rsid w:val="00425CB8"/>
    <w:rsid w:val="00434A3E"/>
    <w:rsid w:val="00450205"/>
    <w:rsid w:val="004674CD"/>
    <w:rsid w:val="00480B05"/>
    <w:rsid w:val="00491DDC"/>
    <w:rsid w:val="004942CC"/>
    <w:rsid w:val="004A2C8C"/>
    <w:rsid w:val="004A3AC8"/>
    <w:rsid w:val="004A56F7"/>
    <w:rsid w:val="004B1213"/>
    <w:rsid w:val="004B64AA"/>
    <w:rsid w:val="004C0D82"/>
    <w:rsid w:val="004C2487"/>
    <w:rsid w:val="004C7C76"/>
    <w:rsid w:val="004D1122"/>
    <w:rsid w:val="004D6452"/>
    <w:rsid w:val="004F6EA4"/>
    <w:rsid w:val="004F7F2A"/>
    <w:rsid w:val="0050304C"/>
    <w:rsid w:val="00506827"/>
    <w:rsid w:val="00511872"/>
    <w:rsid w:val="00532EEF"/>
    <w:rsid w:val="00534998"/>
    <w:rsid w:val="0056270A"/>
    <w:rsid w:val="005653F6"/>
    <w:rsid w:val="0056597F"/>
    <w:rsid w:val="00593948"/>
    <w:rsid w:val="005940B1"/>
    <w:rsid w:val="00594328"/>
    <w:rsid w:val="005B4409"/>
    <w:rsid w:val="005C0148"/>
    <w:rsid w:val="005C198C"/>
    <w:rsid w:val="005D6238"/>
    <w:rsid w:val="005D6530"/>
    <w:rsid w:val="005F7DC5"/>
    <w:rsid w:val="00603CA9"/>
    <w:rsid w:val="00604C12"/>
    <w:rsid w:val="00611198"/>
    <w:rsid w:val="00611B35"/>
    <w:rsid w:val="00613685"/>
    <w:rsid w:val="00643C07"/>
    <w:rsid w:val="006454AF"/>
    <w:rsid w:val="00645D79"/>
    <w:rsid w:val="00653FFE"/>
    <w:rsid w:val="006601D0"/>
    <w:rsid w:val="006610D0"/>
    <w:rsid w:val="00661E6D"/>
    <w:rsid w:val="00671731"/>
    <w:rsid w:val="006744C5"/>
    <w:rsid w:val="0067536F"/>
    <w:rsid w:val="00677893"/>
    <w:rsid w:val="006918AC"/>
    <w:rsid w:val="00696049"/>
    <w:rsid w:val="006A06D8"/>
    <w:rsid w:val="006A1CE8"/>
    <w:rsid w:val="006A6D48"/>
    <w:rsid w:val="006B23D9"/>
    <w:rsid w:val="006C2D0B"/>
    <w:rsid w:val="006C6ED5"/>
    <w:rsid w:val="006D5471"/>
    <w:rsid w:val="006E0298"/>
    <w:rsid w:val="006E0662"/>
    <w:rsid w:val="006E19D1"/>
    <w:rsid w:val="00700937"/>
    <w:rsid w:val="00701A3E"/>
    <w:rsid w:val="007229E3"/>
    <w:rsid w:val="00725936"/>
    <w:rsid w:val="00726982"/>
    <w:rsid w:val="007431BE"/>
    <w:rsid w:val="007437E8"/>
    <w:rsid w:val="0074476B"/>
    <w:rsid w:val="0075727E"/>
    <w:rsid w:val="00761262"/>
    <w:rsid w:val="0076384F"/>
    <w:rsid w:val="00764AA7"/>
    <w:rsid w:val="007670F9"/>
    <w:rsid w:val="00777DF2"/>
    <w:rsid w:val="00782407"/>
    <w:rsid w:val="00783406"/>
    <w:rsid w:val="0078412F"/>
    <w:rsid w:val="00785C26"/>
    <w:rsid w:val="007862E1"/>
    <w:rsid w:val="00786DA9"/>
    <w:rsid w:val="00791B01"/>
    <w:rsid w:val="00792747"/>
    <w:rsid w:val="007A3249"/>
    <w:rsid w:val="007B27F8"/>
    <w:rsid w:val="007B5180"/>
    <w:rsid w:val="007D3D26"/>
    <w:rsid w:val="007E1879"/>
    <w:rsid w:val="007E59FF"/>
    <w:rsid w:val="008021CC"/>
    <w:rsid w:val="00804F27"/>
    <w:rsid w:val="008204B6"/>
    <w:rsid w:val="00831D69"/>
    <w:rsid w:val="00840023"/>
    <w:rsid w:val="00841729"/>
    <w:rsid w:val="00843161"/>
    <w:rsid w:val="008431A8"/>
    <w:rsid w:val="008503D9"/>
    <w:rsid w:val="008538F6"/>
    <w:rsid w:val="008563E7"/>
    <w:rsid w:val="008728CD"/>
    <w:rsid w:val="00872C34"/>
    <w:rsid w:val="0088771D"/>
    <w:rsid w:val="00893A2C"/>
    <w:rsid w:val="00894175"/>
    <w:rsid w:val="00894326"/>
    <w:rsid w:val="008A23CC"/>
    <w:rsid w:val="008A6C12"/>
    <w:rsid w:val="008B0558"/>
    <w:rsid w:val="008B2B06"/>
    <w:rsid w:val="008B6655"/>
    <w:rsid w:val="008C0D00"/>
    <w:rsid w:val="008D18B5"/>
    <w:rsid w:val="008D4239"/>
    <w:rsid w:val="008D4A8E"/>
    <w:rsid w:val="008E2A6B"/>
    <w:rsid w:val="008F0195"/>
    <w:rsid w:val="008F13B0"/>
    <w:rsid w:val="008F17E2"/>
    <w:rsid w:val="008F6C1C"/>
    <w:rsid w:val="008F7366"/>
    <w:rsid w:val="00901403"/>
    <w:rsid w:val="009031C1"/>
    <w:rsid w:val="009074FE"/>
    <w:rsid w:val="00907B1D"/>
    <w:rsid w:val="00923BEB"/>
    <w:rsid w:val="00923D8C"/>
    <w:rsid w:val="00927791"/>
    <w:rsid w:val="00947154"/>
    <w:rsid w:val="00947377"/>
    <w:rsid w:val="00950A91"/>
    <w:rsid w:val="00954CFA"/>
    <w:rsid w:val="00957451"/>
    <w:rsid w:val="00961519"/>
    <w:rsid w:val="0096757B"/>
    <w:rsid w:val="009735B6"/>
    <w:rsid w:val="0098399C"/>
    <w:rsid w:val="009904B5"/>
    <w:rsid w:val="009919E2"/>
    <w:rsid w:val="009A0742"/>
    <w:rsid w:val="009A1B97"/>
    <w:rsid w:val="009B1AE5"/>
    <w:rsid w:val="009B4806"/>
    <w:rsid w:val="009C118B"/>
    <w:rsid w:val="009C52B8"/>
    <w:rsid w:val="009D23EF"/>
    <w:rsid w:val="009E3C07"/>
    <w:rsid w:val="009E455A"/>
    <w:rsid w:val="00A01512"/>
    <w:rsid w:val="00A109A2"/>
    <w:rsid w:val="00A15F66"/>
    <w:rsid w:val="00A24E0A"/>
    <w:rsid w:val="00A25500"/>
    <w:rsid w:val="00A277AF"/>
    <w:rsid w:val="00A35D0E"/>
    <w:rsid w:val="00A4346B"/>
    <w:rsid w:val="00A45922"/>
    <w:rsid w:val="00A5168D"/>
    <w:rsid w:val="00A6363C"/>
    <w:rsid w:val="00A83C6C"/>
    <w:rsid w:val="00A843DF"/>
    <w:rsid w:val="00A84912"/>
    <w:rsid w:val="00A9408F"/>
    <w:rsid w:val="00A94BA0"/>
    <w:rsid w:val="00AD2BDE"/>
    <w:rsid w:val="00AD7A46"/>
    <w:rsid w:val="00AD7AE5"/>
    <w:rsid w:val="00AE2F2D"/>
    <w:rsid w:val="00AE5703"/>
    <w:rsid w:val="00AE690A"/>
    <w:rsid w:val="00AE78CB"/>
    <w:rsid w:val="00AF0665"/>
    <w:rsid w:val="00AF2CB1"/>
    <w:rsid w:val="00B074FA"/>
    <w:rsid w:val="00B07BF7"/>
    <w:rsid w:val="00B15174"/>
    <w:rsid w:val="00B2165F"/>
    <w:rsid w:val="00B233D6"/>
    <w:rsid w:val="00B26AA8"/>
    <w:rsid w:val="00B27508"/>
    <w:rsid w:val="00B5084B"/>
    <w:rsid w:val="00B53CAF"/>
    <w:rsid w:val="00B55F7F"/>
    <w:rsid w:val="00B56DDD"/>
    <w:rsid w:val="00B602CF"/>
    <w:rsid w:val="00B61C73"/>
    <w:rsid w:val="00B61E49"/>
    <w:rsid w:val="00B63345"/>
    <w:rsid w:val="00B67CE3"/>
    <w:rsid w:val="00B7461E"/>
    <w:rsid w:val="00B80F17"/>
    <w:rsid w:val="00B91712"/>
    <w:rsid w:val="00B96325"/>
    <w:rsid w:val="00B96955"/>
    <w:rsid w:val="00BA1C51"/>
    <w:rsid w:val="00BA24D5"/>
    <w:rsid w:val="00BA5E7B"/>
    <w:rsid w:val="00BB706F"/>
    <w:rsid w:val="00BE08B7"/>
    <w:rsid w:val="00BE1CBB"/>
    <w:rsid w:val="00BE34E5"/>
    <w:rsid w:val="00BF3A1A"/>
    <w:rsid w:val="00BF4754"/>
    <w:rsid w:val="00BF4E90"/>
    <w:rsid w:val="00BF60D4"/>
    <w:rsid w:val="00C025A8"/>
    <w:rsid w:val="00C242A4"/>
    <w:rsid w:val="00C27615"/>
    <w:rsid w:val="00C62465"/>
    <w:rsid w:val="00C6247E"/>
    <w:rsid w:val="00C65854"/>
    <w:rsid w:val="00C75663"/>
    <w:rsid w:val="00C9117D"/>
    <w:rsid w:val="00C96BF1"/>
    <w:rsid w:val="00CA628B"/>
    <w:rsid w:val="00CA78D3"/>
    <w:rsid w:val="00CB639E"/>
    <w:rsid w:val="00CC1757"/>
    <w:rsid w:val="00CC203E"/>
    <w:rsid w:val="00CC3A5B"/>
    <w:rsid w:val="00CD28EB"/>
    <w:rsid w:val="00CD321A"/>
    <w:rsid w:val="00CD37F6"/>
    <w:rsid w:val="00CE4AEA"/>
    <w:rsid w:val="00CE5670"/>
    <w:rsid w:val="00CF14D0"/>
    <w:rsid w:val="00CF1BBC"/>
    <w:rsid w:val="00CF5A99"/>
    <w:rsid w:val="00CF73E8"/>
    <w:rsid w:val="00D02F50"/>
    <w:rsid w:val="00D03C51"/>
    <w:rsid w:val="00D04651"/>
    <w:rsid w:val="00D06129"/>
    <w:rsid w:val="00D13F20"/>
    <w:rsid w:val="00D1417E"/>
    <w:rsid w:val="00D16A71"/>
    <w:rsid w:val="00D239C5"/>
    <w:rsid w:val="00D31BFD"/>
    <w:rsid w:val="00D32A45"/>
    <w:rsid w:val="00D33214"/>
    <w:rsid w:val="00D408F2"/>
    <w:rsid w:val="00D440E6"/>
    <w:rsid w:val="00D4530D"/>
    <w:rsid w:val="00D505F6"/>
    <w:rsid w:val="00D52363"/>
    <w:rsid w:val="00D52EE6"/>
    <w:rsid w:val="00D61E97"/>
    <w:rsid w:val="00D66005"/>
    <w:rsid w:val="00D82E9F"/>
    <w:rsid w:val="00D92AC7"/>
    <w:rsid w:val="00D93EBE"/>
    <w:rsid w:val="00D9680F"/>
    <w:rsid w:val="00D9684B"/>
    <w:rsid w:val="00D975F7"/>
    <w:rsid w:val="00DA744E"/>
    <w:rsid w:val="00DB4098"/>
    <w:rsid w:val="00DB4EB3"/>
    <w:rsid w:val="00DC4E72"/>
    <w:rsid w:val="00DD7E7C"/>
    <w:rsid w:val="00DE0F08"/>
    <w:rsid w:val="00DE7DF2"/>
    <w:rsid w:val="00DF7E64"/>
    <w:rsid w:val="00E13818"/>
    <w:rsid w:val="00E13912"/>
    <w:rsid w:val="00E16007"/>
    <w:rsid w:val="00E216C9"/>
    <w:rsid w:val="00E234D5"/>
    <w:rsid w:val="00E3588D"/>
    <w:rsid w:val="00E44CE1"/>
    <w:rsid w:val="00E5566A"/>
    <w:rsid w:val="00E56073"/>
    <w:rsid w:val="00E5730A"/>
    <w:rsid w:val="00E57704"/>
    <w:rsid w:val="00E6043A"/>
    <w:rsid w:val="00E612AE"/>
    <w:rsid w:val="00E653E6"/>
    <w:rsid w:val="00E703E7"/>
    <w:rsid w:val="00E72F39"/>
    <w:rsid w:val="00E736BD"/>
    <w:rsid w:val="00E77CAB"/>
    <w:rsid w:val="00E81B4D"/>
    <w:rsid w:val="00E830D0"/>
    <w:rsid w:val="00E92278"/>
    <w:rsid w:val="00E93C56"/>
    <w:rsid w:val="00EA481F"/>
    <w:rsid w:val="00EB00B4"/>
    <w:rsid w:val="00EB1627"/>
    <w:rsid w:val="00EB25FC"/>
    <w:rsid w:val="00EB4034"/>
    <w:rsid w:val="00EB7513"/>
    <w:rsid w:val="00EC0E0E"/>
    <w:rsid w:val="00ED749E"/>
    <w:rsid w:val="00EE3C97"/>
    <w:rsid w:val="00EE4BE0"/>
    <w:rsid w:val="00EF27D7"/>
    <w:rsid w:val="00EF6A6F"/>
    <w:rsid w:val="00F01D25"/>
    <w:rsid w:val="00F0228A"/>
    <w:rsid w:val="00F0613D"/>
    <w:rsid w:val="00F100F1"/>
    <w:rsid w:val="00F134A5"/>
    <w:rsid w:val="00F214B2"/>
    <w:rsid w:val="00F24F34"/>
    <w:rsid w:val="00F251C6"/>
    <w:rsid w:val="00F33AEA"/>
    <w:rsid w:val="00F33F2D"/>
    <w:rsid w:val="00F36848"/>
    <w:rsid w:val="00F427A2"/>
    <w:rsid w:val="00F42F3D"/>
    <w:rsid w:val="00F44B5B"/>
    <w:rsid w:val="00F44CE5"/>
    <w:rsid w:val="00F509FF"/>
    <w:rsid w:val="00F5568D"/>
    <w:rsid w:val="00F569B6"/>
    <w:rsid w:val="00F60F9C"/>
    <w:rsid w:val="00F678D3"/>
    <w:rsid w:val="00F71100"/>
    <w:rsid w:val="00F74EC9"/>
    <w:rsid w:val="00F8408B"/>
    <w:rsid w:val="00F84DA8"/>
    <w:rsid w:val="00FA344E"/>
    <w:rsid w:val="00FA38B7"/>
    <w:rsid w:val="00FA3CFA"/>
    <w:rsid w:val="00FB3AE0"/>
    <w:rsid w:val="00FB4296"/>
    <w:rsid w:val="00FB5952"/>
    <w:rsid w:val="00FC3176"/>
    <w:rsid w:val="00FC4C50"/>
    <w:rsid w:val="00FC6D30"/>
    <w:rsid w:val="00FE10DC"/>
    <w:rsid w:val="00FE449D"/>
    <w:rsid w:val="00FE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9109A5"/>
  <w15:chartTrackingRefBased/>
  <w15:docId w15:val="{043E4041-B123-4056-8C06-E063BAFF9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40023"/>
  </w:style>
  <w:style w:type="character" w:styleId="a4">
    <w:name w:val="Hyperlink"/>
    <w:basedOn w:val="a0"/>
    <w:uiPriority w:val="99"/>
    <w:unhideWhenUsed/>
    <w:rsid w:val="008B6655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8B6655"/>
    <w:rPr>
      <w:color w:val="605E5C"/>
      <w:shd w:val="clear" w:color="auto" w:fill="E1DFDD"/>
    </w:rPr>
  </w:style>
  <w:style w:type="table" w:styleId="a6">
    <w:name w:val="Table Grid"/>
    <w:basedOn w:val="a1"/>
    <w:uiPriority w:val="39"/>
    <w:rsid w:val="00786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E736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736BD"/>
    <w:rPr>
      <w:rFonts w:ascii="Segoe UI" w:hAnsi="Segoe UI" w:cs="Segoe U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F33F2D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33F2D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F33F2D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F33F2D"/>
    <w:rPr>
      <w:sz w:val="18"/>
      <w:szCs w:val="18"/>
    </w:rPr>
  </w:style>
  <w:style w:type="paragraph" w:styleId="ad">
    <w:name w:val="Revision"/>
    <w:hidden/>
    <w:uiPriority w:val="99"/>
    <w:semiHidden/>
    <w:rsid w:val="008A6C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4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95BA9E-09B8-AA47-A491-F8FFAD666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3</TotalTime>
  <Pages>16</Pages>
  <Words>4821</Words>
  <Characters>27483</Characters>
  <Application>Microsoft Office Word</Application>
  <DocSecurity>0</DocSecurity>
  <Lines>229</Lines>
  <Paragraphs>6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j Rataj</dc:creator>
  <cp:keywords/>
  <dc:description/>
  <cp:lastModifiedBy>Wang Yurui</cp:lastModifiedBy>
  <cp:revision>134</cp:revision>
  <dcterms:created xsi:type="dcterms:W3CDTF">2020-12-09T22:51:00Z</dcterms:created>
  <dcterms:modified xsi:type="dcterms:W3CDTF">2021-09-08T01:41:00Z</dcterms:modified>
</cp:coreProperties>
</file>